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6975E" w14:textId="77777777" w:rsidR="00673160" w:rsidRDefault="00673160" w:rsidP="00673160">
      <w:pPr>
        <w:pStyle w:val="SupplementaryMaterial"/>
        <w:rPr>
          <w:b w:val="0"/>
        </w:rPr>
      </w:pPr>
      <w:r>
        <w:t>Supplementary Material</w:t>
      </w:r>
    </w:p>
    <w:p w14:paraId="50857168" w14:textId="77777777" w:rsidR="00C274E0" w:rsidRDefault="00C274E0" w:rsidP="00C274E0">
      <w:pPr>
        <w:pStyle w:val="Title"/>
      </w:pPr>
      <w:r>
        <w:t xml:space="preserve">Using available </w:t>
      </w:r>
      <w:r>
        <w:rPr>
          <w:i/>
          <w:iCs/>
        </w:rPr>
        <w:t>in vitro</w:t>
      </w:r>
      <w:r>
        <w:t xml:space="preserve"> metabolite identification and time course kinetics for β-chloroprene and its metabolite, (1-chloroethenyl)oxirane, to include reactive oxidative metabolites and glutathione depletion in a PBPK model for β-chloroprene</w:t>
      </w:r>
    </w:p>
    <w:p w14:paraId="2A5C928A" w14:textId="40307582" w:rsidR="00C274E0" w:rsidRDefault="00C274E0" w:rsidP="00C274E0">
      <w:pPr>
        <w:pStyle w:val="AuthorList"/>
      </w:pPr>
      <w:r>
        <w:t>Campbell JL*, Clewell HJ III, Van Landingham C, Gentry PR, Andersen ME</w:t>
      </w:r>
    </w:p>
    <w:p w14:paraId="2FEA3BA0" w14:textId="0DBB04E4" w:rsidR="00C333AC" w:rsidRPr="002313C9" w:rsidRDefault="00673160" w:rsidP="00C274E0">
      <w:pPr>
        <w:spacing w:before="240"/>
        <w:rPr>
          <w:rFonts w:ascii="Times New Roman" w:hAnsi="Times New Roman" w:cs="Times New Roman"/>
        </w:rPr>
      </w:pPr>
      <w:r w:rsidRPr="002313C9">
        <w:rPr>
          <w:rFonts w:ascii="Times New Roman" w:hAnsi="Times New Roman" w:cs="Times New Roman"/>
          <w:b/>
        </w:rPr>
        <w:t xml:space="preserve">* Correspondence: </w:t>
      </w:r>
      <w:r w:rsidRPr="002313C9">
        <w:rPr>
          <w:rFonts w:ascii="Times New Roman" w:hAnsi="Times New Roman" w:cs="Times New Roman"/>
        </w:rPr>
        <w:t xml:space="preserve">Corresponding Author: </w:t>
      </w:r>
      <w:hyperlink r:id="rId9" w:history="1">
        <w:r w:rsidR="0003386F" w:rsidRPr="002313C9">
          <w:rPr>
            <w:rStyle w:val="Hyperlink"/>
            <w:rFonts w:ascii="Times New Roman" w:hAnsi="Times New Roman" w:cs="Times New Roman"/>
          </w:rPr>
          <w:t>jcampbell@ramboll.com</w:t>
        </w:r>
      </w:hyperlink>
    </w:p>
    <w:p w14:paraId="2BFBF558" w14:textId="77777777" w:rsidR="00A01318" w:rsidRDefault="00A01318">
      <w:pPr>
        <w:rPr>
          <w:rFonts w:cs="Times New Roman"/>
        </w:rPr>
      </w:pPr>
    </w:p>
    <w:p w14:paraId="7C000A0E" w14:textId="77777777" w:rsidR="00A01318" w:rsidRDefault="00A01318">
      <w:pPr>
        <w:rPr>
          <w:rFonts w:cs="Times New Roman"/>
        </w:rPr>
        <w:sectPr w:rsidR="00A01318" w:rsidSect="00A01318">
          <w:footerReference w:type="even" r:id="rId10"/>
          <w:footerReference w:type="defaul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1566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4130"/>
        <w:gridCol w:w="1800"/>
        <w:gridCol w:w="1620"/>
        <w:gridCol w:w="3780"/>
        <w:gridCol w:w="236"/>
      </w:tblGrid>
      <w:tr w:rsidR="00F64D14" w:rsidRPr="00F64D14" w14:paraId="040710AF" w14:textId="77777777" w:rsidTr="00962179">
        <w:trPr>
          <w:gridAfter w:val="1"/>
          <w:wAfter w:w="236" w:type="dxa"/>
          <w:trHeight w:val="340"/>
          <w:jc w:val="center"/>
        </w:trPr>
        <w:tc>
          <w:tcPr>
            <w:tcW w:w="1133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28CB2B" w14:textId="6836D573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S1</w:t>
            </w:r>
            <w:r w:rsidR="00E54355" w:rsidRPr="00E543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  <w:r w:rsidRPr="00F64D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verage adult parameters recommended for in vitro to in vivo extrapolation </w:t>
            </w:r>
          </w:p>
        </w:tc>
      </w:tr>
      <w:tr w:rsidR="00F64D14" w:rsidRPr="00E54355" w14:paraId="4EEAFD7B" w14:textId="77777777" w:rsidTr="00962179">
        <w:trPr>
          <w:gridAfter w:val="1"/>
          <w:wAfter w:w="236" w:type="dxa"/>
          <w:trHeight w:val="360"/>
          <w:jc w:val="center"/>
        </w:trPr>
        <w:tc>
          <w:tcPr>
            <w:tcW w:w="4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7B7CF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33673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 Mou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CA0BD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 Ra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F26A8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</w:tr>
      <w:tr w:rsidR="00F64D14" w:rsidRPr="00E54355" w14:paraId="7ECB4A1C" w14:textId="77777777" w:rsidTr="00962179">
        <w:trPr>
          <w:gridAfter w:val="1"/>
          <w:wAfter w:w="236" w:type="dxa"/>
          <w:trHeight w:val="340"/>
          <w:jc w:val="center"/>
        </w:trPr>
        <w:tc>
          <w:tcPr>
            <w:tcW w:w="413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B3AAA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W (kg) 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66393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6D3BF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61BF5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color w:val="000000"/>
              </w:rPr>
              <w:t xml:space="preserve">Brown et al, 1997 (page 415 in text) </w:t>
            </w:r>
          </w:p>
        </w:tc>
      </w:tr>
      <w:tr w:rsidR="00F64D14" w:rsidRPr="00E54355" w14:paraId="4945378C" w14:textId="77777777" w:rsidTr="00962179">
        <w:trPr>
          <w:trHeight w:val="54"/>
          <w:jc w:val="center"/>
        </w:trPr>
        <w:tc>
          <w:tcPr>
            <w:tcW w:w="41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E718A5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A9512D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9C0005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B97D09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851C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64D14" w:rsidRPr="00E54355" w14:paraId="047F9084" w14:textId="77777777" w:rsidTr="00962179">
        <w:trPr>
          <w:trHeight w:val="340"/>
          <w:jc w:val="center"/>
        </w:trPr>
        <w:tc>
          <w:tcPr>
            <w:tcW w:w="413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0CE6C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iver fractional weight (VLC) 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BF9E6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color w:val="000000"/>
              </w:rPr>
              <w:t>0.0549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EBF5A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color w:val="000000"/>
              </w:rPr>
              <w:t>0.0366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FAE85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color w:val="000000"/>
              </w:rPr>
              <w:t xml:space="preserve">Brown et al, 1997 (Tables 4, 5) </w:t>
            </w:r>
          </w:p>
        </w:tc>
        <w:tc>
          <w:tcPr>
            <w:tcW w:w="236" w:type="dxa"/>
            <w:vAlign w:val="center"/>
            <w:hideMark/>
          </w:tcPr>
          <w:p w14:paraId="24770174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</w:rPr>
            </w:pPr>
          </w:p>
        </w:tc>
      </w:tr>
      <w:tr w:rsidR="00F64D14" w:rsidRPr="00E54355" w14:paraId="61199832" w14:textId="77777777" w:rsidTr="00962179">
        <w:trPr>
          <w:trHeight w:val="54"/>
          <w:jc w:val="center"/>
        </w:trPr>
        <w:tc>
          <w:tcPr>
            <w:tcW w:w="41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D7D579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253B4D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60E998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EE1FFE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40D1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64D14" w:rsidRPr="00E54355" w14:paraId="16C2E9FB" w14:textId="77777777" w:rsidTr="00962179">
        <w:trPr>
          <w:trHeight w:val="340"/>
          <w:jc w:val="center"/>
        </w:trPr>
        <w:tc>
          <w:tcPr>
            <w:tcW w:w="413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0A330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ung fractional weight (VLUC) 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126EF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color w:val="000000"/>
              </w:rPr>
              <w:t>0.0073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F3EAB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40787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color w:val="000000"/>
              </w:rPr>
              <w:t xml:space="preserve">Brown et al, 1997 (Tables 4, 5) </w:t>
            </w:r>
          </w:p>
        </w:tc>
        <w:tc>
          <w:tcPr>
            <w:tcW w:w="236" w:type="dxa"/>
            <w:vAlign w:val="center"/>
            <w:hideMark/>
          </w:tcPr>
          <w:p w14:paraId="2521A4FB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</w:rPr>
            </w:pPr>
          </w:p>
        </w:tc>
      </w:tr>
      <w:tr w:rsidR="00F64D14" w:rsidRPr="00E54355" w14:paraId="5932F7B7" w14:textId="77777777" w:rsidTr="00962179">
        <w:trPr>
          <w:trHeight w:val="133"/>
          <w:jc w:val="center"/>
        </w:trPr>
        <w:tc>
          <w:tcPr>
            <w:tcW w:w="41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970FE2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4938CE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14F94C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ACB6DF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4FD1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64D14" w:rsidRPr="00E54355" w14:paraId="3C9BFCD2" w14:textId="77777777" w:rsidTr="00962179">
        <w:trPr>
          <w:trHeight w:val="340"/>
          <w:jc w:val="center"/>
        </w:trPr>
        <w:tc>
          <w:tcPr>
            <w:tcW w:w="413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60BD0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Kidney fractional weight (VKC) 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FE65A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color w:val="000000"/>
              </w:rPr>
              <w:t>0.0167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508F3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color w:val="000000"/>
              </w:rPr>
              <w:t>0.0073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52E97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color w:val="000000"/>
              </w:rPr>
              <w:t xml:space="preserve">Brown et al, 1997 (Tables 4, 5) </w:t>
            </w:r>
          </w:p>
        </w:tc>
        <w:tc>
          <w:tcPr>
            <w:tcW w:w="236" w:type="dxa"/>
            <w:vAlign w:val="center"/>
            <w:hideMark/>
          </w:tcPr>
          <w:p w14:paraId="2749284E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</w:rPr>
            </w:pPr>
          </w:p>
        </w:tc>
      </w:tr>
      <w:tr w:rsidR="00F64D14" w:rsidRPr="00E54355" w14:paraId="2D1C729F" w14:textId="77777777" w:rsidTr="00962179">
        <w:trPr>
          <w:trHeight w:val="54"/>
          <w:jc w:val="center"/>
        </w:trPr>
        <w:tc>
          <w:tcPr>
            <w:tcW w:w="41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3EDEE1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F9285E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8E74B0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1F7C46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5854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64D14" w:rsidRPr="00E54355" w14:paraId="41C4FE4B" w14:textId="77777777" w:rsidTr="00962179">
        <w:trPr>
          <w:trHeight w:val="340"/>
          <w:jc w:val="center"/>
        </w:trPr>
        <w:tc>
          <w:tcPr>
            <w:tcW w:w="413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60B03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iver mg microsomal protein per g liver (MPPGL) 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15658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A4927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55F8B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color w:val="000000"/>
              </w:rPr>
              <w:t xml:space="preserve">Medinsky et al., 1994 for mouse; Medinsky et al., 1994 and Houston and Galetin, 2008 for rat </w:t>
            </w:r>
          </w:p>
        </w:tc>
        <w:tc>
          <w:tcPr>
            <w:tcW w:w="236" w:type="dxa"/>
            <w:vAlign w:val="center"/>
            <w:hideMark/>
          </w:tcPr>
          <w:p w14:paraId="44DF336F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</w:rPr>
            </w:pPr>
          </w:p>
        </w:tc>
      </w:tr>
      <w:tr w:rsidR="00F64D14" w:rsidRPr="00E54355" w14:paraId="072FAD50" w14:textId="77777777" w:rsidTr="00962179">
        <w:trPr>
          <w:trHeight w:val="340"/>
          <w:jc w:val="center"/>
        </w:trPr>
        <w:tc>
          <w:tcPr>
            <w:tcW w:w="41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5C5C56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4F27F6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BCBE3E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DB1B00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BDF8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64D14" w:rsidRPr="00E54355" w14:paraId="4F8FDC5B" w14:textId="77777777" w:rsidTr="00962179">
        <w:trPr>
          <w:trHeight w:val="340"/>
          <w:jc w:val="center"/>
        </w:trPr>
        <w:tc>
          <w:tcPr>
            <w:tcW w:w="413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87DD9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ung mg microsomal protein per g lung (MPPGLU) 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0D8FC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0E549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8DBAA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color w:val="000000"/>
              </w:rPr>
              <w:t xml:space="preserve">Medinsky et al., 1994 and Boogard et al., 2000 for all species </w:t>
            </w:r>
          </w:p>
        </w:tc>
        <w:tc>
          <w:tcPr>
            <w:tcW w:w="236" w:type="dxa"/>
            <w:vAlign w:val="center"/>
            <w:hideMark/>
          </w:tcPr>
          <w:p w14:paraId="2AEFE0CD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</w:rPr>
            </w:pPr>
          </w:p>
        </w:tc>
      </w:tr>
      <w:tr w:rsidR="00F64D14" w:rsidRPr="00E54355" w14:paraId="2A92C4CE" w14:textId="77777777" w:rsidTr="00962179">
        <w:trPr>
          <w:trHeight w:val="340"/>
          <w:jc w:val="center"/>
        </w:trPr>
        <w:tc>
          <w:tcPr>
            <w:tcW w:w="41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057EA0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D7ABB9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E3ABC1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40D2E5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757A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64D14" w:rsidRPr="00E54355" w14:paraId="36AEB67E" w14:textId="77777777" w:rsidTr="00962179">
        <w:trPr>
          <w:trHeight w:val="340"/>
          <w:jc w:val="center"/>
        </w:trPr>
        <w:tc>
          <w:tcPr>
            <w:tcW w:w="413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4D37F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Kidney mg microsomal protein per g kidney (MPPGK)b 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2A5F8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61E71" w14:textId="77777777" w:rsidR="00F64D14" w:rsidRPr="00F64D14" w:rsidRDefault="00F64D14" w:rsidP="0096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ABEEC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F64D14">
              <w:rPr>
                <w:rFonts w:ascii="Times New Roman" w:eastAsia="Times New Roman" w:hAnsi="Times New Roman" w:cs="Times New Roman"/>
                <w:color w:val="000000"/>
              </w:rPr>
              <w:t>Yoon et al., 2007 for mouse and rat</w:t>
            </w:r>
          </w:p>
        </w:tc>
        <w:tc>
          <w:tcPr>
            <w:tcW w:w="236" w:type="dxa"/>
            <w:vAlign w:val="center"/>
            <w:hideMark/>
          </w:tcPr>
          <w:p w14:paraId="412B56D3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</w:rPr>
            </w:pPr>
          </w:p>
        </w:tc>
      </w:tr>
      <w:tr w:rsidR="00F64D14" w:rsidRPr="00E54355" w14:paraId="2E9F3A8D" w14:textId="77777777" w:rsidTr="00962179">
        <w:trPr>
          <w:trHeight w:val="340"/>
          <w:jc w:val="center"/>
        </w:trPr>
        <w:tc>
          <w:tcPr>
            <w:tcW w:w="41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9BD171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BEDBCD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033C10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23FD90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6FA7" w14:textId="77777777" w:rsidR="00F64D14" w:rsidRPr="00F64D14" w:rsidRDefault="00F64D14" w:rsidP="0023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384A0BA" w14:textId="50B1CF81" w:rsidR="00F64D14" w:rsidRPr="00E54355" w:rsidRDefault="00F64D14">
      <w:pPr>
        <w:rPr>
          <w:rFonts w:ascii="Times New Roman" w:hAnsi="Times New Roman" w:cs="Times New Roman"/>
        </w:rPr>
      </w:pPr>
      <w:r w:rsidRPr="00E54355">
        <w:rPr>
          <w:rFonts w:ascii="Times New Roman" w:hAnsi="Times New Roman" w:cs="Times New Roman"/>
        </w:rPr>
        <w:br w:type="page"/>
      </w:r>
    </w:p>
    <w:tbl>
      <w:tblPr>
        <w:tblW w:w="11656" w:type="dxa"/>
        <w:jc w:val="center"/>
        <w:tblLayout w:type="fixed"/>
        <w:tblLook w:val="04A0" w:firstRow="1" w:lastRow="0" w:firstColumn="1" w:lastColumn="0" w:noHBand="0" w:noVBand="1"/>
      </w:tblPr>
      <w:tblGrid>
        <w:gridCol w:w="1880"/>
        <w:gridCol w:w="1601"/>
        <w:gridCol w:w="1189"/>
        <w:gridCol w:w="1080"/>
        <w:gridCol w:w="2250"/>
        <w:gridCol w:w="1080"/>
        <w:gridCol w:w="2340"/>
        <w:gridCol w:w="236"/>
      </w:tblGrid>
      <w:tr w:rsidR="00713828" w:rsidRPr="00713828" w14:paraId="6E1D4ADA" w14:textId="77777777" w:rsidTr="002313C9">
        <w:trPr>
          <w:gridAfter w:val="1"/>
          <w:wAfter w:w="236" w:type="dxa"/>
          <w:trHeight w:val="340"/>
          <w:tblHeader/>
          <w:jc w:val="center"/>
        </w:trPr>
        <w:tc>
          <w:tcPr>
            <w:tcW w:w="1142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81155C" w14:textId="35CFC1D4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S</w:t>
            </w:r>
            <w:r w:rsidR="00F64D14" w:rsidRPr="00C068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7138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: Physiological Parameters for </w:t>
            </w:r>
            <w:r w:rsidRPr="00C068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P </w:t>
            </w:r>
            <w:r w:rsidRPr="007138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BPK Model</w:t>
            </w:r>
            <w:r w:rsidRPr="00C068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F958B4" w:rsidRPr="00C068BF" w14:paraId="60AB7BAD" w14:textId="77777777" w:rsidTr="002313C9">
        <w:trPr>
          <w:gridAfter w:val="1"/>
          <w:wAfter w:w="236" w:type="dxa"/>
          <w:trHeight w:val="540"/>
          <w:tblHeader/>
          <w:jc w:val="center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D84A1" w14:textId="77777777" w:rsidR="00713828" w:rsidRPr="00713828" w:rsidRDefault="00713828" w:rsidP="007138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602DC" w14:textId="77777777" w:rsidR="00713828" w:rsidRPr="00713828" w:rsidRDefault="00713828" w:rsidP="007138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breviatio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87AD3" w14:textId="77777777" w:rsidR="00713828" w:rsidRPr="00713828" w:rsidRDefault="00713828" w:rsidP="007138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CE6BE" w14:textId="77777777" w:rsidR="00713828" w:rsidRPr="00713828" w:rsidRDefault="00713828" w:rsidP="007138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 Mous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CC4B1" w14:textId="77777777" w:rsidR="00713828" w:rsidRPr="00713828" w:rsidRDefault="00713828" w:rsidP="007138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28095" w14:textId="77777777" w:rsidR="00713828" w:rsidRPr="00713828" w:rsidRDefault="00713828" w:rsidP="007138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 Ra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BBC82" w14:textId="77777777" w:rsidR="00713828" w:rsidRPr="00713828" w:rsidRDefault="00713828" w:rsidP="007138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</w:tr>
      <w:tr w:rsidR="00F958B4" w:rsidRPr="00C068BF" w14:paraId="64C68F90" w14:textId="77777777" w:rsidTr="002313C9">
        <w:trPr>
          <w:gridAfter w:val="1"/>
          <w:wAfter w:w="236" w:type="dxa"/>
          <w:trHeight w:val="1285"/>
          <w:jc w:val="center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CEB3A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ody Weight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8DA2D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W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6BC79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k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95CC7" w14:textId="77777777" w:rsidR="00713828" w:rsidRPr="00713828" w:rsidRDefault="00713828" w:rsidP="0071382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90A92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NTP (1998) time and survival weighted average BW control anima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7596F" w14:textId="77777777" w:rsidR="00713828" w:rsidRPr="00713828" w:rsidRDefault="00713828" w:rsidP="009621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EBB5B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NTP (1998) time and survival weighted average BW control animals</w:t>
            </w:r>
          </w:p>
        </w:tc>
      </w:tr>
      <w:tr w:rsidR="00F958B4" w:rsidRPr="00C068BF" w14:paraId="35407C22" w14:textId="77777777" w:rsidTr="002313C9">
        <w:trPr>
          <w:gridAfter w:val="1"/>
          <w:wAfter w:w="236" w:type="dxa"/>
          <w:trHeight w:val="800"/>
          <w:jc w:val="center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E6ABE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Alveolar Ventilatio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1D648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QPC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69181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L/h/kg</w:t>
            </w:r>
            <w:r w:rsidRPr="0071382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8B365" w14:textId="77777777" w:rsidR="00713828" w:rsidRPr="00713828" w:rsidRDefault="00713828" w:rsidP="0071382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6DFA4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3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E6807" w14:textId="77777777" w:rsidR="00713828" w:rsidRPr="00713828" w:rsidRDefault="00713828" w:rsidP="009621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99907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31)</w:t>
            </w:r>
          </w:p>
        </w:tc>
      </w:tr>
      <w:tr w:rsidR="00A01318" w:rsidRPr="00C068BF" w14:paraId="0A66070A" w14:textId="77777777" w:rsidTr="002313C9">
        <w:trPr>
          <w:gridAfter w:val="1"/>
          <w:wAfter w:w="236" w:type="dxa"/>
          <w:trHeight w:val="662"/>
          <w:jc w:val="center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6EEFC" w14:textId="77777777" w:rsidR="00A01318" w:rsidRPr="00713828" w:rsidRDefault="00A0131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Cardiac Output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AE9BB" w14:textId="77777777" w:rsidR="00A01318" w:rsidRPr="00713828" w:rsidRDefault="00A0131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QCC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5568B" w14:textId="77777777" w:rsidR="00A01318" w:rsidRPr="00713828" w:rsidRDefault="00A0131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L/h/kg</w:t>
            </w:r>
            <w:r w:rsidRPr="0071382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.7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5E166" w14:textId="77777777" w:rsidR="00A01318" w:rsidRPr="00713828" w:rsidRDefault="00A01318" w:rsidP="0071382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22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0D6B3" w14:textId="77777777" w:rsidR="00A01318" w:rsidRPr="00C068BF" w:rsidRDefault="00A0131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Marino et al. 2006</w:t>
            </w:r>
            <w:r w:rsidRPr="00C068B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1744C3CC" w14:textId="4F79446D" w:rsidR="00A01318" w:rsidRPr="00713828" w:rsidRDefault="00A0131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(QPC/QCC = 1.45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8365C" w14:textId="77777777" w:rsidR="00A01318" w:rsidRPr="00713828" w:rsidRDefault="00A01318" w:rsidP="009621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A4BAC" w14:textId="77777777" w:rsidR="00A01318" w:rsidRPr="00713828" w:rsidRDefault="00A0131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22)</w:t>
            </w:r>
          </w:p>
        </w:tc>
      </w:tr>
      <w:tr w:rsidR="00713828" w:rsidRPr="00713828" w14:paraId="0DD9BE9D" w14:textId="77777777" w:rsidTr="002313C9">
        <w:trPr>
          <w:gridAfter w:val="1"/>
          <w:wAfter w:w="236" w:type="dxa"/>
          <w:trHeight w:val="340"/>
          <w:jc w:val="center"/>
        </w:trPr>
        <w:tc>
          <w:tcPr>
            <w:tcW w:w="1142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B0E1F8" w14:textId="77777777" w:rsidR="00713828" w:rsidRPr="00713828" w:rsidRDefault="00713828" w:rsidP="009621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CTIONAL BLOOD FLOWS TO TISSUES</w:t>
            </w:r>
          </w:p>
        </w:tc>
      </w:tr>
      <w:tr w:rsidR="00F958B4" w:rsidRPr="00C068BF" w14:paraId="6F9DEEFF" w14:textId="77777777" w:rsidTr="002313C9">
        <w:trPr>
          <w:gridAfter w:val="1"/>
          <w:wAfter w:w="236" w:type="dxa"/>
          <w:trHeight w:val="800"/>
          <w:jc w:val="center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24681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Flow to Liver as fraction Cardiac Output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7A8EB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QLC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801FC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unitl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0E661" w14:textId="77777777" w:rsidR="00713828" w:rsidRPr="00713828" w:rsidRDefault="00713828" w:rsidP="0071382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2FC2B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2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0CACC" w14:textId="77777777" w:rsidR="00713828" w:rsidRPr="00713828" w:rsidRDefault="00713828" w:rsidP="009621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0D165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23)</w:t>
            </w:r>
          </w:p>
        </w:tc>
      </w:tr>
      <w:tr w:rsidR="00F958B4" w:rsidRPr="00C068BF" w14:paraId="733FAA59" w14:textId="77777777" w:rsidTr="002313C9">
        <w:trPr>
          <w:gridAfter w:val="1"/>
          <w:wAfter w:w="236" w:type="dxa"/>
          <w:trHeight w:val="1060"/>
          <w:jc w:val="center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6AEA4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Flow to Fat as fraction Cardiac Output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682BF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QFC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2C9EE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unitl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9828E" w14:textId="77777777" w:rsidR="00713828" w:rsidRPr="00713828" w:rsidRDefault="00713828" w:rsidP="0071382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26C49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23; Same as rat valu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0F92C" w14:textId="77777777" w:rsidR="00713828" w:rsidRPr="00713828" w:rsidRDefault="00713828" w:rsidP="009621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3DFDA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23)</w:t>
            </w:r>
          </w:p>
        </w:tc>
      </w:tr>
      <w:tr w:rsidR="00F958B4" w:rsidRPr="00C068BF" w14:paraId="78EF033B" w14:textId="77777777" w:rsidTr="002313C9">
        <w:trPr>
          <w:gridAfter w:val="1"/>
          <w:wAfter w:w="236" w:type="dxa"/>
          <w:trHeight w:val="1168"/>
          <w:jc w:val="center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717C8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Flow to Slow as fraction Cardiac Output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852D0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QSC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DB27B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unitl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4E602" w14:textId="77777777" w:rsidR="00713828" w:rsidRPr="00713828" w:rsidRDefault="00713828" w:rsidP="0071382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15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8C5F2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23); Same as that reported for musc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ED26B" w14:textId="77777777" w:rsidR="00713828" w:rsidRPr="00713828" w:rsidRDefault="00713828" w:rsidP="009621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27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B364C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23); Same as that reported for muscle</w:t>
            </w:r>
          </w:p>
        </w:tc>
      </w:tr>
      <w:tr w:rsidR="00F958B4" w:rsidRPr="00C068BF" w14:paraId="412C368D" w14:textId="77777777" w:rsidTr="002313C9">
        <w:trPr>
          <w:gridAfter w:val="1"/>
          <w:wAfter w:w="236" w:type="dxa"/>
          <w:trHeight w:val="800"/>
          <w:jc w:val="center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BF7C8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 xml:space="preserve">Flow to Kidney as fraction Cardiac Output 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D652F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QKC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F9862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unitl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5DF6A" w14:textId="77777777" w:rsidR="00713828" w:rsidRPr="00713828" w:rsidRDefault="00713828" w:rsidP="0071382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8A9FE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2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E4FDE" w14:textId="77777777" w:rsidR="00713828" w:rsidRPr="00713828" w:rsidRDefault="00713828" w:rsidP="009621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A9BEB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23)</w:t>
            </w:r>
          </w:p>
        </w:tc>
      </w:tr>
      <w:tr w:rsidR="00713828" w:rsidRPr="00713828" w14:paraId="1A0FFA11" w14:textId="77777777" w:rsidTr="002313C9">
        <w:trPr>
          <w:gridAfter w:val="1"/>
          <w:wAfter w:w="236" w:type="dxa"/>
          <w:trHeight w:val="340"/>
          <w:jc w:val="center"/>
        </w:trPr>
        <w:tc>
          <w:tcPr>
            <w:tcW w:w="1142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359131" w14:textId="77777777" w:rsidR="00713828" w:rsidRPr="00713828" w:rsidRDefault="00713828" w:rsidP="00A01318">
            <w:pPr>
              <w:keepNext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CTIONAL VOLUMES OF TISSUES</w:t>
            </w:r>
          </w:p>
        </w:tc>
      </w:tr>
      <w:tr w:rsidR="00F958B4" w:rsidRPr="00C068BF" w14:paraId="1CBBCDD9" w14:textId="77777777" w:rsidTr="002313C9">
        <w:trPr>
          <w:gridAfter w:val="1"/>
          <w:wAfter w:w="236" w:type="dxa"/>
          <w:trHeight w:val="800"/>
          <w:jc w:val="center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91BEA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Volume Liver as fraction Body Weight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0D39E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VLC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35F18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unitl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3D796" w14:textId="77777777" w:rsidR="00713828" w:rsidRPr="00713828" w:rsidRDefault="00713828" w:rsidP="0071382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054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2745B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678E2" w14:textId="77777777" w:rsidR="00713828" w:rsidRPr="00713828" w:rsidRDefault="00713828" w:rsidP="009621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036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86E49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5)</w:t>
            </w:r>
          </w:p>
        </w:tc>
      </w:tr>
      <w:tr w:rsidR="00F958B4" w:rsidRPr="00C068BF" w14:paraId="582034CC" w14:textId="77777777" w:rsidTr="002313C9">
        <w:trPr>
          <w:gridAfter w:val="1"/>
          <w:wAfter w:w="236" w:type="dxa"/>
          <w:trHeight w:val="800"/>
          <w:jc w:val="center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4C3D0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olume Lung as fraction Body Weight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8F56D" w14:textId="68770CA4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VLUC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C41F8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unitl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BAC19" w14:textId="77777777" w:rsidR="00713828" w:rsidRPr="00713828" w:rsidRDefault="00713828" w:rsidP="0071382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007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60F3A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2FD3C" w14:textId="77777777" w:rsidR="00713828" w:rsidRPr="00713828" w:rsidRDefault="00713828" w:rsidP="009621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9C67B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5)</w:t>
            </w:r>
          </w:p>
        </w:tc>
      </w:tr>
      <w:tr w:rsidR="00F958B4" w:rsidRPr="00C068BF" w14:paraId="068B795A" w14:textId="77777777" w:rsidTr="002313C9">
        <w:trPr>
          <w:gridAfter w:val="1"/>
          <w:wAfter w:w="236" w:type="dxa"/>
          <w:trHeight w:val="800"/>
          <w:jc w:val="center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66753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Volume Fat as fraction Body Weight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6C69A" w14:textId="66B95C51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VFC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DC78E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unitl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D629D" w14:textId="77777777" w:rsidR="00713828" w:rsidRPr="00713828" w:rsidRDefault="00713828" w:rsidP="0071382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CD436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1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5F7C9" w14:textId="77777777" w:rsidR="00713828" w:rsidRPr="00713828" w:rsidRDefault="00713828" w:rsidP="009621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F772A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13)</w:t>
            </w:r>
          </w:p>
        </w:tc>
      </w:tr>
      <w:tr w:rsidR="00F958B4" w:rsidRPr="00C068BF" w14:paraId="1A072EDF" w14:textId="77777777" w:rsidTr="002313C9">
        <w:trPr>
          <w:gridAfter w:val="1"/>
          <w:wAfter w:w="236" w:type="dxa"/>
          <w:trHeight w:val="2100"/>
          <w:jc w:val="center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B32F6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Volume Rapid Perfused as fraction Body Weight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EC2DC" w14:textId="3B33128D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VRC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6544D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unitl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CFAC6" w14:textId="77777777" w:rsidR="00713828" w:rsidRPr="00713828" w:rsidRDefault="00713828" w:rsidP="0071382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0809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D2785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4); Sum of adrenals, brain, stomach, small intestine, large intestine, heart, lungs, pancreas, spleen and thyro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1C585" w14:textId="77777777" w:rsidR="00713828" w:rsidRPr="00713828" w:rsidRDefault="00713828" w:rsidP="009621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0464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385F7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5); Sum of adrenals, brain, stomach, small intestine, large intestine, heart, lungs, pancreas, spleen and thyroid</w:t>
            </w:r>
          </w:p>
        </w:tc>
      </w:tr>
      <w:tr w:rsidR="00F958B4" w:rsidRPr="00C068BF" w14:paraId="1C0FD571" w14:textId="77777777" w:rsidTr="002313C9">
        <w:trPr>
          <w:gridAfter w:val="1"/>
          <w:wAfter w:w="236" w:type="dxa"/>
          <w:trHeight w:val="320"/>
          <w:jc w:val="center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DE832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Volume Slow Perfused as fraction Body Weight</w:t>
            </w:r>
          </w:p>
        </w:tc>
        <w:tc>
          <w:tcPr>
            <w:tcW w:w="16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18F11" w14:textId="509F9156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VSC</w:t>
            </w:r>
          </w:p>
        </w:tc>
        <w:tc>
          <w:tcPr>
            <w:tcW w:w="11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A7543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unitless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16F5F" w14:textId="77777777" w:rsidR="00713828" w:rsidRPr="00713828" w:rsidRDefault="00713828" w:rsidP="0071382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384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A55CC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4); Same as that reported for muscle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A3520" w14:textId="77777777" w:rsidR="00713828" w:rsidRPr="00713828" w:rsidRDefault="00713828" w:rsidP="009621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4C114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5); Same as that reported for muscle</w:t>
            </w:r>
          </w:p>
        </w:tc>
      </w:tr>
      <w:tr w:rsidR="00F958B4" w:rsidRPr="00C068BF" w14:paraId="260B56DC" w14:textId="77777777" w:rsidTr="002313C9">
        <w:trPr>
          <w:trHeight w:val="340"/>
          <w:jc w:val="center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7C0ADD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B97B10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314E8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35BC5B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87D21D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948151" w14:textId="77777777" w:rsidR="00713828" w:rsidRPr="00713828" w:rsidRDefault="00713828" w:rsidP="009621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31F803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6108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355" w:rsidRPr="00C068BF" w14:paraId="7A208622" w14:textId="77777777" w:rsidTr="002313C9">
        <w:trPr>
          <w:trHeight w:val="800"/>
          <w:jc w:val="center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FFF6E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 xml:space="preserve">Volume Kidney as fraction Body Weight 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6D9B5" w14:textId="10342C20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VKC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AB7D0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unitl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A9635" w14:textId="77777777" w:rsidR="00713828" w:rsidRPr="00713828" w:rsidRDefault="00713828" w:rsidP="0071382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016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13B74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2C6EE" w14:textId="77777777" w:rsidR="00713828" w:rsidRPr="00713828" w:rsidRDefault="00713828" w:rsidP="009621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0.007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6609E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828">
              <w:rPr>
                <w:rFonts w:ascii="Times New Roman" w:eastAsia="Times New Roman" w:hAnsi="Times New Roman" w:cs="Times New Roman"/>
                <w:color w:val="000000"/>
              </w:rPr>
              <w:t>Brown et al. 1997 (Table 5)</w:t>
            </w:r>
          </w:p>
        </w:tc>
        <w:tc>
          <w:tcPr>
            <w:tcW w:w="236" w:type="dxa"/>
            <w:vAlign w:val="center"/>
            <w:hideMark/>
          </w:tcPr>
          <w:p w14:paraId="4D45642A" w14:textId="77777777" w:rsidR="00713828" w:rsidRPr="00713828" w:rsidRDefault="00713828" w:rsidP="00713828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78A9D8E" w14:textId="198D0EFC" w:rsidR="0003386F" w:rsidRPr="00E54355" w:rsidRDefault="0003386F">
      <w:pPr>
        <w:rPr>
          <w:rFonts w:ascii="Times New Roman" w:hAnsi="Times New Roman" w:cs="Times New Roman"/>
        </w:rPr>
      </w:pPr>
      <w:r w:rsidRPr="00E54355">
        <w:rPr>
          <w:rFonts w:ascii="Times New Roman" w:hAnsi="Times New Roman" w:cs="Times New Roman"/>
        </w:rPr>
        <w:br w:type="page"/>
      </w:r>
    </w:p>
    <w:p w14:paraId="7EA4185F" w14:textId="77777777" w:rsidR="00D42523" w:rsidRPr="00E54355" w:rsidRDefault="00D42523">
      <w:pPr>
        <w:rPr>
          <w:rFonts w:ascii="Times New Roman" w:hAnsi="Times New Roman" w:cs="Times New Roman"/>
        </w:rPr>
        <w:sectPr w:rsidR="00D42523" w:rsidRPr="00E54355" w:rsidSect="00A0131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68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2"/>
        <w:gridCol w:w="2173"/>
        <w:gridCol w:w="1985"/>
      </w:tblGrid>
      <w:tr w:rsidR="00D42523" w:rsidRPr="00E54355" w14:paraId="7BF11D4F" w14:textId="77777777" w:rsidTr="002313C9">
        <w:trPr>
          <w:trHeight w:val="300"/>
          <w:jc w:val="center"/>
        </w:trPr>
        <w:tc>
          <w:tcPr>
            <w:tcW w:w="6840" w:type="dxa"/>
            <w:gridSpan w:val="3"/>
            <w:shd w:val="clear" w:color="auto" w:fill="auto"/>
            <w:noWrap/>
            <w:vAlign w:val="center"/>
          </w:tcPr>
          <w:p w14:paraId="7847F78F" w14:textId="596578F0" w:rsidR="00D42523" w:rsidRPr="00E54355" w:rsidRDefault="00D42523" w:rsidP="00F7493C">
            <w:pPr>
              <w:spacing w:before="40" w:after="40"/>
              <w:rPr>
                <w:rFonts w:ascii="Times New Roman" w:eastAsia="Times New Roman" w:hAnsi="Times New Roman" w:cs="Times New Roman"/>
                <w:b/>
              </w:rPr>
            </w:pPr>
            <w:r w:rsidRPr="00E54355">
              <w:rPr>
                <w:rFonts w:ascii="Times New Roman" w:hAnsi="Times New Roman" w:cs="Times New Roman"/>
                <w:b/>
              </w:rPr>
              <w:lastRenderedPageBreak/>
              <w:t>Table S</w:t>
            </w:r>
            <w:r w:rsidR="00DE25D7">
              <w:rPr>
                <w:rFonts w:ascii="Times New Roman" w:hAnsi="Times New Roman" w:cs="Times New Roman"/>
                <w:b/>
              </w:rPr>
              <w:t>3</w:t>
            </w:r>
            <w:r w:rsidRPr="00E54355">
              <w:rPr>
                <w:rFonts w:ascii="Times New Roman" w:hAnsi="Times New Roman" w:cs="Times New Roman"/>
                <w:b/>
              </w:rPr>
              <w:t xml:space="preserve">: Partition Coefficients for </w:t>
            </w:r>
            <w:r w:rsidR="00C86F86" w:rsidRPr="00E54355">
              <w:rPr>
                <w:rFonts w:ascii="Times New Roman" w:hAnsi="Times New Roman" w:cs="Times New Roman"/>
                <w:b/>
              </w:rPr>
              <w:t>CP</w:t>
            </w:r>
            <w:r w:rsidR="002C4E93" w:rsidRPr="00E54355">
              <w:rPr>
                <w:rFonts w:ascii="Times New Roman" w:hAnsi="Times New Roman" w:cs="Times New Roman"/>
                <w:b/>
              </w:rPr>
              <w:t xml:space="preserve"> (Himmelstein et al. 2004)</w:t>
            </w:r>
          </w:p>
        </w:tc>
      </w:tr>
      <w:tr w:rsidR="00D42523" w:rsidRPr="00E54355" w14:paraId="5E6FF85A" w14:textId="77777777" w:rsidTr="002313C9">
        <w:trPr>
          <w:trHeight w:val="300"/>
          <w:jc w:val="center"/>
        </w:trPr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6BFE6359" w14:textId="77777777" w:rsidR="00D42523" w:rsidRPr="00E54355" w:rsidRDefault="00D42523" w:rsidP="00F749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19362CB8" w14:textId="77777777" w:rsidR="00D42523" w:rsidRPr="00E54355" w:rsidRDefault="00D42523" w:rsidP="00F749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54355">
              <w:rPr>
                <w:rFonts w:ascii="Times New Roman" w:eastAsia="Times New Roman" w:hAnsi="Times New Roman" w:cs="Times New Roman"/>
                <w:b/>
              </w:rPr>
              <w:t>Mic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5E4B29" w14:textId="77777777" w:rsidR="00D42523" w:rsidRPr="00E54355" w:rsidRDefault="00D42523" w:rsidP="00F749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54355">
              <w:rPr>
                <w:rFonts w:ascii="Times New Roman" w:eastAsia="Times New Roman" w:hAnsi="Times New Roman" w:cs="Times New Roman"/>
                <w:b/>
              </w:rPr>
              <w:t>Rats</w:t>
            </w:r>
          </w:p>
        </w:tc>
      </w:tr>
      <w:tr w:rsidR="00D42523" w:rsidRPr="00E54355" w14:paraId="425CA10F" w14:textId="77777777" w:rsidTr="002313C9">
        <w:trPr>
          <w:trHeight w:val="300"/>
          <w:jc w:val="center"/>
        </w:trPr>
        <w:tc>
          <w:tcPr>
            <w:tcW w:w="2682" w:type="dxa"/>
            <w:shd w:val="clear" w:color="auto" w:fill="auto"/>
            <w:noWrap/>
            <w:vAlign w:val="center"/>
          </w:tcPr>
          <w:p w14:paraId="08978F22" w14:textId="77777777" w:rsidR="00D42523" w:rsidRPr="00E54355" w:rsidRDefault="00D42523" w:rsidP="00F7493C">
            <w:pPr>
              <w:spacing w:before="40" w:after="40"/>
              <w:rPr>
                <w:rFonts w:ascii="Times New Roman" w:eastAsia="Times New Roman" w:hAnsi="Times New Roman" w:cs="Times New Roman"/>
              </w:rPr>
            </w:pPr>
            <w:r w:rsidRPr="00E54355">
              <w:rPr>
                <w:rFonts w:ascii="Times New Roman" w:eastAsia="Times New Roman" w:hAnsi="Times New Roman" w:cs="Times New Roman"/>
              </w:rPr>
              <w:t>Blood:Air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395AB72F" w14:textId="77777777" w:rsidR="00D42523" w:rsidRPr="00E54355" w:rsidRDefault="00D42523" w:rsidP="00F749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 w:rsidRPr="00E54355">
              <w:rPr>
                <w:rFonts w:ascii="Times New Roman" w:eastAsia="Times New Roman" w:hAnsi="Times New Roman" w:cs="Times New Roman"/>
              </w:rPr>
              <w:t>7.8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83269E0" w14:textId="77777777" w:rsidR="00D42523" w:rsidRPr="00E54355" w:rsidRDefault="00D42523" w:rsidP="00F749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 w:rsidRPr="00E54355">
              <w:rPr>
                <w:rFonts w:ascii="Times New Roman" w:eastAsia="Times New Roman" w:hAnsi="Times New Roman" w:cs="Times New Roman"/>
              </w:rPr>
              <w:t>7.35</w:t>
            </w:r>
          </w:p>
        </w:tc>
      </w:tr>
      <w:tr w:rsidR="00D42523" w:rsidRPr="00E54355" w14:paraId="5FD0185F" w14:textId="77777777" w:rsidTr="002313C9">
        <w:trPr>
          <w:trHeight w:val="300"/>
          <w:jc w:val="center"/>
        </w:trPr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769B9623" w14:textId="77777777" w:rsidR="00D42523" w:rsidRPr="00E54355" w:rsidRDefault="00D42523" w:rsidP="00F7493C">
            <w:pPr>
              <w:spacing w:before="40" w:after="40"/>
              <w:rPr>
                <w:rFonts w:ascii="Times New Roman" w:eastAsia="Times New Roman" w:hAnsi="Times New Roman" w:cs="Times New Roman"/>
              </w:rPr>
            </w:pPr>
            <w:r w:rsidRPr="00E54355">
              <w:rPr>
                <w:rFonts w:ascii="Times New Roman" w:eastAsia="Times New Roman" w:hAnsi="Times New Roman" w:cs="Times New Roman"/>
              </w:rPr>
              <w:t>Lung:Blood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49DBA6D0" w14:textId="77777777" w:rsidR="00D42523" w:rsidRPr="00E54355" w:rsidRDefault="00D42523" w:rsidP="00F749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 w:rsidRPr="00E54355">
              <w:rPr>
                <w:rFonts w:ascii="Times New Roman" w:eastAsia="Times New Roman" w:hAnsi="Times New Roman" w:cs="Times New Roman"/>
              </w:rPr>
              <w:t>2.3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9B5B33" w14:textId="77777777" w:rsidR="00D42523" w:rsidRPr="00E54355" w:rsidRDefault="00D42523" w:rsidP="00F749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 w:rsidRPr="00E54355">
              <w:rPr>
                <w:rFonts w:ascii="Times New Roman" w:eastAsia="Times New Roman" w:hAnsi="Times New Roman" w:cs="Times New Roman"/>
              </w:rPr>
              <w:t>1.85</w:t>
            </w:r>
          </w:p>
        </w:tc>
      </w:tr>
      <w:tr w:rsidR="00D42523" w:rsidRPr="00E54355" w14:paraId="58490DDC" w14:textId="77777777" w:rsidTr="002313C9">
        <w:trPr>
          <w:trHeight w:val="300"/>
          <w:jc w:val="center"/>
        </w:trPr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4D43E9B3" w14:textId="77777777" w:rsidR="00D42523" w:rsidRPr="00E54355" w:rsidRDefault="00D42523" w:rsidP="00F7493C">
            <w:pPr>
              <w:spacing w:before="40" w:after="40"/>
              <w:rPr>
                <w:rFonts w:ascii="Times New Roman" w:eastAsia="Times New Roman" w:hAnsi="Times New Roman" w:cs="Times New Roman"/>
              </w:rPr>
            </w:pPr>
            <w:r w:rsidRPr="00E54355">
              <w:rPr>
                <w:rFonts w:ascii="Times New Roman" w:eastAsia="Times New Roman" w:hAnsi="Times New Roman" w:cs="Times New Roman"/>
              </w:rPr>
              <w:t>Liver:Blood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4169552A" w14:textId="77777777" w:rsidR="00D42523" w:rsidRPr="00E54355" w:rsidRDefault="00D42523" w:rsidP="00F749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 w:rsidRPr="00E54355"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F4FDA2" w14:textId="77777777" w:rsidR="00D42523" w:rsidRPr="00E54355" w:rsidRDefault="00D42523" w:rsidP="00F749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 w:rsidRPr="00E54355">
              <w:rPr>
                <w:rFonts w:ascii="Times New Roman" w:eastAsia="Times New Roman" w:hAnsi="Times New Roman" w:cs="Times New Roman"/>
              </w:rPr>
              <w:t>1.58</w:t>
            </w:r>
          </w:p>
        </w:tc>
      </w:tr>
      <w:tr w:rsidR="00D42523" w:rsidRPr="00E54355" w14:paraId="6CA0C79A" w14:textId="77777777" w:rsidTr="002313C9">
        <w:trPr>
          <w:trHeight w:val="300"/>
          <w:jc w:val="center"/>
        </w:trPr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05A586A5" w14:textId="77777777" w:rsidR="00D42523" w:rsidRPr="00E54355" w:rsidRDefault="00D42523" w:rsidP="00F7493C">
            <w:pPr>
              <w:spacing w:before="40" w:after="40"/>
              <w:rPr>
                <w:rFonts w:ascii="Times New Roman" w:eastAsia="Times New Roman" w:hAnsi="Times New Roman" w:cs="Times New Roman"/>
              </w:rPr>
            </w:pPr>
            <w:r w:rsidRPr="00E54355">
              <w:rPr>
                <w:rFonts w:ascii="Times New Roman" w:eastAsia="Times New Roman" w:hAnsi="Times New Roman" w:cs="Times New Roman"/>
              </w:rPr>
              <w:t>Fat:Blood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A2B13A0" w14:textId="77777777" w:rsidR="00D42523" w:rsidRPr="00E54355" w:rsidRDefault="00D42523" w:rsidP="00F749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 w:rsidRPr="00E54355">
              <w:rPr>
                <w:rFonts w:ascii="Times New Roman" w:eastAsia="Times New Roman" w:hAnsi="Times New Roman" w:cs="Times New Roman"/>
              </w:rPr>
              <w:t>17.3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9CB6FF" w14:textId="77777777" w:rsidR="00D42523" w:rsidRPr="00E54355" w:rsidRDefault="00D42523" w:rsidP="00F749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 w:rsidRPr="00E54355">
              <w:rPr>
                <w:rFonts w:ascii="Times New Roman" w:eastAsia="Times New Roman" w:hAnsi="Times New Roman" w:cs="Times New Roman"/>
              </w:rPr>
              <w:t>16.99</w:t>
            </w:r>
          </w:p>
        </w:tc>
      </w:tr>
      <w:tr w:rsidR="00D42523" w:rsidRPr="00E54355" w14:paraId="6B51A9D6" w14:textId="77777777" w:rsidTr="002313C9">
        <w:trPr>
          <w:trHeight w:val="300"/>
          <w:jc w:val="center"/>
        </w:trPr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6F163FAD" w14:textId="77777777" w:rsidR="00D42523" w:rsidRPr="00E54355" w:rsidRDefault="00D42523" w:rsidP="00F7493C">
            <w:pPr>
              <w:spacing w:before="40" w:after="4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54355">
              <w:rPr>
                <w:rFonts w:ascii="Times New Roman" w:eastAsia="Times New Roman" w:hAnsi="Times New Roman" w:cs="Times New Roman"/>
              </w:rPr>
              <w:t>Muscle:Blood</w:t>
            </w:r>
            <w:r w:rsidRPr="00E54355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4395BCDE" w14:textId="77777777" w:rsidR="00D42523" w:rsidRPr="00E54355" w:rsidRDefault="00D42523" w:rsidP="00F749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 w:rsidRPr="00E54355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7B7593" w14:textId="77777777" w:rsidR="00D42523" w:rsidRPr="00E54355" w:rsidRDefault="00D42523" w:rsidP="00F749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 w:rsidRPr="00E54355">
              <w:rPr>
                <w:rFonts w:ascii="Times New Roman" w:eastAsia="Times New Roman" w:hAnsi="Times New Roman" w:cs="Times New Roman"/>
              </w:rPr>
              <w:t>0.60</w:t>
            </w:r>
          </w:p>
        </w:tc>
      </w:tr>
      <w:tr w:rsidR="00D42523" w:rsidRPr="00E54355" w14:paraId="2C7C7548" w14:textId="77777777" w:rsidTr="002313C9">
        <w:trPr>
          <w:trHeight w:val="300"/>
          <w:jc w:val="center"/>
        </w:trPr>
        <w:tc>
          <w:tcPr>
            <w:tcW w:w="26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560D" w14:textId="77777777" w:rsidR="00D42523" w:rsidRPr="00E54355" w:rsidRDefault="00D42523" w:rsidP="00F7493C">
            <w:pPr>
              <w:spacing w:before="40" w:after="4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54355">
              <w:rPr>
                <w:rFonts w:ascii="Times New Roman" w:eastAsia="Times New Roman" w:hAnsi="Times New Roman" w:cs="Times New Roman"/>
              </w:rPr>
              <w:t>Kidney:Blood</w:t>
            </w:r>
            <w:r w:rsidRPr="00E54355">
              <w:rPr>
                <w:rFonts w:ascii="Times New Roman" w:eastAsia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0C5C" w14:textId="77777777" w:rsidR="00D42523" w:rsidRPr="00E54355" w:rsidRDefault="00D42523" w:rsidP="00F749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 w:rsidRPr="00E54355">
              <w:rPr>
                <w:rFonts w:ascii="Times New Roman" w:eastAsia="Times New Roman" w:hAnsi="Times New Roman" w:cs="Times New Roman"/>
              </w:rPr>
              <w:t>1.7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04E2" w14:textId="77777777" w:rsidR="00D42523" w:rsidRPr="00E54355" w:rsidRDefault="00D42523" w:rsidP="00F749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 w:rsidRPr="00E54355">
              <w:rPr>
                <w:rFonts w:ascii="Times New Roman" w:eastAsia="Times New Roman" w:hAnsi="Times New Roman" w:cs="Times New Roman"/>
              </w:rPr>
              <w:t>2.29</w:t>
            </w:r>
          </w:p>
        </w:tc>
      </w:tr>
      <w:tr w:rsidR="00D42523" w:rsidRPr="00E54355" w14:paraId="263E1404" w14:textId="77777777" w:rsidTr="002313C9">
        <w:trPr>
          <w:trHeight w:val="300"/>
          <w:jc w:val="center"/>
        </w:trPr>
        <w:tc>
          <w:tcPr>
            <w:tcW w:w="684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C0F1E" w14:textId="77777777" w:rsidR="00D42523" w:rsidRPr="00E54355" w:rsidRDefault="00D42523" w:rsidP="00F7493C">
            <w:pPr>
              <w:spacing w:before="40" w:after="40"/>
              <w:rPr>
                <w:rFonts w:ascii="Times New Roman" w:hAnsi="Times New Roman" w:cs="Times New Roman"/>
              </w:rPr>
            </w:pPr>
            <w:r w:rsidRPr="00E54355">
              <w:rPr>
                <w:rFonts w:ascii="Times New Roman" w:hAnsi="Times New Roman" w:cs="Times New Roman"/>
                <w:vertAlign w:val="superscript"/>
              </w:rPr>
              <w:t>a</w:t>
            </w:r>
            <w:r w:rsidRPr="00E54355">
              <w:rPr>
                <w:rFonts w:ascii="Times New Roman" w:hAnsi="Times New Roman" w:cs="Times New Roman"/>
              </w:rPr>
              <w:t xml:space="preserve"> used for slowly perfused tissues</w:t>
            </w:r>
          </w:p>
          <w:p w14:paraId="0CCCC213" w14:textId="77777777" w:rsidR="00D42523" w:rsidRPr="00E54355" w:rsidRDefault="00D42523" w:rsidP="00F7493C">
            <w:pPr>
              <w:spacing w:before="40" w:after="40"/>
              <w:rPr>
                <w:rFonts w:ascii="Times New Roman" w:hAnsi="Times New Roman" w:cs="Times New Roman"/>
              </w:rPr>
            </w:pPr>
            <w:r w:rsidRPr="00E54355">
              <w:rPr>
                <w:rFonts w:ascii="Times New Roman" w:hAnsi="Times New Roman" w:cs="Times New Roman"/>
                <w:vertAlign w:val="superscript"/>
              </w:rPr>
              <w:t>b</w:t>
            </w:r>
            <w:r w:rsidRPr="00E54355">
              <w:rPr>
                <w:rFonts w:ascii="Times New Roman" w:hAnsi="Times New Roman" w:cs="Times New Roman"/>
              </w:rPr>
              <w:t xml:space="preserve"> used for rapidly perfused tissues</w:t>
            </w:r>
          </w:p>
        </w:tc>
      </w:tr>
    </w:tbl>
    <w:p w14:paraId="28447E1C" w14:textId="77777777" w:rsidR="008B12F5" w:rsidRDefault="008B12F5">
      <w:pPr>
        <w:rPr>
          <w:rFonts w:ascii="Times New Roman" w:hAnsi="Times New Roman" w:cs="Times New Roman"/>
        </w:rPr>
      </w:pPr>
    </w:p>
    <w:p w14:paraId="66A6B131" w14:textId="77777777" w:rsidR="008B12F5" w:rsidRDefault="008B12F5">
      <w:pPr>
        <w:rPr>
          <w:rFonts w:ascii="Times New Roman" w:hAnsi="Times New Roman" w:cs="Times New Roman"/>
        </w:rPr>
        <w:sectPr w:rsidR="008B12F5" w:rsidSect="00D124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CE0851" w14:textId="77777777" w:rsidR="008B12F5" w:rsidRDefault="008B12F5">
      <w:pPr>
        <w:rPr>
          <w:rFonts w:ascii="Times New Roman" w:hAnsi="Times New Roman" w:cs="Times New Roman"/>
        </w:rPr>
      </w:pPr>
    </w:p>
    <w:tbl>
      <w:tblPr>
        <w:tblW w:w="1268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21"/>
        <w:gridCol w:w="768"/>
        <w:gridCol w:w="929"/>
        <w:gridCol w:w="882"/>
        <w:gridCol w:w="866"/>
        <w:gridCol w:w="222"/>
        <w:gridCol w:w="768"/>
        <w:gridCol w:w="1088"/>
        <w:gridCol w:w="882"/>
        <w:gridCol w:w="866"/>
        <w:gridCol w:w="222"/>
        <w:gridCol w:w="768"/>
        <w:gridCol w:w="1088"/>
        <w:gridCol w:w="882"/>
        <w:gridCol w:w="866"/>
        <w:gridCol w:w="222"/>
      </w:tblGrid>
      <w:tr w:rsidR="009524A0" w:rsidRPr="002313C9" w14:paraId="6651C104" w14:textId="77777777" w:rsidTr="002313C9">
        <w:trPr>
          <w:trHeight w:val="320"/>
          <w:tblHeader/>
        </w:trPr>
        <w:tc>
          <w:tcPr>
            <w:tcW w:w="12681" w:type="dxa"/>
            <w:gridSpan w:val="16"/>
            <w:shd w:val="clear" w:color="auto" w:fill="auto"/>
            <w:noWrap/>
            <w:vAlign w:val="bottom"/>
            <w:hideMark/>
          </w:tcPr>
          <w:p w14:paraId="3A2631D0" w14:textId="58A01B0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</w:t>
            </w:r>
            <w:r w:rsidR="007D0736"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 Normalized sensitivity coefficients for female mouse assessed at the end of 14 days of simulation (6 hours/day, 5 days/week)</w:t>
            </w:r>
          </w:p>
        </w:tc>
      </w:tr>
      <w:tr w:rsidR="009524A0" w:rsidRPr="002313C9" w14:paraId="23BCEF10" w14:textId="77777777" w:rsidTr="002313C9">
        <w:trPr>
          <w:trHeight w:val="320"/>
          <w:tblHeader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966A917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271D41D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7" w:type="dxa"/>
            <w:gridSpan w:val="2"/>
            <w:shd w:val="clear" w:color="auto" w:fill="auto"/>
            <w:noWrap/>
            <w:vAlign w:val="bottom"/>
            <w:hideMark/>
          </w:tcPr>
          <w:p w14:paraId="03E32093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.8 ppm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B65582E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39F4C01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D79207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ADF82B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 ppm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BA5BE1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07AEAA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689B2A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B97BFA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79F7EB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0 ppm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CCCC78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70FAE2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F9A0BA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6125CA38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22C0EE8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F44A8C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met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80CCE7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act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E5966B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-CEO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6C6A99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SH</w:t>
            </w: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E64CC5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C00E2B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met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905E1D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act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1B5D5C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-CEO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7D67FD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SH</w:t>
            </w: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AF256E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DFDD8C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met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E722ED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act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D7C0B8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-CEO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AD32BE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SH</w:t>
            </w: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2494D4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524A0" w:rsidRPr="002313C9" w14:paraId="66D139BF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1CBC01B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W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09585A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3353A3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C06A1E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57DA01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F72A25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BCAA83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8A514A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017665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CBD557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683C15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79D190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0D5BCA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2B3BC8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454106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38065AA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3D6F0819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3A1363F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PC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AAACAE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536ECB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723F86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9FE668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7FB04FA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9EDFC7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9FA24F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C67D34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620CDD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2386825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A43CC8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60B21D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41E7FF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11EE89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79CCB60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1BBE95CB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79688B6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CC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507A1F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0DD06C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A5AB54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4EA01B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051CDC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D4F6F5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B6FD4C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C4253D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796795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2BA584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1D9428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6DA31B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BB269A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68B6D7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DF3C44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3F64F621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9853BB9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LC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751242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EE43D3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50C388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0E2321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0A8976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EC4948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68381B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E13646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8FF9BF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10FE0D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931B78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35B8A7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9DAF24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F8E91B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2B78411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3986A862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F43185F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FC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C0AB9D1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28787C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471AD7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819BBE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7E4958F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EE5E3D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462F4F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35D831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57B333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2268BCB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71C9C5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FA7542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153669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794226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28F77D1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4CF16D8C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DF686F2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RC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5A3FFD3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F9A42E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C057E7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9D29B2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F97699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EBB46D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19A40D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5B52BB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25A5E7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FE6354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D95991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F1DD93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723347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CA00A5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2B8F73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23BAF48A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50468E7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SC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53945F9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13E5C6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06C2B3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0C1EB1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7A64A79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27E750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85D066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3CA99D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E7CE5C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1889171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E47553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19D485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9EC38B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649D1D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9036EB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2E7848FF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644235B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KC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F0D3001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7F756F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6CF982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50CA48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111784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64051C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C8EF1A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2DA495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B3CAA7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1641D2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8BF222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78D385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FB707B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BB0EF5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7DD9FAD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5B8A87DE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795181B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LC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DCAA9DD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2E345E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3FD4E6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7B510E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3855EE5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3A6696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227A6A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630707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B584AD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53D103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2A4320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01EF4E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EA71A8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BB0FB7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7FAAEE7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0B89DD61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C8B449C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LUC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5D4034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1.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18E257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53F1C7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133045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D39C5D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C685D5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1.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AD2ADD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F6346D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EA1F2C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5ECD25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94DC64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1.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7BC122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511D1F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7AFC79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D89D3A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24A0" w:rsidRPr="002313C9" w14:paraId="73A2655E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42FE83B1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FC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90EF2A5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D7F798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E655AB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155632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3C914F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43582F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3ED617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4C207F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2B8B63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33274B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1B4F83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6A3FF8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C8E487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97ECB1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041B3F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47C21A41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817C867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RC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36FE5DF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6D2564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E45D44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7EEE32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28CD37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F98571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251DA4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930E81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444503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BC6E92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8EAA74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D2108A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7565DD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75AD32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263550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29A08B2A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C75FD3C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SC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580EDE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E3330D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CE5D9B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8DCFB2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109B9BD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CB6B2C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7F4E85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983057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2764DB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1F91813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C16D2E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2A4C88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6AE6F4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CF027D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435A8F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3F0D5420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F0785E7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KC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EA8B8E0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9C9279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4FFB65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1044C6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CF3E8D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438E08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50A025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C07B98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F64B97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62D0DF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97E560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EB6864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B4A662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03DB28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39F675A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3B04AF52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D612723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3276FEA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AFD23C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C522C8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7825F4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F8EF24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9F1577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AB49F8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E590C8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9438FD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FF2B07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C68418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6A7E89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293847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04D69F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4E75DC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27FF472B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DC6C072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U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CD19F39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0D5FDF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C7C9F4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3F8647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B3380C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1E1023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01E548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69E0F3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8B9BB9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85D91A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8AA782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ED170D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3E3238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BD5CA4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3BDEB7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2E040041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759F7AB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F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17F13B2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3234C7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C39189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5705A6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247FDB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EDC9A4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017CFB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C8785B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62214E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24889DB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817270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B40540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DE4D51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ECF4B1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1181722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245F3E11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A8A9427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1629480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DE7E7C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4B307F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3449C2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3A27DB8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61D0BC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359AD4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25A654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0EC036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394B392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5DC192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7BDEFC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CA4230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FE14BF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12C1CF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6CE23C8E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4DCD6F5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72F6B77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13A94D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F6BCE9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5E09D2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4FA443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017409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716394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A9F15E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4182DF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EA8178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19C464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33FF0C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704A88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8C14F2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B057EE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2170E91F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E3A0F38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B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466A5F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0F8FD2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B14522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5A16B1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1C96B94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D4DF9A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36EA1D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643240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8C9C42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F7630E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43F04F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0AEDCB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F560F8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39F817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936ABF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493A0E26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3AC066F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K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97F7E54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B1E4A9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4202FE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1D9F7A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1FF640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DACC1D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794835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78033D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C50B92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FDB2FE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6C8C57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F4C7AA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40A9F2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6887B6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CF1F46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6486D91C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33DB5E0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17725B3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2EDF6E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E25E29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E71DA7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0D823B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EDED45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584AB3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DA8BA1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CF6DF4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5E0EDC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10FBC1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3AFD0C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AE8C63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F08419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AC8CDA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4162F0FC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443E5A9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PLU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BCE39BE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18A147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93F653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01B600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53FAD0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6DEDAF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E83DAC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36CC70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F1D37D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1EF4A93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B0DA3E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55518A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CA07D3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3EF7A3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752FAF3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34C1D59A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BC3B902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F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E9D43D0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23F645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4F95F7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DCFDD0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A5F20F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E81AD1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FDAAFD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397919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8B8E4D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8309CB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BF82B2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A9C9D3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547E7E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2974C4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154FED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1B896B2E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B2C4EB5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DD42D5A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FDCA6F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EFF3B3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08E5CE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308EFA2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81FD47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827478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5EEEB0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9BAD97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0364C8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E21BE4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F8D028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FA6EE5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212CF7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16AD906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3B6AD7D7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1E17A30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21938F0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CAA1D3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52EAEA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AEF0BF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FA9FD2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760E06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A8EEF8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886A79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0D723A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87F2CB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1E4002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2E80DC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B64503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265790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9E042A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56A0890E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CE729A7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B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B359747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1F94DB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426636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FC05A0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214AC92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D14051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413D2A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784B98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9CDD1E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7FB23D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89A2E5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DF1A86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AD5A87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1ABE60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AA4280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29A4FB1D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7B6C93B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PHAL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A52D2E5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6717BB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AA35A1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7C3286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14F2A6C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BF5F22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5574FF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1A32DA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C1BAD6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CD8D9D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62992C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3F194D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5E707A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B1DFA9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782474E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5EDA99C4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9424880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PHALU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EE41C7C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0258D8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BB41F2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81C1F9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9F3D5F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A63575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01A87D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4D8FCE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36BB2B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75B3ED2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29E90E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82967D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781D4B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AC92A2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262AED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2B1DE51E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349D35E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23E647C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EA1D0B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0D22F3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A6A262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54753F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C6D908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24EB52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087994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D0F9D4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B122D0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357074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CBF8B3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B4D3F1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D7AE57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EC3082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42636D87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4EB74E9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MAXC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7F0CD49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C003DA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04A7BE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480EC6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0FA9CF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96560C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13E044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337507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C17C1C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7672941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4A8F0A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0261C7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11E4E6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2B3A5F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10F2819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20CA393C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B6DB9CB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M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B7D9436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BABB20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4D8E11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F415FC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3A03C58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DBED33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CBAD8A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715499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6B4188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61E504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3FBA8E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88CC88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BF64FA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35B1E6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29AB042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7446CA77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9028512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MAXCLU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0B7C7F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57E88E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256AE4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269BC8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7D71765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4D6649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FDCCA8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453155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2671C4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8B3951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C6ABAD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58F9CA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178BF5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051CAF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2CE5505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24A0" w:rsidRPr="002313C9" w14:paraId="7E23D321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AD21EAB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MLU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9EF69B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0B6E13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8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2EB48D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75505C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33CB0A0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F4B92B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148E14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3F6E14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12D54C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731A5D6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57D8BF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C70277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5A7408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C62256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C427F8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6D60CD8A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F679ED0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MAXC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54454C7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975072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9A000C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A4A2F6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B085D5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AF2199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4CD86A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BB3C71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AE9214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2CADB66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F3B1D3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9DD206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331ADB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3E2478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2ADFF90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7B07D8BE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5BA2517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M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12DA3DE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EF4648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0C2341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555190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CAE87C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E9C7DE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4976DE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060D09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D2E691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881D74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82D267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729BBB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713011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F1DD69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26BEA68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296482CD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712DE57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MAXCLU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9E8B069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EC468E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FF9986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5584E2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77BB2AD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267AA4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DFBA7A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A5C81C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9EC42C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7CBAEA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BF72F8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4E6399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F3CF60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0B75B0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52B4E3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0ADBA41C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FFABEC1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MLU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174A225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27D297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6AD047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691063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4A88D0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136201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47A5CE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54A495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DEC05B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2A3198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6178C7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0756A9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386A16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EEBE7D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B2A8FC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1D470767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7338A95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MAXC1O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F5849BF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912197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66919B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90D6A8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22BDD64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7D3267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A77323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9CE4E6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AA2D13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1341C26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CCB36C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B00DF2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B7D04B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62A2FB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B74DCC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4C391DAF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48F3C1F9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M1O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A655934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D1C016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66D7F6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1BDE08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7C5C28E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69B3D0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C8023A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AE4CB3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6548EA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04F1E48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ED7ED0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CADCA7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23C05C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3B75E8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7CB1CE0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07D7218A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46349F43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GSHLC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BCE9B43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02755F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019017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A597F3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671D35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7C5AE9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5C68AC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CC5C9A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AD7018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563B3A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CEED18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0E8D7B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FA7B59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FEE00D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8A472D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068C4B5E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32E66C6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GSHLUC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629AA40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775177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9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2111AC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53C034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7A56983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71AD65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B9CB4D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9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5D1BC8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A3936A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FF3127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B19337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0D8C91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8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7A6E47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897D87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245907C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16B61CCB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4F34021B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LOXACT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9419F0D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57F760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5DF251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C9E883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8DCB44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5FC926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58A7E3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D1918A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6D30D7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9B774E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E0D8FE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9554DC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896B1F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8368B0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3F7F6E4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22649759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37B5569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LEEACT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D8889CB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A1AF2C2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6DFD74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453116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11D0000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39EC5D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D17CDA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5383FC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9F3882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6EBB890C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B8590B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E0E746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B949A2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EEA212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1707D43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4E283122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80EFD9D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FEEC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2242010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EEEF03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F821EC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DE2DBE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731B2E8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4D56D7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AD5B93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42F290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044E3C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3DE3300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FB60AC7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5C861C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35B5E2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3375EED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1E41676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5C23C6F7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6F1BBF7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PC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2C4F209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8860E1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9D8A6B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78059B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1FF049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F6014C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40932A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FE8811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5AD1C1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2D1B2B7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65F6C45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5C9461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1.0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592D4F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D0013A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16FF531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24A0" w:rsidRPr="002313C9" w14:paraId="7DEAC130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394C63F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GSO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D865AE4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659CE4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E4B070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F5A83B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2E7B14D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2DA3E8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99DF8D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C603F9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374B53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F58B04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86FA7E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E8A0CE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11E0A01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872AD8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2778309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24A0" w:rsidRPr="002313C9" w14:paraId="5970FCB0" w14:textId="77777777" w:rsidTr="009524A0">
        <w:trPr>
          <w:trHeight w:val="320"/>
        </w:trPr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202553C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OLU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E8CAFF2" w14:textId="77777777" w:rsidR="009524A0" w:rsidRPr="002313C9" w:rsidRDefault="009524A0" w:rsidP="009524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646A5E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1.3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F56E08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2F0D744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5C7F09F8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0AE46C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8DD6E40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1DB44B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3E74A63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1B1D9D1F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A2169F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EEB931B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E77533E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2C1429A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52" w:type="dxa"/>
            <w:shd w:val="clear" w:color="auto" w:fill="auto"/>
            <w:noWrap/>
            <w:vAlign w:val="bottom"/>
            <w:hideMark/>
          </w:tcPr>
          <w:p w14:paraId="4B24AF96" w14:textId="77777777" w:rsidR="009524A0" w:rsidRPr="002313C9" w:rsidRDefault="009524A0" w:rsidP="009524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71E230C" w14:textId="77777777" w:rsidR="008B12F5" w:rsidRDefault="008B12F5" w:rsidP="00F460A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A336B95" w14:textId="77777777" w:rsidR="008765A0" w:rsidRDefault="008765A0" w:rsidP="00F460A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  <w:sectPr w:rsidR="008765A0" w:rsidSect="008B12F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182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90"/>
        <w:gridCol w:w="763"/>
        <w:gridCol w:w="1265"/>
        <w:gridCol w:w="827"/>
        <w:gridCol w:w="897"/>
        <w:gridCol w:w="222"/>
        <w:gridCol w:w="763"/>
        <w:gridCol w:w="1022"/>
        <w:gridCol w:w="827"/>
        <w:gridCol w:w="897"/>
        <w:gridCol w:w="222"/>
        <w:gridCol w:w="763"/>
        <w:gridCol w:w="1022"/>
        <w:gridCol w:w="827"/>
        <w:gridCol w:w="897"/>
      </w:tblGrid>
      <w:tr w:rsidR="004802E9" w:rsidRPr="004802E9" w14:paraId="68C1A6B5" w14:textId="77777777" w:rsidTr="002313C9">
        <w:trPr>
          <w:trHeight w:val="320"/>
          <w:tblHeader/>
        </w:trPr>
        <w:tc>
          <w:tcPr>
            <w:tcW w:w="11821" w:type="dxa"/>
            <w:gridSpan w:val="15"/>
            <w:shd w:val="clear" w:color="auto" w:fill="auto"/>
            <w:noWrap/>
            <w:vAlign w:val="bottom"/>
            <w:hideMark/>
          </w:tcPr>
          <w:p w14:paraId="587A5953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S5: Normalized sensitivity coefficients for female rat assessed at the end of 14 days of simulation (6 hours/day, 5 days/week)</w:t>
            </w:r>
          </w:p>
        </w:tc>
      </w:tr>
      <w:tr w:rsidR="004802E9" w:rsidRPr="004802E9" w14:paraId="6D6FC4FA" w14:textId="77777777" w:rsidTr="002313C9">
        <w:trPr>
          <w:trHeight w:val="320"/>
          <w:tblHeader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8255A9F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C12830A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D3A0B72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.8 ppm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6D5F525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92A797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2D8288B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3C3E76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D91AEE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 ppm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8F025F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FEC6DB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4C39ACD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BA7B5A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BEFA3F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0 ppm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3717F8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43697F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5A1023B3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3E48F25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254870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met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FCD433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act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098010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-CEO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26D1D6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SH</w:t>
            </w: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2F0E9FF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F1A7CA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met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62CE19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act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2D65BC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-CEO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48BD4E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SH</w:t>
            </w: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0373AC8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7AEDEF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met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AAC390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act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C142A6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-CEO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CAB134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SH</w:t>
            </w:r>
          </w:p>
        </w:tc>
      </w:tr>
      <w:tr w:rsidR="004802E9" w:rsidRPr="004802E9" w14:paraId="5751C5F8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83662BE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W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976EF4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2C5A7D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3C3EBE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E3D8A6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59F39CD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1D57F0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677515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A774A3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D663BB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360E271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7FD582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D2B5A4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3336A0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67666C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75F06BE9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724A796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PC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43E264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F4FEE6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878BEA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B35F39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5FCEBE2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962816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30B9AC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F3D5A8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FC784C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743C960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355B54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A178FE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4F84C1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48CBB0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5C513B99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368BE76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CC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45F6F3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C3B3DB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7BC7FE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583D7F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6E014C7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2E039D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F18C70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499098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E10392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2F6E036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A849B7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C4E294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D91A5D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792F86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02E9" w:rsidRPr="004802E9" w14:paraId="0B530407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36839DE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LC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080D8F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A100AA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475150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AB4E3D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6895ACA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10E9FE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9190AB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0BD690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D73C54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6D641F6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516118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AAC4B9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EDC422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2E3E19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02E9" w:rsidRPr="004802E9" w14:paraId="73A51F5D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ACE38AB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FC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460AD79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BEBBB0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D72944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FAEF2A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759FFDD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5D9B65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C33DE1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CDD3AE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E29A27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7E4B3E7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7A8701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3E1DF6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B4353B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0EF9EA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467A3E23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0B11851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RC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4FE93B2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574FD4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426C44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E438B2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003EA1C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DD108C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74A06E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DF7503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3CC28D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6A478D0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5FB40D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2F2F0B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D086A7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6E8A7C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02E9" w:rsidRPr="004802E9" w14:paraId="64D88E50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AAE964F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SC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6C94D7B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3AE606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3B4CE2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A5537E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324EB0A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FDBA36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8186AC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BC43AC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20F442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6EB6429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124899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1BE783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317799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6A0E0B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6E079B2A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2D86CC0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KC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3D0EBDA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0F4C57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94833B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1F4798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6AE7E50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D4ADA7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BAD0B9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8A23DF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3307A6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55D4D8C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18CFA7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871C5E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FC30A5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8714F9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05BE81F7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4D87A64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LC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FDC29F6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C42C83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906C30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374216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4931778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9C3687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88B385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FFDCB7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6731D8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4940653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6789A8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BCDA7F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BB207B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7DF1F3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44BCFE5E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88C9E8B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LUC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5AB351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1.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420206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1.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F87C49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68EB9E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6C7E273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EB4069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1.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B6E520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1.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24DE20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0E63B8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0B86A16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6EAD3D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9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9CCEC3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1.1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58FCEE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9015F9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2CAE4E79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177462D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FC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7CBE0A5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37611E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3999D6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738C4D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57E399E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1944F9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1BE4CC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C94C1A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1D6804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0D03343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EF75D2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2BD70F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8A39EB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80D2E1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6C9715D5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6054642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RC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36524B4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A3DAEE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B6AF55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1539B6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1F7E3F4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94E2D6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72FD0F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07118D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DD3641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61B2F09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8C39F0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3B98E4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0947B2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B468CD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6A01BFA3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B2D8FE0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SC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DF57C3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DAA01F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E1B753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E6BC5A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378B2E6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17FF3D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4BB6C4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536D25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32F291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1347617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474035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1B07E3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AE6CF8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3B38BA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05D46857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021C9F9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KC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B4E35AB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26D9D4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237F44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7A2295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3318021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B15C56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D4333C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626ED1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E62F00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749F713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3C6628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CBECD4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ED6F14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6F2A5E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228A4BD5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0B39305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41BF03F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EDC7B0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B6882B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36BE27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7CDC321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67B93E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DE5A0B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D53753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5C52FB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18C4BD8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EA6A38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9DD401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7EFE94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9D604F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5808C9BA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E8BEFD7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U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97CCD31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3D8B29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B47D98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E71740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717DE64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5F8C7B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41212F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46F628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022CC9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420FEC5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7EA888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B8411A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4A654D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C118AD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0E385F86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42FBA10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F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601DB52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04794A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51ECFE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A1A360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5A972FA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50B678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190057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D2F0C3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0F3525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01ABE48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A6BA72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EF74F6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0AE8FB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3CC432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1CB02E79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3B55366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E4D40F9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4C2974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83169C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AB32CE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56CDF28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5DD2A3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0AA24C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A52A09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EE8A69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6E4ACD7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6BA67D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82F645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D28923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87E9F4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201F0066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DF391BA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42A6821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9E9B8D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664FDE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B6C582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667FECC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4AC334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D37736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353C72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00C29F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2DB2B9C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C8EF2D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3072E9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5936D2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3CFA5F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44EFFC33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05F12B5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B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A5D98C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3BBAB4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1A7264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47436F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396CFB3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4EE5F4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7C8CDC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D8C0A1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06CCFC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096CE07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0EAF0E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029451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A4CFF9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6F5209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02E9" w:rsidRPr="004802E9" w14:paraId="69911261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5AB04F9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K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CEA9322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E1B4E8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8A150D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FA704D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0572C4C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EF3604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9C266A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1E8F81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182B26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1E039CD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BA3F7F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C6D544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94686B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1AC499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71B20021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D7B0739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3D11CCD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84AD17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953B3B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B21CD9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2AD810F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E0F8CA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594A47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277088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B8E267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67656DE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936213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CA617B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AE7EF2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ECE0C1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0F1A4081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4BBD9EA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U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5A3BD73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5A7BDA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F2326B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2927C5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48B9520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88D8FE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9D6267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78FBBF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02AC6C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541978A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0371BE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D372AD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873488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9B3503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02E9" w:rsidRPr="004802E9" w14:paraId="79438E46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D295081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PF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502552F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58AAA5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3B5A34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A457BD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26AC9E8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74B70F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438D91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3EC434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9DD0BE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501E56F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6FBF8F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B8BA38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70E476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9D69CA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6CFCB713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FB5FFB4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41F61FF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2FF6A0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B9341B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B4D0C1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05D54C1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2D596C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7062A8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2998B6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784CD0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1CBA2F4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DB4AE4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78FB55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F2B82C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344AF1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0F932A9F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60851EF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83C053A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1A1863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CA7E24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F9F700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529A11B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BA66A7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A4FB1B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E61D32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9EE944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40BB2D1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7BE18F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2D0590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DF43C3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DB68ED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104DEDDE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BD6DF1E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B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D3A5512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1DE5ED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AE94D0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33BCC3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38175F2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3AA6C4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C09BFF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D15E8C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C8F0A5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768D218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F4BCAB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9AC17B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A165D1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6FCEE4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02E9" w:rsidRPr="004802E9" w14:paraId="7400EB82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8AB097C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PHAL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497977C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69B6E2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3DD9C9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7CE3A2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2D98F0E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F5FDEB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BEFB67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637147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A183BF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0EC0874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B12C33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9D85B6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C36E49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0EB755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02E9" w:rsidRPr="004802E9" w14:paraId="5F0F456F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257CBD1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PHALU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D32F8DA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7819A9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213583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B2BD78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2BF8FE1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A385ED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F9C526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B12E90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F828BA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0E357FC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572FE6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795C55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7BFE52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7C8025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73E12C80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7E78E23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944B440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BC3C56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079E00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E9563C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6421E2A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301B35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34A7FD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C17A73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276AB4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1D962C9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538AC1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A2ED10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116289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A1F753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02E9" w:rsidRPr="004802E9" w14:paraId="63E63BEB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0752310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MAXC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8CEDA54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29AA73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20E265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3E1183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5D6ADC8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79C26F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C90142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E629D2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8347BD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7081009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0006DE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B84467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C8F915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AC71E6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63149F9A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29592CC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M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F2D4938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75EAA2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5B29EF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088584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59B01FC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4C093D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AF3E0C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902943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2FE150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18793C7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E110DA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F46700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C448FA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D474AF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09EC4FD4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93BD31A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MAXCLU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71E657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427319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EA7347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F94B0A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064A582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D23B2E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D92CAE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37F570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73AE0E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08D3596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F18DF6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83FC50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177012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D74EE7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7BFF636F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9BF2559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MLU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5089D0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67DCDC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34BD46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F21864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642A525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6A51AE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7053D0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F03D33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0CBE23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68B2390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8420A8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89B6A4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D48582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B6B3C9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38DDE927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F969496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MAXC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ECEEA54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30055F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EEE6FB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C41C0C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618CE98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5E7E76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CA6962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DDAD6D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F70E84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398C7E8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DDFEA5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22E2D3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089DC3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7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3D120A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02E9" w:rsidRPr="004802E9" w14:paraId="7C45851F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4465236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M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8CCC1AE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22EDE7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B1871A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3CD4DB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762B3FD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43D1D8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7A3B39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E2C999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00C2BF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4E005A5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E973FE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B7B81E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C3212B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804D3F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02E9" w:rsidRPr="004802E9" w14:paraId="668C1F89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210EBE7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MAXCLU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E36B723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41C98B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81BD75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F20C7D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679EAB5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D20F41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440E00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7DE9BC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20AB5C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2FEB50C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186CDD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B92978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1CAFBC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329681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0AD8E870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8A2C668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MLU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7A24306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6F1FC5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C6A9A8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0B70FB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69E30E8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6B09D6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093E5F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4E920B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E9A233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3A44F20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204FD1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46DFDF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AB5102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F3978B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1ED938AD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E59D001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GSHLC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68D7C80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CEDEE9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EE6607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70F474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302EB31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A99E8C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D82F4B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3F266E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562404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55498D0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1B45BA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F2BDC4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0AF1AE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8A8628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781F5C74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E6017F2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GSHLUC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7836340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6835AE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1.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84322C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29A752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5A8E185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849798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5C836C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1.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CE9C74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F8FEDD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3FA3A67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4363C3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FB1A03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0.9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C5B3BD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31357E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5541F45C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62AC8CC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LOXACT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266214A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317CBE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2F73E3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21A3B8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1369FCB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410B01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F3FC08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BCB313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D2C3A8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64CE8A1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294528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F2F958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F895A7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360D7C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2969114F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E4840D1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LEEACT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4EB7223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78664E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9D9067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5DA17A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5ACAA81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B9EE08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9179B8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9B5EAF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303378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2D7537C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4EA17C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39E09A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0E50A8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DD1EC7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20265A2D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EC9C99C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FEEC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E482B34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1AE595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8A5095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E64EA3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2079E0A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EAC21A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C93422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85EC1F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644FA9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2F4EAACE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7FB77E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533B54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BBF49D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480115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65189381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A5E37D3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PC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B90A4CC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70EE56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1844CB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B807C5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3B302B9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204387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6F6D81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6CCC04D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7FA0A8F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7E73FFD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329D60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704DA5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038B82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AFDC919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463077B0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ADFAA61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O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198485E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A1D250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B22402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C040470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412B289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FC0CB8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24D9786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5BAA51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45CC3D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15D1F071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201D0A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AAE79F4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2892C9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380FB2B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2E9" w:rsidRPr="004802E9" w14:paraId="79ED7541" w14:textId="77777777" w:rsidTr="004802E9">
        <w:trPr>
          <w:trHeight w:val="32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C6C7753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OLU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82A8391" w14:textId="77777777" w:rsidR="004802E9" w:rsidRPr="002313C9" w:rsidRDefault="004802E9" w:rsidP="004802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206386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1.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3AEA27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D9B3095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35A381F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CBCF52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814F97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1.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7B3E59C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B7C6A2A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47" w:type="dxa"/>
            <w:shd w:val="clear" w:color="auto" w:fill="auto"/>
            <w:noWrap/>
            <w:vAlign w:val="bottom"/>
            <w:hideMark/>
          </w:tcPr>
          <w:p w14:paraId="3F019497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AAE3BB3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935098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-1.1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2BAA502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D58FCF8" w14:textId="77777777" w:rsidR="004802E9" w:rsidRPr="002313C9" w:rsidRDefault="004802E9" w:rsidP="00480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</w:tr>
    </w:tbl>
    <w:p w14:paraId="3056F292" w14:textId="77777777" w:rsidR="00832A42" w:rsidRDefault="00832A42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10D9C449" w14:textId="77777777" w:rsidR="008765A0" w:rsidRDefault="008765A0" w:rsidP="00F460A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  <w:sectPr w:rsidR="008765A0" w:rsidSect="008B12F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20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59"/>
        <w:gridCol w:w="1330"/>
        <w:gridCol w:w="821"/>
        <w:gridCol w:w="1330"/>
        <w:gridCol w:w="1330"/>
        <w:gridCol w:w="1330"/>
        <w:gridCol w:w="1470"/>
      </w:tblGrid>
      <w:tr w:rsidR="00832A42" w:rsidRPr="002313C9" w14:paraId="6F8444BE" w14:textId="77777777" w:rsidTr="002313C9">
        <w:trPr>
          <w:trHeight w:val="320"/>
          <w:tblHeader/>
        </w:trPr>
        <w:tc>
          <w:tcPr>
            <w:tcW w:w="9207" w:type="dxa"/>
            <w:gridSpan w:val="7"/>
            <w:shd w:val="clear" w:color="auto" w:fill="auto"/>
            <w:noWrap/>
            <w:vAlign w:val="bottom"/>
            <w:hideMark/>
          </w:tcPr>
          <w:p w14:paraId="390AD46E" w14:textId="6BF06A9B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Table S6: Female mouse parameter </w:t>
            </w:r>
            <w:r w:rsidR="002313C9"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butions</w:t>
            </w: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or </w:t>
            </w:r>
            <w:r w:rsidR="002313C9"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certainty</w:t>
            </w: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nalysis</w:t>
            </w:r>
          </w:p>
        </w:tc>
      </w:tr>
      <w:tr w:rsidR="00832A42" w:rsidRPr="002313C9" w14:paraId="76035347" w14:textId="77777777" w:rsidTr="002313C9">
        <w:trPr>
          <w:trHeight w:val="320"/>
          <w:tblHeader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404E237C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0B42CA2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B20FB7F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V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B5D1D43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E38835B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914292E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57C8B92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bution</w:t>
            </w:r>
          </w:p>
        </w:tc>
      </w:tr>
      <w:tr w:rsidR="00832A42" w:rsidRPr="002313C9" w14:paraId="4A412AD2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89EB291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W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B35548A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00E-0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7F939AE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F269251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40E-0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5C7F98E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12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3BD850B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88E-0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8A5C346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832A42" w:rsidRPr="002313C9" w14:paraId="33AB1B53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4114A4B0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PC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FFECB14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91E+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CC1A19E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B62250F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63E+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F347142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66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9E9F5C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5.35E+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F859B7F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832A42" w:rsidRPr="002313C9" w14:paraId="2A121614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4643FDDE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CC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96F08C3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01E+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3AFF5E1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078BF29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67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34A5C7C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68E+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6CB0406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34E+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5662123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832A42" w:rsidRPr="002313C9" w14:paraId="00826B51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2E5D95B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LC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6D0349A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61E-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C7EC8CB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6E9ED36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83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73E05CF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6.44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171C432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58E-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4807E83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832A42" w:rsidRPr="002313C9" w14:paraId="1639C9D5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65BC257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FC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93B5B2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7.00E-0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5239F98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2AE7EEC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20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B47E6CC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80E-0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06DE964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37E-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39F6D89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832A42" w:rsidRPr="002313C9" w14:paraId="523B0C09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4200B889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SC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0B4368A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59E-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C9D0CA6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FFAFED6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6.36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B0F6355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18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8629D0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86E-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A2E0321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832A42" w:rsidRPr="002313C9" w14:paraId="7ECFAD7A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E49A9A2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KC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AFD891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9.00E-0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B800327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905CEED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70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EE0392E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60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AFE86CF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44E-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18678A8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832A42" w:rsidRPr="002313C9" w14:paraId="7AD51D75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03F2978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RC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22695B9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5.20E-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D4A855D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EEB40F8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4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22843A3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12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DB77A03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7.28E-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2D0AEF7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832A42" w:rsidRPr="002313C9" w14:paraId="0237C090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5CD808A3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LC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6D04E12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5.50E-0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0500837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9581399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30E-0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2F4CAD2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84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415A5E4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6.16E-0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D8A003C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832A42" w:rsidRPr="002313C9" w14:paraId="16EA1660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FE301B8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LUC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2C5CC89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7.30E-0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9446255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F7D4A6A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19E-0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49CC829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92E-0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DB785EB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17E-0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499449D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832A42" w:rsidRPr="002313C9" w14:paraId="2200D942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D692476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FC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5A8969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0E-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FA4E808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4664CF5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00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3A30282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00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FA41537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60E-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4CE863F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832A42" w:rsidRPr="002313C9" w14:paraId="28C51E51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59B7F90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RC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9796ED7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8.10E-0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29DD213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B90DD92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43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F910C8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24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A99318A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30E-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20E46F5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832A42" w:rsidRPr="002313C9" w14:paraId="4D85FA5B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D28BFE6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SC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F56B66C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84E-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CA0F4E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5DEEC3A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15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4191F0D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54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2C8EF1D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6.14E-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18A30FC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832A42" w:rsidRPr="002313C9" w14:paraId="34795101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7E2417D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KC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DF71661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67E-0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B224307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C7261CB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5.01E-0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B1EAB7E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6.68E-0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2A5FFA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67E-0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54C8AE6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832A42" w:rsidRPr="002313C9" w14:paraId="125689BE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D2556BA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C7CDC5D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26E+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D1E9781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9A700CA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52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6D5FF73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8.31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AB5D637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84E+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CE7C3FC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7B745310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CEF06C8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U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8E3E872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38E+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A592352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8ACECB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76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D00E4FE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57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65DC1F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47E+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5E5C99D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6E5F9766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8A39482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F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6851744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74E+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ADA75F3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9EBDAD8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5.21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8377C24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9.24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3A24B98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99E+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43AC9E1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4BBBF76F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64401C03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A7F97F4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5.90E-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BF51E97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5A37479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18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AB83C32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89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8EA15C5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8.60E-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751E49B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5454F314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5103119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9384267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76E+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E585DB5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F0FBEFE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52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A1F191A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16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612B377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56E+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67BBED7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125B7618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59FE3037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B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78C81AE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7.80E+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4579F91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0914FB9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56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1AC4214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5.15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86FB2E3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14E+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02E7C19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3EF8138C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59CE343C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K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6B6CEDF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76E+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E2B34B4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A91A241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52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00A4851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16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58527D1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56E+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0552EFA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771D4223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4E12BCD2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FE2B1C2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18E+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6CA47C6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9307123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36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2712F71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7.79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B35F93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72E+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0A578EF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0237F1D3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87F2656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U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0EE8132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6.90E-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8DF075F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F2AA7CB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38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2740BB6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55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8F20D6C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1E+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8F9CCF0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2D7F6D2B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744EEF0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F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A8F4B5F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5.15E+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64B78B8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862F253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55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6F73EEF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74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636161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8.87E+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3F94958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47041F89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C8BC6F1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95BC77E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6.90E-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101129B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1337204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38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DA9D5A6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55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776309D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1E+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C33B719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49B58E82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43AA25D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8738A39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18E+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38A8EA3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58EEC9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36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71638FC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7.79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A95123B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72E+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3E956D9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54A9C4CE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5528FC99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B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06F5E96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5.74E+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B8C74A2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6636A62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15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EF4EAEC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79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4E537DB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8.36E+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89C710C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32F971FD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FEFFED0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PHAL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50F1B3A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00E-0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F94333F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37ED40C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00E-0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399BA3C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20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B8A5C87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80E-0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60C5A85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832A42" w:rsidRPr="002313C9" w14:paraId="60E0ADDD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696D04D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PHALU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2C1E834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00E-0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3F5B847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4AB6E22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6.00E-0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FAD063D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80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BD51D9D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20E-0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9DDE681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832A42" w:rsidRPr="002313C9" w14:paraId="095395AA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67AF0AC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56FB3DA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30E-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95382F8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3D43697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6.60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F3F182C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98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28F173F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62E-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67B7566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832A42" w:rsidRPr="002313C9" w14:paraId="0264E141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66A14970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MAXC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48B2DBF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7.99E+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A66CCFA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4D295CB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60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DC97A11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5.27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55CB88B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16E+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1206238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73FAD042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3222518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M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FF6098C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00E-0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CD92BFC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2791A38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20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AEFAE9D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13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80A6F77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6.89E-0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362E513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48172E63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8146351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MAXCLU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133177B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20E-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018A9AA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D31D2C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40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B6ECA1E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7.92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44CCDD9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75E-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181B55A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0CBAF1EE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C5B6CFF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MLU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A715518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10E-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8DA472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8E73C17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6.30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9F9114E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12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31993BD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62E-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7456832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484C091A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ADFDE90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MAXC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96A2436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26E+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7FC261F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F4F72DE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51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5F66F03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8.29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A0DA10E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83E+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7E85D32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5E5B048B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805FE4B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M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8F9408B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18E+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D2DB7F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DF648CE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6.54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C53DFC7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16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8BCA013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76E+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755B704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2F23838C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64CA3E82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VMAXCLU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DCCDE4A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7.50E-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7788749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5EAE385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50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F2743A6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95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05B2B72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9E+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49E7CB8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39EDC52B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07A707F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MLU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43A7B6B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5.38E+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29DBC6D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8524689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61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768E4AB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86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E1937EE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9.27E+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8838E11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6182D1D6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1B1D5CA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MAXC1O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E63980C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66E+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DCCF354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A9FB7BB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5.32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C584F15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76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2DEC3C6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88E+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7097965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6BF7B679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2B8D6C8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M1O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814A0E8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76E+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A6DAD7D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CA559A5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5.28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E6CE27C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9.37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2399D32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03E+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7503B17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60463AAC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92026FC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GSHLC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1846219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30E-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EB416AC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DD6AA29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60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F4ADEDA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8.58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6544A0E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89E-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AA9D466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4C94D173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145CECD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GSHLUC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E1B3AAE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30E-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5A7057F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38AA7BD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60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951C5E4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8.58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121999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89E-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10D0C11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2571134B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4340A7D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LOXACT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B830B7D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20E-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D5CAF73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7C39DF9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8.40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690597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52E-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AC3DA75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5.88E-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6A079E5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832A42" w:rsidRPr="002313C9" w14:paraId="22B452BC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DFDFA8F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LEEACT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38249BF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40E-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853D95D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3C6886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80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26A7835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8.40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9925EFA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96E-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F524881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832A42" w:rsidRPr="002313C9" w14:paraId="4FF59858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AD6AFEA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FEEC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927980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50E+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EFEF25F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5A4ED18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7.00E+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3288F9B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31E+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619F7A4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5.10E+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D3E093E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466ABD0B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BE2355F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PC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0264957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6.00E-0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7D8618D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3233AFB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20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99AAA71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96E-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D89834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8.74E-0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F7CEBB2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Log-Normal</w:t>
            </w:r>
          </w:p>
        </w:tc>
      </w:tr>
      <w:tr w:rsidR="00832A42" w:rsidRPr="002313C9" w14:paraId="711A87ED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7E31D60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O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EEA9F34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7.00E+0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9EA519F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D4A48C2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40E+0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5D60808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20E+0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EFECE4E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9.80E+0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03D7768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832A42" w:rsidRPr="002313C9" w14:paraId="106AAE63" w14:textId="77777777" w:rsidTr="00832A42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1DD8350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OLU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A036369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50E+0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F099AB1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E80798E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00E+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1C3FCCD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9.00E+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6C61180" w14:textId="77777777" w:rsidR="00832A42" w:rsidRPr="002313C9" w:rsidRDefault="00832A42" w:rsidP="00832A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10E+0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79A2ADA" w14:textId="77777777" w:rsidR="00832A42" w:rsidRPr="002313C9" w:rsidRDefault="00832A42" w:rsidP="00832A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</w:tbl>
    <w:p w14:paraId="3B4AF417" w14:textId="77777777" w:rsidR="00832A42" w:rsidRDefault="00832A42" w:rsidP="00F460A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0C4B111" w14:textId="77777777" w:rsidR="00832A42" w:rsidRDefault="00832A42" w:rsidP="00F460A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  <w:sectPr w:rsidR="00832A42" w:rsidSect="008B12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7988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60"/>
        <w:gridCol w:w="1158"/>
        <w:gridCol w:w="1158"/>
        <w:gridCol w:w="803"/>
        <w:gridCol w:w="1158"/>
        <w:gridCol w:w="2351"/>
      </w:tblGrid>
      <w:tr w:rsidR="00277C7D" w:rsidRPr="00277C7D" w14:paraId="374588A4" w14:textId="77777777" w:rsidTr="002313C9">
        <w:trPr>
          <w:trHeight w:val="320"/>
          <w:jc w:val="center"/>
        </w:trPr>
        <w:tc>
          <w:tcPr>
            <w:tcW w:w="7988" w:type="dxa"/>
            <w:gridSpan w:val="6"/>
            <w:shd w:val="clear" w:color="auto" w:fill="auto"/>
            <w:noWrap/>
            <w:vAlign w:val="bottom"/>
            <w:hideMark/>
          </w:tcPr>
          <w:p w14:paraId="6B97BD49" w14:textId="418FDABE" w:rsidR="00277C7D" w:rsidRPr="002313C9" w:rsidRDefault="00277C7D" w:rsidP="00277C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S7: Summary of the MC analysis of model uncertainty for female mouse (1000 iterations of the MC model</w:t>
            </w:r>
            <w:r w:rsidR="00EB0024"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6 hours/day, 5 days/week, 14 days</w:t>
            </w: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277C7D" w:rsidRPr="00277C7D" w14:paraId="04AA8E29" w14:textId="77777777" w:rsidTr="002313C9">
        <w:trPr>
          <w:trHeight w:val="320"/>
          <w:jc w:val="center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8A54BA6" w14:textId="77777777" w:rsidR="00277C7D" w:rsidRPr="002313C9" w:rsidRDefault="00277C7D" w:rsidP="00277C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8541D30" w14:textId="461391B0" w:rsidR="00277C7D" w:rsidRPr="002313C9" w:rsidRDefault="00277C7D" w:rsidP="00277C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DF073E8" w14:textId="77777777" w:rsidR="00277C7D" w:rsidRPr="002313C9" w:rsidRDefault="00277C7D" w:rsidP="00277C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C9B7155" w14:textId="77777777" w:rsidR="00277C7D" w:rsidRPr="002313C9" w:rsidRDefault="00277C7D" w:rsidP="00277C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V%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257B2DC" w14:textId="77777777" w:rsidR="00277C7D" w:rsidRPr="002313C9" w:rsidRDefault="00277C7D" w:rsidP="00277C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225A7E43" w14:textId="694E0E62" w:rsidR="00277C7D" w:rsidRPr="002313C9" w:rsidRDefault="00277C7D" w:rsidP="00277C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F73211" w:rsidRPr="00277C7D" w14:paraId="03B81731" w14:textId="77777777" w:rsidTr="002313C9">
        <w:trPr>
          <w:trHeight w:val="320"/>
          <w:jc w:val="center"/>
        </w:trPr>
        <w:tc>
          <w:tcPr>
            <w:tcW w:w="7988" w:type="dxa"/>
            <w:gridSpan w:val="6"/>
            <w:shd w:val="clear" w:color="auto" w:fill="auto"/>
            <w:noWrap/>
            <w:vAlign w:val="bottom"/>
          </w:tcPr>
          <w:p w14:paraId="10BB7D06" w14:textId="33207396" w:rsidR="00F73211" w:rsidRPr="002313C9" w:rsidRDefault="00F73211" w:rsidP="00F73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.8 ppm</w:t>
            </w:r>
          </w:p>
        </w:tc>
      </w:tr>
      <w:tr w:rsidR="00F73211" w:rsidRPr="00277C7D" w14:paraId="013CE2F8" w14:textId="77777777" w:rsidTr="002313C9">
        <w:trPr>
          <w:trHeight w:val="320"/>
          <w:jc w:val="center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E1C68C1" w14:textId="2A3AF6F2" w:rsidR="00F73211" w:rsidRPr="002313C9" w:rsidRDefault="00F73211" w:rsidP="00277C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met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2EB6DE2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9.00E-0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CE352AA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17E-0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7E71C40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8338A96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8.24E-01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328DB3F1" w14:textId="3EAC544B" w:rsidR="00F73211" w:rsidRPr="002313C9" w:rsidRDefault="00F73211" w:rsidP="00F732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57E-01 - 1.94E+00</w:t>
            </w:r>
          </w:p>
        </w:tc>
      </w:tr>
      <w:tr w:rsidR="00F73211" w:rsidRPr="00277C7D" w14:paraId="50A02122" w14:textId="77777777" w:rsidTr="002313C9">
        <w:trPr>
          <w:trHeight w:val="320"/>
          <w:jc w:val="center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7DC0356" w14:textId="77777777" w:rsidR="00F73211" w:rsidRPr="002313C9" w:rsidRDefault="00F73211" w:rsidP="00277C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act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E78B968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96E-0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86DB4D8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14E+0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3BF8D7A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30%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6A32DFA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47E-01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671FF8FE" w14:textId="24BE2FDD" w:rsidR="00F73211" w:rsidRPr="002313C9" w:rsidRDefault="00F73211" w:rsidP="00F732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8.05E-02 - 2.48E+00</w:t>
            </w:r>
          </w:p>
        </w:tc>
      </w:tr>
      <w:tr w:rsidR="00F73211" w:rsidRPr="00277C7D" w14:paraId="49C530F7" w14:textId="77777777" w:rsidTr="002313C9">
        <w:trPr>
          <w:trHeight w:val="320"/>
          <w:jc w:val="center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A23EEAB" w14:textId="77777777" w:rsidR="00F73211" w:rsidRPr="002313C9" w:rsidRDefault="00F73211" w:rsidP="00277C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-CEO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F87DD61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6.16E-0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A44A21C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38E-0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60BFE24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521691E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5.74E-04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6E90F2F2" w14:textId="3F374826" w:rsidR="00F73211" w:rsidRPr="002313C9" w:rsidRDefault="00F73211" w:rsidP="00EB00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70E-04 -</w:t>
            </w:r>
            <w:r w:rsidR="00EB0024" w:rsidRPr="002313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21E-03</w:t>
            </w:r>
          </w:p>
        </w:tc>
      </w:tr>
      <w:tr w:rsidR="00F73211" w:rsidRPr="00277C7D" w14:paraId="3C4FB289" w14:textId="77777777" w:rsidTr="002313C9">
        <w:trPr>
          <w:trHeight w:val="320"/>
          <w:jc w:val="center"/>
        </w:trPr>
        <w:tc>
          <w:tcPr>
            <w:tcW w:w="7988" w:type="dxa"/>
            <w:gridSpan w:val="6"/>
            <w:shd w:val="clear" w:color="auto" w:fill="auto"/>
            <w:noWrap/>
            <w:vAlign w:val="bottom"/>
          </w:tcPr>
          <w:p w14:paraId="295EFE54" w14:textId="25BA1D79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 ppm</w:t>
            </w:r>
          </w:p>
        </w:tc>
      </w:tr>
      <w:tr w:rsidR="00F73211" w:rsidRPr="00277C7D" w14:paraId="2E2A73F8" w14:textId="77777777" w:rsidTr="002313C9">
        <w:trPr>
          <w:trHeight w:val="320"/>
          <w:jc w:val="center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880F953" w14:textId="7EF8B163" w:rsidR="00F73211" w:rsidRPr="002313C9" w:rsidRDefault="00F73211" w:rsidP="00277C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met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6E9D0E6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36E+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2FFE90A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5.77E-0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E9BE42D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D8D4705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26E+00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3220C4CB" w14:textId="03D3F002" w:rsidR="00F73211" w:rsidRPr="002313C9" w:rsidRDefault="00F73211" w:rsidP="00EB00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6.10E-01</w:t>
            </w:r>
            <w:r w:rsidR="00EB0024" w:rsidRPr="002313C9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79E+00</w:t>
            </w:r>
          </w:p>
        </w:tc>
      </w:tr>
      <w:tr w:rsidR="00F73211" w:rsidRPr="00277C7D" w14:paraId="194678ED" w14:textId="77777777" w:rsidTr="002313C9">
        <w:trPr>
          <w:trHeight w:val="320"/>
          <w:jc w:val="center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DAFAADD" w14:textId="77777777" w:rsidR="00F73211" w:rsidRPr="002313C9" w:rsidRDefault="00F73211" w:rsidP="00277C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act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73ABBD9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36E+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3454C53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58E+0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48DD37D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89%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FF712E3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95E-01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1259C77B" w14:textId="413C379A" w:rsidR="00F73211" w:rsidRPr="002313C9" w:rsidRDefault="00F73211" w:rsidP="00EB00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44E-01</w:t>
            </w:r>
            <w:r w:rsidR="00EB0024" w:rsidRPr="002313C9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8.12E+00</w:t>
            </w:r>
          </w:p>
        </w:tc>
      </w:tr>
      <w:tr w:rsidR="00F73211" w:rsidRPr="00277C7D" w14:paraId="1AA9F179" w14:textId="77777777" w:rsidTr="002313C9">
        <w:trPr>
          <w:trHeight w:val="320"/>
          <w:jc w:val="center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F99DB43" w14:textId="77777777" w:rsidR="00F73211" w:rsidRPr="002313C9" w:rsidRDefault="00F73211" w:rsidP="00277C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-CEO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C7D77E7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29E-0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46D953C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5.33E-0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B03011A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1%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D4E2845" w14:textId="77777777" w:rsidR="00F73211" w:rsidRPr="002313C9" w:rsidRDefault="00F73211" w:rsidP="00277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18E-03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5683D5B2" w14:textId="56D6615F" w:rsidR="00F73211" w:rsidRPr="002313C9" w:rsidRDefault="00F73211" w:rsidP="00EB00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5.41E-04</w:t>
            </w:r>
            <w:r w:rsidR="00EB0024" w:rsidRPr="002313C9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70E-03</w:t>
            </w:r>
          </w:p>
        </w:tc>
      </w:tr>
      <w:tr w:rsidR="00F73211" w:rsidRPr="00277C7D" w14:paraId="79234893" w14:textId="77777777" w:rsidTr="002313C9">
        <w:trPr>
          <w:trHeight w:val="320"/>
          <w:jc w:val="center"/>
        </w:trPr>
        <w:tc>
          <w:tcPr>
            <w:tcW w:w="7988" w:type="dxa"/>
            <w:gridSpan w:val="6"/>
            <w:shd w:val="clear" w:color="auto" w:fill="auto"/>
            <w:noWrap/>
            <w:vAlign w:val="bottom"/>
          </w:tcPr>
          <w:p w14:paraId="011AB876" w14:textId="533DC5A8" w:rsidR="00F73211" w:rsidRPr="002313C9" w:rsidRDefault="00F73211" w:rsidP="00F73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0 ppm</w:t>
            </w:r>
          </w:p>
        </w:tc>
      </w:tr>
      <w:tr w:rsidR="00F73211" w:rsidRPr="00277C7D" w14:paraId="6672DB24" w14:textId="77777777" w:rsidTr="002313C9">
        <w:trPr>
          <w:trHeight w:val="320"/>
          <w:jc w:val="center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9A43B12" w14:textId="2F39B0BB" w:rsidR="00F73211" w:rsidRPr="002313C9" w:rsidRDefault="00F73211" w:rsidP="00277C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met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C7AF6BC" w14:textId="77777777" w:rsidR="00F73211" w:rsidRPr="002313C9" w:rsidRDefault="00F73211" w:rsidP="00277C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75E+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45851ED" w14:textId="77777777" w:rsidR="00F73211" w:rsidRPr="002313C9" w:rsidRDefault="00F73211" w:rsidP="00277C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7.09E-0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B4BE3D1" w14:textId="77777777" w:rsidR="00F73211" w:rsidRPr="002313C9" w:rsidRDefault="00F73211" w:rsidP="00277C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1%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96F7FED" w14:textId="77777777" w:rsidR="00F73211" w:rsidRPr="002313C9" w:rsidRDefault="00F73211" w:rsidP="00277C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61E+00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2FFBB59B" w14:textId="75F4CC3F" w:rsidR="00F73211" w:rsidRPr="002313C9" w:rsidRDefault="00F73211" w:rsidP="00EB00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8.17E-01</w:t>
            </w:r>
            <w:r w:rsidR="00EB0024" w:rsidRPr="002313C9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3.65E+00</w:t>
            </w:r>
          </w:p>
        </w:tc>
      </w:tr>
      <w:tr w:rsidR="00F73211" w:rsidRPr="00277C7D" w14:paraId="1158B127" w14:textId="77777777" w:rsidTr="002313C9">
        <w:trPr>
          <w:trHeight w:val="320"/>
          <w:jc w:val="center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F4DDA21" w14:textId="77777777" w:rsidR="00F73211" w:rsidRPr="002313C9" w:rsidRDefault="00F73211" w:rsidP="00277C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act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8B60CF6" w14:textId="77777777" w:rsidR="00F73211" w:rsidRPr="002313C9" w:rsidRDefault="00F73211" w:rsidP="00277C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57E+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B1C2591" w14:textId="77777777" w:rsidR="00F73211" w:rsidRPr="002313C9" w:rsidRDefault="00F73211" w:rsidP="00277C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.04E+0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1D9EA3D" w14:textId="77777777" w:rsidR="00F73211" w:rsidRPr="002313C9" w:rsidRDefault="00F73211" w:rsidP="00277C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57%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FFC19B3" w14:textId="77777777" w:rsidR="00F73211" w:rsidRPr="002313C9" w:rsidRDefault="00F73211" w:rsidP="00277C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8.83E-01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4F086D5F" w14:textId="1E3CD383" w:rsidR="00F73211" w:rsidRPr="002313C9" w:rsidRDefault="00F73211" w:rsidP="00EB00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10E-01</w:t>
            </w:r>
            <w:r w:rsidR="00EB0024" w:rsidRPr="002313C9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47E+01</w:t>
            </w:r>
          </w:p>
        </w:tc>
      </w:tr>
      <w:tr w:rsidR="00F73211" w:rsidRPr="00277C7D" w14:paraId="4FC4872C" w14:textId="77777777" w:rsidTr="002313C9">
        <w:trPr>
          <w:trHeight w:val="320"/>
          <w:jc w:val="center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290DE44" w14:textId="77777777" w:rsidR="00F73211" w:rsidRPr="002313C9" w:rsidRDefault="00F73211" w:rsidP="00277C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-CEO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AAB99EA" w14:textId="77777777" w:rsidR="00F73211" w:rsidRPr="002313C9" w:rsidRDefault="00F73211" w:rsidP="00277C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76E-0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43C7D3A" w14:textId="77777777" w:rsidR="00F73211" w:rsidRPr="002313C9" w:rsidRDefault="00F73211" w:rsidP="00277C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24E-0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F9CDE08" w14:textId="77777777" w:rsidR="00F73211" w:rsidRPr="002313C9" w:rsidRDefault="00F73211" w:rsidP="00277C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FFEA914" w14:textId="77777777" w:rsidR="00F73211" w:rsidRPr="002313C9" w:rsidRDefault="00F73211" w:rsidP="00277C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2.51E-03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44CB8BF1" w14:textId="4CDBA241" w:rsidR="00F73211" w:rsidRPr="002313C9" w:rsidRDefault="00F73211" w:rsidP="00EB00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1.07E-03</w:t>
            </w:r>
            <w:r w:rsidR="00EB0024" w:rsidRPr="002313C9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r w:rsidRPr="002313C9">
              <w:rPr>
                <w:rFonts w:ascii="Times New Roman" w:eastAsia="Times New Roman" w:hAnsi="Times New Roman" w:cs="Times New Roman"/>
                <w:color w:val="000000"/>
              </w:rPr>
              <w:t>6.10E-03</w:t>
            </w:r>
          </w:p>
        </w:tc>
      </w:tr>
    </w:tbl>
    <w:p w14:paraId="4A260CC5" w14:textId="7F0E1CB4" w:rsidR="00832A42" w:rsidRPr="002313C9" w:rsidRDefault="00E379FD" w:rsidP="00E379FD">
      <w:pPr>
        <w:ind w:left="810" w:right="720"/>
        <w:rPr>
          <w:rFonts w:ascii="Times New Roman" w:hAnsi="Times New Roman" w:cs="Times New Roman"/>
        </w:rPr>
      </w:pPr>
      <w:r w:rsidRPr="002313C9">
        <w:rPr>
          <w:rFonts w:ascii="Times New Roman" w:hAnsi="Times New Roman" w:cs="Times New Roman"/>
        </w:rPr>
        <w:t>Tmet: average amount chloroprene metabolized per gram lung per day (</w:t>
      </w:r>
      <w:r w:rsidRPr="002313C9">
        <w:rPr>
          <w:rFonts w:ascii="Times New Roman" w:hAnsi="Times New Roman" w:cs="Times New Roman"/>
        </w:rPr>
        <w:sym w:font="Symbol" w:char="F06D"/>
      </w:r>
      <w:r w:rsidRPr="002313C9">
        <w:rPr>
          <w:rFonts w:ascii="Times New Roman" w:hAnsi="Times New Roman" w:cs="Times New Roman"/>
        </w:rPr>
        <w:t>mol/g lung/day)</w:t>
      </w:r>
    </w:p>
    <w:p w14:paraId="178A5F1F" w14:textId="6BA993B2" w:rsidR="00E379FD" w:rsidRPr="002313C9" w:rsidRDefault="00E379FD" w:rsidP="00E379FD">
      <w:pPr>
        <w:ind w:left="810"/>
        <w:rPr>
          <w:rFonts w:ascii="Times New Roman" w:hAnsi="Times New Roman" w:cs="Times New Roman"/>
        </w:rPr>
      </w:pPr>
      <w:r w:rsidRPr="002313C9">
        <w:rPr>
          <w:rFonts w:ascii="Times New Roman" w:hAnsi="Times New Roman" w:cs="Times New Roman"/>
        </w:rPr>
        <w:t>Preact: average concentration reactive product in lung (</w:t>
      </w:r>
      <w:r w:rsidRPr="002313C9">
        <w:rPr>
          <w:rFonts w:ascii="Times New Roman" w:hAnsi="Times New Roman" w:cs="Times New Roman"/>
        </w:rPr>
        <w:sym w:font="Symbol" w:char="F06D"/>
      </w:r>
      <w:r w:rsidRPr="002313C9">
        <w:rPr>
          <w:rFonts w:ascii="Times New Roman" w:hAnsi="Times New Roman" w:cs="Times New Roman"/>
        </w:rPr>
        <w:t>M)</w:t>
      </w:r>
    </w:p>
    <w:p w14:paraId="51F717EB" w14:textId="3E4AA6F0" w:rsidR="00E379FD" w:rsidRPr="002313C9" w:rsidRDefault="00E379FD" w:rsidP="00E379FD">
      <w:pPr>
        <w:ind w:left="810"/>
        <w:rPr>
          <w:rFonts w:ascii="Times New Roman" w:hAnsi="Times New Roman" w:cs="Times New Roman"/>
        </w:rPr>
      </w:pPr>
      <w:r w:rsidRPr="002313C9">
        <w:rPr>
          <w:rFonts w:ascii="Times New Roman" w:hAnsi="Times New Roman" w:cs="Times New Roman"/>
        </w:rPr>
        <w:t>1-CEO: average concentration 1-CEO in lung (</w:t>
      </w:r>
      <w:r w:rsidRPr="002313C9">
        <w:rPr>
          <w:rFonts w:ascii="Times New Roman" w:hAnsi="Times New Roman" w:cs="Times New Roman"/>
        </w:rPr>
        <w:sym w:font="Symbol" w:char="F06D"/>
      </w:r>
      <w:r w:rsidRPr="002313C9">
        <w:rPr>
          <w:rFonts w:ascii="Times New Roman" w:hAnsi="Times New Roman" w:cs="Times New Roman"/>
        </w:rPr>
        <w:t>M)</w:t>
      </w:r>
    </w:p>
    <w:p w14:paraId="543BB1B7" w14:textId="77777777" w:rsidR="00832A42" w:rsidRDefault="00832A42" w:rsidP="00F460A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  <w:sectPr w:rsidR="00832A42" w:rsidSect="008B12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FE27FD" w14:textId="77777777" w:rsidR="00C333AC" w:rsidRPr="00F460A8" w:rsidRDefault="00C333AC" w:rsidP="00F460A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460A8">
        <w:rPr>
          <w:rFonts w:ascii="Times New Roman" w:hAnsi="Times New Roman" w:cs="Times New Roman"/>
          <w:b/>
          <w:bCs/>
          <w:sz w:val="32"/>
          <w:szCs w:val="32"/>
        </w:rPr>
        <w:lastRenderedPageBreak/>
        <w:t>Chloroprene model code for the epoxy submodel</w:t>
      </w:r>
    </w:p>
    <w:p w14:paraId="299FAC4A" w14:textId="77777777" w:rsidR="00F6074C" w:rsidRPr="00F460A8" w:rsidRDefault="00F6074C" w:rsidP="00C333AC">
      <w:pPr>
        <w:rPr>
          <w:rFonts w:ascii="Times New Roman" w:hAnsi="Times New Roman" w:cs="Times New Roman"/>
        </w:rPr>
      </w:pPr>
    </w:p>
    <w:p w14:paraId="7C50FDF5" w14:textId="77C7088B" w:rsidR="00C333AC" w:rsidRPr="00F460A8" w:rsidRDefault="00C333AC" w:rsidP="00C333AC">
      <w:pPr>
        <w:rPr>
          <w:rFonts w:ascii="Times New Roman" w:hAnsi="Times New Roman" w:cs="Times New Roman"/>
        </w:rPr>
      </w:pPr>
      <w:r w:rsidRPr="00F460A8">
        <w:rPr>
          <w:rFonts w:ascii="Times New Roman" w:hAnsi="Times New Roman" w:cs="Times New Roman"/>
        </w:rPr>
        <w:t>#Chloroprene PBPK Model</w:t>
      </w:r>
    </w:p>
    <w:p w14:paraId="4A2B932B" w14:textId="77777777" w:rsidR="00C333AC" w:rsidRPr="00F460A8" w:rsidRDefault="00C333AC" w:rsidP="00C333AC">
      <w:pPr>
        <w:rPr>
          <w:rFonts w:ascii="Times New Roman" w:hAnsi="Times New Roman" w:cs="Times New Roman"/>
        </w:rPr>
      </w:pPr>
      <w:r w:rsidRPr="00F460A8">
        <w:rPr>
          <w:rFonts w:ascii="Times New Roman" w:hAnsi="Times New Roman" w:cs="Times New Roman"/>
        </w:rPr>
        <w:t>#Translated from the acslX model presented in Yang et al. 2012</w:t>
      </w:r>
    </w:p>
    <w:p w14:paraId="04B9B982" w14:textId="77777777" w:rsidR="00C333AC" w:rsidRPr="00F460A8" w:rsidRDefault="00C333AC" w:rsidP="00C333AC">
      <w:pPr>
        <w:rPr>
          <w:rFonts w:ascii="Times New Roman" w:hAnsi="Times New Roman" w:cs="Times New Roman"/>
        </w:rPr>
      </w:pPr>
      <w:r w:rsidRPr="00F460A8">
        <w:rPr>
          <w:rFonts w:ascii="Times New Roman" w:hAnsi="Times New Roman" w:cs="Times New Roman"/>
        </w:rPr>
        <w:t>#By Jerry Campbell 2019</w:t>
      </w:r>
    </w:p>
    <w:p w14:paraId="1647AB3F" w14:textId="77777777" w:rsidR="00C333AC" w:rsidRPr="00F460A8" w:rsidRDefault="00C333AC" w:rsidP="00C333AC">
      <w:pPr>
        <w:rPr>
          <w:rFonts w:ascii="Times New Roman" w:hAnsi="Times New Roman" w:cs="Times New Roman"/>
        </w:rPr>
      </w:pPr>
      <w:r w:rsidRPr="00F460A8">
        <w:rPr>
          <w:rFonts w:ascii="Times New Roman" w:hAnsi="Times New Roman" w:cs="Times New Roman"/>
        </w:rPr>
        <w:t>#Added 1-CEO, Reaction Product and GSH submodels</w:t>
      </w:r>
    </w:p>
    <w:p w14:paraId="56815AF7" w14:textId="77777777" w:rsidR="00C333AC" w:rsidRPr="00F460A8" w:rsidRDefault="00C333AC" w:rsidP="00C333AC">
      <w:pPr>
        <w:rPr>
          <w:rFonts w:ascii="Times New Roman" w:hAnsi="Times New Roman" w:cs="Times New Roman"/>
        </w:rPr>
      </w:pPr>
      <w:r w:rsidRPr="00F460A8">
        <w:rPr>
          <w:rFonts w:ascii="Times New Roman" w:hAnsi="Times New Roman" w:cs="Times New Roman"/>
        </w:rPr>
        <w:t>#By Jerry Campbell 2021</w:t>
      </w:r>
    </w:p>
    <w:p w14:paraId="3B8B8FB8" w14:textId="77777777" w:rsidR="00C333AC" w:rsidRDefault="00C333AC" w:rsidP="00C333AC"/>
    <w:p w14:paraId="0EB8ECAE" w14:textId="77777777" w:rsidR="00C402C5" w:rsidRDefault="00C402C5" w:rsidP="00C402C5">
      <w:r>
        <w:t>States  = {</w:t>
      </w:r>
    </w:p>
    <w:p w14:paraId="675C7978" w14:textId="77777777" w:rsidR="00C402C5" w:rsidRDefault="00C402C5" w:rsidP="00C402C5">
      <w:r>
        <w:t xml:space="preserve">AI ,         </w:t>
      </w:r>
    </w:p>
    <w:p w14:paraId="61ACDB84" w14:textId="77777777" w:rsidR="00C402C5" w:rsidRDefault="00C402C5" w:rsidP="00C402C5">
      <w:r>
        <w:t xml:space="preserve">AX ,         </w:t>
      </w:r>
    </w:p>
    <w:p w14:paraId="3F6E3883" w14:textId="77777777" w:rsidR="00C402C5" w:rsidRDefault="00C402C5" w:rsidP="00C402C5">
      <w:r>
        <w:t xml:space="preserve">AM ,         </w:t>
      </w:r>
    </w:p>
    <w:p w14:paraId="027AC01A" w14:textId="77777777" w:rsidR="00C402C5" w:rsidRDefault="00C402C5" w:rsidP="00C402C5">
      <w:r>
        <w:t xml:space="preserve">AMCP_1CE ,   </w:t>
      </w:r>
    </w:p>
    <w:p w14:paraId="3A285600" w14:textId="77777777" w:rsidR="00C402C5" w:rsidRDefault="00C402C5" w:rsidP="00C402C5">
      <w:r>
        <w:t xml:space="preserve">AMCP_2CE ,   </w:t>
      </w:r>
    </w:p>
    <w:p w14:paraId="38780C74" w14:textId="77777777" w:rsidR="00C402C5" w:rsidRDefault="00C402C5" w:rsidP="00C402C5">
      <w:r>
        <w:t xml:space="preserve">AMLU ,       </w:t>
      </w:r>
    </w:p>
    <w:p w14:paraId="70828F6F" w14:textId="77777777" w:rsidR="00C402C5" w:rsidRDefault="00C402C5" w:rsidP="00C402C5">
      <w:r>
        <w:t xml:space="preserve">AMLUCP_1CE , </w:t>
      </w:r>
    </w:p>
    <w:p w14:paraId="5BC59899" w14:textId="77777777" w:rsidR="00C402C5" w:rsidRDefault="00C402C5" w:rsidP="00C402C5">
      <w:r>
        <w:t xml:space="preserve">AMLUCP_2CE , </w:t>
      </w:r>
    </w:p>
    <w:p w14:paraId="467C086A" w14:textId="77777777" w:rsidR="00C402C5" w:rsidRDefault="00C402C5" w:rsidP="00C402C5">
      <w:r>
        <w:t xml:space="preserve">AMK ,        </w:t>
      </w:r>
    </w:p>
    <w:p w14:paraId="1F5B9464" w14:textId="77777777" w:rsidR="00C402C5" w:rsidRDefault="00C402C5" w:rsidP="00C402C5">
      <w:r>
        <w:t xml:space="preserve">ALU ,        </w:t>
      </w:r>
    </w:p>
    <w:p w14:paraId="1758778E" w14:textId="77777777" w:rsidR="00C402C5" w:rsidRDefault="00C402C5" w:rsidP="00C402C5">
      <w:r>
        <w:t xml:space="preserve">AL ,         </w:t>
      </w:r>
    </w:p>
    <w:p w14:paraId="37EF310B" w14:textId="77777777" w:rsidR="00C402C5" w:rsidRDefault="00C402C5" w:rsidP="00C402C5">
      <w:r>
        <w:t xml:space="preserve">AK ,         </w:t>
      </w:r>
    </w:p>
    <w:p w14:paraId="6E393E26" w14:textId="77777777" w:rsidR="00C402C5" w:rsidRDefault="00C402C5" w:rsidP="00C402C5">
      <w:r>
        <w:t xml:space="preserve">AS ,         </w:t>
      </w:r>
    </w:p>
    <w:p w14:paraId="251218C4" w14:textId="77777777" w:rsidR="00C402C5" w:rsidRDefault="00C402C5" w:rsidP="00C402C5">
      <w:r>
        <w:t xml:space="preserve">AR ,         </w:t>
      </w:r>
    </w:p>
    <w:p w14:paraId="424CCC54" w14:textId="77777777" w:rsidR="00C402C5" w:rsidRDefault="00C402C5" w:rsidP="00C402C5">
      <w:r>
        <w:t xml:space="preserve">AUCCR ,      </w:t>
      </w:r>
    </w:p>
    <w:p w14:paraId="1747840A" w14:textId="77777777" w:rsidR="00C402C5" w:rsidRDefault="00C402C5" w:rsidP="00C402C5">
      <w:r>
        <w:t xml:space="preserve">AF ,         </w:t>
      </w:r>
    </w:p>
    <w:p w14:paraId="2DA13F16" w14:textId="77777777" w:rsidR="00C402C5" w:rsidRDefault="00C402C5" w:rsidP="00C402C5">
      <w:r>
        <w:t xml:space="preserve">AX1 ,        </w:t>
      </w:r>
    </w:p>
    <w:p w14:paraId="1DFE0576" w14:textId="77777777" w:rsidR="00C402C5" w:rsidRDefault="00C402C5" w:rsidP="00C402C5">
      <w:r>
        <w:t xml:space="preserve">AM1 ,        </w:t>
      </w:r>
    </w:p>
    <w:p w14:paraId="35244ADF" w14:textId="77777777" w:rsidR="00C402C5" w:rsidRDefault="00C402C5" w:rsidP="00C402C5">
      <w:r>
        <w:t xml:space="preserve">AMLU1 ,      </w:t>
      </w:r>
    </w:p>
    <w:p w14:paraId="4C592008" w14:textId="77777777" w:rsidR="00C402C5" w:rsidRDefault="00C402C5" w:rsidP="00C402C5">
      <w:r>
        <w:t xml:space="preserve">AM1O ,    </w:t>
      </w:r>
    </w:p>
    <w:p w14:paraId="122EB6A4" w14:textId="77777777" w:rsidR="00C402C5" w:rsidRDefault="00C402C5" w:rsidP="00C402C5">
      <w:r>
        <w:t>AMLU1O  ,</w:t>
      </w:r>
    </w:p>
    <w:p w14:paraId="25215BFD" w14:textId="77777777" w:rsidR="00C402C5" w:rsidRDefault="00C402C5" w:rsidP="00C402C5">
      <w:r>
        <w:t xml:space="preserve">ALUE1 ,      </w:t>
      </w:r>
    </w:p>
    <w:p w14:paraId="0BD2CB69" w14:textId="77777777" w:rsidR="00C402C5" w:rsidRDefault="00C402C5" w:rsidP="00C402C5">
      <w:r>
        <w:t xml:space="preserve">ALU1 ,       </w:t>
      </w:r>
    </w:p>
    <w:p w14:paraId="30D22E19" w14:textId="77777777" w:rsidR="00C402C5" w:rsidRDefault="00C402C5" w:rsidP="00C402C5">
      <w:r>
        <w:t xml:space="preserve">ALE1 ,       </w:t>
      </w:r>
    </w:p>
    <w:p w14:paraId="0A3F3C58" w14:textId="77777777" w:rsidR="00C402C5" w:rsidRDefault="00C402C5" w:rsidP="00C402C5">
      <w:r>
        <w:t xml:space="preserve">AL1 ,        </w:t>
      </w:r>
    </w:p>
    <w:p w14:paraId="36FAA57B" w14:textId="77777777" w:rsidR="00C402C5" w:rsidRDefault="00C402C5" w:rsidP="00C402C5">
      <w:r>
        <w:t xml:space="preserve">AS1 ,        </w:t>
      </w:r>
    </w:p>
    <w:p w14:paraId="48AB2B49" w14:textId="77777777" w:rsidR="00C402C5" w:rsidRDefault="00C402C5" w:rsidP="00C402C5">
      <w:r>
        <w:t xml:space="preserve">AR1 ,        </w:t>
      </w:r>
    </w:p>
    <w:p w14:paraId="69A873EC" w14:textId="77777777" w:rsidR="00C402C5" w:rsidRDefault="00C402C5" w:rsidP="00C402C5">
      <w:r>
        <w:t>AF1</w:t>
      </w:r>
      <w:r>
        <w:tab/>
        <w:t>,</w:t>
      </w:r>
    </w:p>
    <w:p w14:paraId="7E740DDB" w14:textId="77777777" w:rsidR="00C402C5" w:rsidRDefault="00C402C5" w:rsidP="00C402C5">
      <w:r>
        <w:t>ARPG</w:t>
      </w:r>
      <w:r>
        <w:tab/>
        <w:t>,</w:t>
      </w:r>
    </w:p>
    <w:p w14:paraId="454484B1" w14:textId="77777777" w:rsidR="00C402C5" w:rsidRDefault="00C402C5" w:rsidP="00C402C5">
      <w:r>
        <w:t>ARPGLU</w:t>
      </w:r>
      <w:r>
        <w:tab/>
        <w:t>,</w:t>
      </w:r>
    </w:p>
    <w:p w14:paraId="70A356FC" w14:textId="77777777" w:rsidR="00C402C5" w:rsidRDefault="00C402C5" w:rsidP="00C402C5">
      <w:r>
        <w:t>ARPEE</w:t>
      </w:r>
      <w:r>
        <w:tab/>
        <w:t>,</w:t>
      </w:r>
    </w:p>
    <w:p w14:paraId="454CF5D6" w14:textId="77777777" w:rsidR="00C402C5" w:rsidRDefault="00C402C5" w:rsidP="00C402C5">
      <w:r>
        <w:t>ARPEELU</w:t>
      </w:r>
      <w:r>
        <w:tab/>
        <w:t>,</w:t>
      </w:r>
    </w:p>
    <w:p w14:paraId="347FE8FC" w14:textId="77777777" w:rsidR="00C402C5" w:rsidRDefault="00C402C5" w:rsidP="00C402C5">
      <w:r>
        <w:t>ALRPPRO ,</w:t>
      </w:r>
    </w:p>
    <w:p w14:paraId="2A19E803" w14:textId="77777777" w:rsidR="00C402C5" w:rsidRDefault="00C402C5" w:rsidP="00C402C5">
      <w:r>
        <w:t>ALRP</w:t>
      </w:r>
      <w:r>
        <w:tab/>
        <w:t>,</w:t>
      </w:r>
    </w:p>
    <w:p w14:paraId="3EE6741C" w14:textId="77777777" w:rsidR="00C402C5" w:rsidRDefault="00C402C5" w:rsidP="00C402C5">
      <w:r>
        <w:t>ALURPPRO ,</w:t>
      </w:r>
    </w:p>
    <w:p w14:paraId="2A0138C7" w14:textId="77777777" w:rsidR="00C402C5" w:rsidRDefault="00C402C5" w:rsidP="00C402C5">
      <w:r>
        <w:lastRenderedPageBreak/>
        <w:t>ALURP</w:t>
      </w:r>
      <w:r>
        <w:tab/>
        <w:t>,</w:t>
      </w:r>
    </w:p>
    <w:p w14:paraId="0BEC05A2" w14:textId="77777777" w:rsidR="00C402C5" w:rsidRDefault="00C402C5" w:rsidP="00C402C5">
      <w:r>
        <w:t>AGSHL</w:t>
      </w:r>
      <w:r>
        <w:tab/>
        <w:t>,</w:t>
      </w:r>
    </w:p>
    <w:p w14:paraId="78A0DB6F" w14:textId="77777777" w:rsidR="00C402C5" w:rsidRDefault="00C402C5" w:rsidP="00C402C5">
      <w:r>
        <w:t>AGSHLU</w:t>
      </w:r>
      <w:r>
        <w:tab/>
        <w:t>,</w:t>
      </w:r>
    </w:p>
    <w:p w14:paraId="4E0F2B62" w14:textId="77777777" w:rsidR="00C402C5" w:rsidRDefault="00C402C5" w:rsidP="00C402C5">
      <w:r>
        <w:t>AUCCLRP</w:t>
      </w:r>
      <w:r>
        <w:tab/>
        <w:t>,</w:t>
      </w:r>
    </w:p>
    <w:p w14:paraId="37002465" w14:textId="77777777" w:rsidR="00C402C5" w:rsidRDefault="00C402C5" w:rsidP="00C402C5">
      <w:r>
        <w:t>AUCCLURP</w:t>
      </w:r>
      <w:r>
        <w:tab/>
        <w:t>,</w:t>
      </w:r>
    </w:p>
    <w:p w14:paraId="1B810FB5" w14:textId="77777777" w:rsidR="00C402C5" w:rsidRDefault="00C402C5" w:rsidP="00C402C5">
      <w:r>
        <w:t>AUCCEO1L  ,</w:t>
      </w:r>
    </w:p>
    <w:p w14:paraId="41446480" w14:textId="77777777" w:rsidR="00C402C5" w:rsidRDefault="00C402C5" w:rsidP="00C402C5">
      <w:r>
        <w:t>AUCCEO1LU ,</w:t>
      </w:r>
    </w:p>
    <w:p w14:paraId="77D062DB" w14:textId="77777777" w:rsidR="00C402C5" w:rsidRDefault="00C402C5" w:rsidP="00C402C5">
      <w:r>
        <w:t>AUCGSHL ,</w:t>
      </w:r>
    </w:p>
    <w:p w14:paraId="106D5C07" w14:textId="77777777" w:rsidR="00C402C5" w:rsidRDefault="00C402C5" w:rsidP="00C402C5">
      <w:r>
        <w:t>AUCGSHLU</w:t>
      </w:r>
    </w:p>
    <w:p w14:paraId="4E7044BF" w14:textId="77777777" w:rsidR="00C402C5" w:rsidRDefault="00C402C5" w:rsidP="00C402C5">
      <w:r>
        <w:t>};</w:t>
      </w:r>
    </w:p>
    <w:p w14:paraId="440A22D0" w14:textId="77777777" w:rsidR="00C402C5" w:rsidRDefault="00C402C5" w:rsidP="00C402C5"/>
    <w:p w14:paraId="53E64DB8" w14:textId="77777777" w:rsidR="00C402C5" w:rsidRDefault="00C402C5" w:rsidP="00C402C5">
      <w:r>
        <w:t>Outputs = {</w:t>
      </w:r>
    </w:p>
    <w:p w14:paraId="4540629C" w14:textId="77777777" w:rsidR="00C402C5" w:rsidRDefault="00C402C5" w:rsidP="00C402C5">
      <w:r>
        <w:t>CVL ,</w:t>
      </w:r>
    </w:p>
    <w:p w14:paraId="5213E18C" w14:textId="77777777" w:rsidR="00C402C5" w:rsidRDefault="00C402C5" w:rsidP="00C402C5">
      <w:r>
        <w:t>GSHL ,</w:t>
      </w:r>
    </w:p>
    <w:p w14:paraId="5FC0A0C2" w14:textId="77777777" w:rsidR="00C402C5" w:rsidRDefault="00C402C5" w:rsidP="00C402C5">
      <w:r>
        <w:t>GSHLU ,</w:t>
      </w:r>
    </w:p>
    <w:p w14:paraId="7BE417B4" w14:textId="77777777" w:rsidR="00C402C5" w:rsidRDefault="00C402C5" w:rsidP="00C402C5">
      <w:r>
        <w:t>CLRP  ,</w:t>
      </w:r>
    </w:p>
    <w:p w14:paraId="786E3D70" w14:textId="77777777" w:rsidR="00C402C5" w:rsidRDefault="00C402C5" w:rsidP="00C402C5">
      <w:r>
        <w:t>CLURP ,</w:t>
      </w:r>
    </w:p>
    <w:p w14:paraId="3837E4DA" w14:textId="77777777" w:rsidR="00C402C5" w:rsidRDefault="00C402C5" w:rsidP="00C402C5">
      <w:r>
        <w:t>VL  ,</w:t>
      </w:r>
    </w:p>
    <w:p w14:paraId="53536014" w14:textId="77777777" w:rsidR="00C402C5" w:rsidRDefault="00C402C5" w:rsidP="00C402C5">
      <w:r>
        <w:t>MASBAL ,</w:t>
      </w:r>
    </w:p>
    <w:p w14:paraId="4099B3C9" w14:textId="77777777" w:rsidR="00C402C5" w:rsidRDefault="00C402C5" w:rsidP="00C402C5">
      <w:r>
        <w:t>A1CEOGEN ,</w:t>
      </w:r>
    </w:p>
    <w:p w14:paraId="6392FBA9" w14:textId="77777777" w:rsidR="00C402C5" w:rsidRDefault="00C402C5" w:rsidP="00C402C5">
      <w:r>
        <w:t>MASBAL1 ,</w:t>
      </w:r>
    </w:p>
    <w:p w14:paraId="18CD73D7" w14:textId="77777777" w:rsidR="00C402C5" w:rsidRDefault="00C402C5" w:rsidP="00C402C5">
      <w:r>
        <w:t>CLU</w:t>
      </w:r>
      <w:r>
        <w:tab/>
        <w:t>,</w:t>
      </w:r>
    </w:p>
    <w:p w14:paraId="1CE1B2BC" w14:textId="77777777" w:rsidR="00C402C5" w:rsidRDefault="00C402C5" w:rsidP="00C402C5">
      <w:r>
        <w:t>CL</w:t>
      </w:r>
      <w:r>
        <w:tab/>
        <w:t>,</w:t>
      </w:r>
    </w:p>
    <w:p w14:paraId="19928F8B" w14:textId="77777777" w:rsidR="00C402C5" w:rsidRDefault="00C402C5" w:rsidP="00C402C5">
      <w:r>
        <w:t>CK</w:t>
      </w:r>
      <w:r>
        <w:tab/>
        <w:t>,</w:t>
      </w:r>
    </w:p>
    <w:p w14:paraId="269998A5" w14:textId="77777777" w:rsidR="00C402C5" w:rsidRDefault="00C402C5" w:rsidP="00C402C5">
      <w:r>
        <w:t>CS</w:t>
      </w:r>
      <w:r>
        <w:tab/>
        <w:t>,</w:t>
      </w:r>
    </w:p>
    <w:p w14:paraId="6D81C0EA" w14:textId="77777777" w:rsidR="00C402C5" w:rsidRDefault="00C402C5" w:rsidP="00C402C5">
      <w:r>
        <w:t>CR</w:t>
      </w:r>
      <w:r>
        <w:tab/>
        <w:t>,</w:t>
      </w:r>
    </w:p>
    <w:p w14:paraId="25D2BC15" w14:textId="77777777" w:rsidR="00C402C5" w:rsidRDefault="00C402C5" w:rsidP="00C402C5">
      <w:r>
        <w:t>CF</w:t>
      </w:r>
      <w:r>
        <w:tab/>
        <w:t>,</w:t>
      </w:r>
    </w:p>
    <w:p w14:paraId="20863AD6" w14:textId="77777777" w:rsidR="00C402C5" w:rsidRDefault="00C402C5" w:rsidP="00C402C5">
      <w:r>
        <w:t>CV  ,</w:t>
      </w:r>
    </w:p>
    <w:p w14:paraId="588BE8FA" w14:textId="77777777" w:rsidR="00C402C5" w:rsidRDefault="00C402C5" w:rsidP="00C402C5">
      <w:r>
        <w:t>CVLUM</w:t>
      </w:r>
      <w:r>
        <w:tab/>
        <w:t>,</w:t>
      </w:r>
    </w:p>
    <w:p w14:paraId="0A75925E" w14:textId="77777777" w:rsidR="00C402C5" w:rsidRDefault="00C402C5" w:rsidP="00C402C5">
      <w:r>
        <w:t>CVLUM1 ,</w:t>
      </w:r>
    </w:p>
    <w:p w14:paraId="5B7CE7EE" w14:textId="77777777" w:rsidR="00C402C5" w:rsidRDefault="00C402C5" w:rsidP="00C402C5">
      <w:r>
        <w:t>CLUE1 ,</w:t>
      </w:r>
    </w:p>
    <w:p w14:paraId="61DA6FBF" w14:textId="77777777" w:rsidR="00C402C5" w:rsidRDefault="00C402C5" w:rsidP="00C402C5">
      <w:r>
        <w:t>CLU1  ,</w:t>
      </w:r>
    </w:p>
    <w:p w14:paraId="13FDEDDF" w14:textId="77777777" w:rsidR="00C402C5" w:rsidRDefault="00C402C5" w:rsidP="00C402C5">
      <w:r>
        <w:t>CLE1 ,</w:t>
      </w:r>
    </w:p>
    <w:p w14:paraId="0F9B44AE" w14:textId="77777777" w:rsidR="00C402C5" w:rsidRDefault="00C402C5" w:rsidP="00C402C5">
      <w:r>
        <w:t>CL1</w:t>
      </w:r>
      <w:r>
        <w:tab/>
        <w:t>,</w:t>
      </w:r>
    </w:p>
    <w:p w14:paraId="52A67152" w14:textId="77777777" w:rsidR="00C402C5" w:rsidRDefault="00C402C5" w:rsidP="00C402C5">
      <w:r>
        <w:t>CS1</w:t>
      </w:r>
      <w:r>
        <w:tab/>
        <w:t>,</w:t>
      </w:r>
    </w:p>
    <w:p w14:paraId="565633C6" w14:textId="77777777" w:rsidR="00C402C5" w:rsidRDefault="00C402C5" w:rsidP="00C402C5">
      <w:r>
        <w:t>CR1</w:t>
      </w:r>
      <w:r>
        <w:tab/>
        <w:t>,</w:t>
      </w:r>
    </w:p>
    <w:p w14:paraId="440D1CBA" w14:textId="77777777" w:rsidR="00C402C5" w:rsidRDefault="00C402C5" w:rsidP="00C402C5">
      <w:r>
        <w:t>CF1</w:t>
      </w:r>
      <w:r>
        <w:tab/>
        <w:t>,</w:t>
      </w:r>
    </w:p>
    <w:p w14:paraId="4613F7B1" w14:textId="77777777" w:rsidR="00C402C5" w:rsidRDefault="00C402C5" w:rsidP="00C402C5">
      <w:r>
        <w:t>CV1  ,</w:t>
      </w:r>
    </w:p>
    <w:p w14:paraId="07121F44" w14:textId="77777777" w:rsidR="00C402C5" w:rsidRDefault="00C402C5" w:rsidP="00C402C5">
      <w:r>
        <w:t>qcbal ,</w:t>
      </w:r>
    </w:p>
    <w:p w14:paraId="5D461EA3" w14:textId="77777777" w:rsidR="00C402C5" w:rsidRDefault="00C402C5" w:rsidP="00C402C5">
      <w:r>
        <w:t>vbal ,</w:t>
      </w:r>
    </w:p>
    <w:p w14:paraId="66123020" w14:textId="77777777" w:rsidR="00C402C5" w:rsidRDefault="00C402C5" w:rsidP="00C402C5">
      <w:r>
        <w:t>ppm ,</w:t>
      </w:r>
    </w:p>
    <w:p w14:paraId="62CD1E74" w14:textId="77777777" w:rsidR="00C402C5" w:rsidRDefault="00C402C5" w:rsidP="00C402C5">
      <w:r>
        <w:t>AMP</w:t>
      </w:r>
      <w:r>
        <w:tab/>
        <w:t>,</w:t>
      </w:r>
    </w:p>
    <w:p w14:paraId="72163861" w14:textId="77777777" w:rsidR="00C402C5" w:rsidRDefault="00C402C5" w:rsidP="00C402C5">
      <w:r>
        <w:t>AMPLU</w:t>
      </w:r>
      <w:r>
        <w:tab/>
        <w:t>,</w:t>
      </w:r>
    </w:p>
    <w:p w14:paraId="597DE530" w14:textId="77777777" w:rsidR="00C402C5" w:rsidRDefault="00C402C5" w:rsidP="00C402C5">
      <w:r>
        <w:t xml:space="preserve">AMPK </w:t>
      </w:r>
      <w:r>
        <w:tab/>
        <w:t>,</w:t>
      </w:r>
    </w:p>
    <w:p w14:paraId="4DCE3755" w14:textId="77777777" w:rsidR="00C402C5" w:rsidRDefault="00C402C5" w:rsidP="00C402C5">
      <w:r>
        <w:lastRenderedPageBreak/>
        <w:t>AM1L ,</w:t>
      </w:r>
    </w:p>
    <w:p w14:paraId="7B2D89FF" w14:textId="77777777" w:rsidR="00C402C5" w:rsidRDefault="00C402C5" w:rsidP="00C402C5">
      <w:r>
        <w:t>AM1LU ,</w:t>
      </w:r>
    </w:p>
    <w:p w14:paraId="1D13FED7" w14:textId="77777777" w:rsidR="00C402C5" w:rsidRDefault="00C402C5" w:rsidP="00C402C5">
      <w:r>
        <w:t>AM1LO ,</w:t>
      </w:r>
    </w:p>
    <w:p w14:paraId="232433AE" w14:textId="77777777" w:rsidR="00C402C5" w:rsidRDefault="00C402C5" w:rsidP="00C402C5">
      <w:r>
        <w:t>AM1LUO ,</w:t>
      </w:r>
    </w:p>
    <w:p w14:paraId="3EDF6F2E" w14:textId="77777777" w:rsidR="00C402C5" w:rsidRDefault="00C402C5" w:rsidP="00C402C5">
      <w:r>
        <w:t>ARPL  ,</w:t>
      </w:r>
    </w:p>
    <w:p w14:paraId="1CB910CE" w14:textId="77777777" w:rsidR="00C402C5" w:rsidRDefault="00C402C5" w:rsidP="00C402C5">
      <w:r>
        <w:t>ARPLU ,</w:t>
      </w:r>
    </w:p>
    <w:p w14:paraId="02C66131" w14:textId="77777777" w:rsidR="00C402C5" w:rsidRDefault="00C402C5" w:rsidP="00C402C5">
      <w:r>
        <w:t>ARPOTHL ,</w:t>
      </w:r>
    </w:p>
    <w:p w14:paraId="0F8B4AAD" w14:textId="77777777" w:rsidR="00C402C5" w:rsidRDefault="00C402C5" w:rsidP="00C402C5">
      <w:r>
        <w:t>ARPOTHLU ,</w:t>
      </w:r>
    </w:p>
    <w:p w14:paraId="6DBC9954" w14:textId="77777777" w:rsidR="00C402C5" w:rsidRDefault="00C402C5" w:rsidP="00C402C5">
      <w:r>
        <w:t>ARPGSHL ,</w:t>
      </w:r>
    </w:p>
    <w:p w14:paraId="77530B1F" w14:textId="77777777" w:rsidR="00C402C5" w:rsidRDefault="00C402C5" w:rsidP="00C402C5">
      <w:r>
        <w:t>ARPGSHLU ,</w:t>
      </w:r>
    </w:p>
    <w:p w14:paraId="47DE9BC6" w14:textId="77777777" w:rsidR="00C402C5" w:rsidRDefault="00C402C5" w:rsidP="00C402C5">
      <w:r>
        <w:t>CLRPAVG ,</w:t>
      </w:r>
    </w:p>
    <w:p w14:paraId="420AC9FB" w14:textId="77777777" w:rsidR="00C402C5" w:rsidRDefault="00C402C5" w:rsidP="00C402C5">
      <w:r>
        <w:t>CLURPAVG ,</w:t>
      </w:r>
    </w:p>
    <w:p w14:paraId="32F36DDD" w14:textId="77777777" w:rsidR="00C402C5" w:rsidRDefault="00C402C5" w:rsidP="00C402C5">
      <w:r>
        <w:t>CL1AVG  ,</w:t>
      </w:r>
    </w:p>
    <w:p w14:paraId="3FCA7C4B" w14:textId="77777777" w:rsidR="00C402C5" w:rsidRDefault="00C402C5" w:rsidP="00C402C5">
      <w:r>
        <w:t>CLU1AVG ,</w:t>
      </w:r>
    </w:p>
    <w:p w14:paraId="560F2E40" w14:textId="77777777" w:rsidR="00C402C5" w:rsidRDefault="00C402C5" w:rsidP="00C402C5">
      <w:r>
        <w:t>GSHLAVG ,</w:t>
      </w:r>
    </w:p>
    <w:p w14:paraId="1F6E2166" w14:textId="77777777" w:rsidR="00C402C5" w:rsidRDefault="00C402C5" w:rsidP="00C402C5">
      <w:r>
        <w:t>GSHLUAVG ,</w:t>
      </w:r>
    </w:p>
    <w:p w14:paraId="5F03F8DB" w14:textId="77777777" w:rsidR="00C402C5" w:rsidRDefault="00C402C5" w:rsidP="00C402C5">
      <w:r>
        <w:t>RALURPPRO</w:t>
      </w:r>
    </w:p>
    <w:p w14:paraId="366EC93E" w14:textId="77777777" w:rsidR="00C402C5" w:rsidRDefault="00C402C5" w:rsidP="00C402C5">
      <w:r>
        <w:t>};</w:t>
      </w:r>
    </w:p>
    <w:p w14:paraId="532B27A3" w14:textId="77777777" w:rsidR="00C402C5" w:rsidRDefault="00C402C5" w:rsidP="00C402C5"/>
    <w:p w14:paraId="399C896F" w14:textId="77777777" w:rsidR="00C402C5" w:rsidRDefault="00C402C5" w:rsidP="00C402C5"/>
    <w:p w14:paraId="45512C68" w14:textId="77777777" w:rsidR="00C402C5" w:rsidRDefault="00C402C5" w:rsidP="00C402C5"/>
    <w:p w14:paraId="56217DC0" w14:textId="77777777" w:rsidR="00C402C5" w:rsidRDefault="00C402C5" w:rsidP="00C402C5">
      <w:r>
        <w:t>Inputs = {EXPPULSE} ;</w:t>
      </w:r>
    </w:p>
    <w:p w14:paraId="5DE22523" w14:textId="77777777" w:rsidR="00C402C5" w:rsidRDefault="00C402C5" w:rsidP="00C402C5"/>
    <w:p w14:paraId="47B78941" w14:textId="77777777" w:rsidR="00C402C5" w:rsidRDefault="00C402C5" w:rsidP="00C402C5"/>
    <w:p w14:paraId="67195EC6" w14:textId="77777777" w:rsidR="00C402C5" w:rsidRDefault="00C402C5" w:rsidP="00C402C5">
      <w:r>
        <w:t>#BODY WEIGHT (kg)</w:t>
      </w:r>
    </w:p>
    <w:p w14:paraId="5355BBCD" w14:textId="77777777" w:rsidR="00C402C5" w:rsidRDefault="00C402C5" w:rsidP="00C402C5">
      <w:r>
        <w:t>BW = 0.03 ;    # Body weight (kg)</w:t>
      </w:r>
    </w:p>
    <w:p w14:paraId="1B129A91" w14:textId="77777777" w:rsidR="00C402C5" w:rsidRDefault="00C402C5" w:rsidP="00C402C5"/>
    <w:p w14:paraId="33C06027" w14:textId="77777777" w:rsidR="00C402C5" w:rsidRDefault="00C402C5" w:rsidP="00C402C5"/>
    <w:p w14:paraId="763589D6" w14:textId="77777777" w:rsidR="00C402C5" w:rsidRDefault="00C402C5" w:rsidP="00C402C5">
      <w:r>
        <w:t>#SPECIAL FLOW RATES</w:t>
      </w:r>
    </w:p>
    <w:p w14:paraId="7EF5D67E" w14:textId="77777777" w:rsidR="00C402C5" w:rsidRDefault="00C402C5" w:rsidP="00C402C5">
      <w:r>
        <w:t>QPC = 29.1 ;     # Unscaled Alveolar Vent (L/h/kg^0.75)</w:t>
      </w:r>
    </w:p>
    <w:p w14:paraId="38329470" w14:textId="77777777" w:rsidR="00C402C5" w:rsidRDefault="00C402C5" w:rsidP="00C402C5">
      <w:r>
        <w:t>QCC = 20.1 ;     # Unscaled Cardiac Output (L/h/kg^0.75)</w:t>
      </w:r>
    </w:p>
    <w:p w14:paraId="07755F7D" w14:textId="77777777" w:rsidR="00C402C5" w:rsidRDefault="00C402C5" w:rsidP="00C402C5"/>
    <w:p w14:paraId="3CDCE6DF" w14:textId="77777777" w:rsidR="00C402C5" w:rsidRDefault="00C402C5" w:rsidP="00C402C5">
      <w:r>
        <w:t>#FRACTIONAL BLOOD FLOWS TO TISSUES</w:t>
      </w:r>
    </w:p>
    <w:p w14:paraId="0191D627" w14:textId="77777777" w:rsidR="00C402C5" w:rsidRDefault="00C402C5" w:rsidP="00C402C5">
      <w:r>
        <w:t>QLC = 0.161 ;   # Flow to Liver as % Cardiac Output (unitless)</w:t>
      </w:r>
    </w:p>
    <w:p w14:paraId="52D1412D" w14:textId="77777777" w:rsidR="00C402C5" w:rsidRDefault="00C402C5" w:rsidP="00C402C5">
      <w:r>
        <w:t>QFC = 0.07  ;   # Flow to Fat as % Cardiac Output (unitless)</w:t>
      </w:r>
    </w:p>
    <w:p w14:paraId="40BE3F3B" w14:textId="77777777" w:rsidR="00C402C5" w:rsidRDefault="00C402C5" w:rsidP="00C402C5">
      <w:r>
        <w:t>QSC = 0.159 ;   # Flow to Slow as % Cardiac Output (unitless)</w:t>
      </w:r>
    </w:p>
    <w:p w14:paraId="5D8C7E3E" w14:textId="77777777" w:rsidR="00C402C5" w:rsidRDefault="00C402C5" w:rsidP="00C402C5">
      <w:r>
        <w:t>QKC = 0.09  ;   # Flow to Kidney as % Cardiac Output (unitless)</w:t>
      </w:r>
    </w:p>
    <w:p w14:paraId="71D3F91F" w14:textId="77777777" w:rsidR="00C402C5" w:rsidRDefault="00C402C5" w:rsidP="00C402C5">
      <w:r>
        <w:t>QRC = 0.52  ;   # Flow to Rapid as % Cardiac Output  (unitless)</w:t>
      </w:r>
    </w:p>
    <w:p w14:paraId="6C0909FA" w14:textId="77777777" w:rsidR="00C402C5" w:rsidRDefault="00C402C5" w:rsidP="00C402C5"/>
    <w:p w14:paraId="31D0B56E" w14:textId="77777777" w:rsidR="00C402C5" w:rsidRDefault="00C402C5" w:rsidP="00C402C5">
      <w:r>
        <w:t>#FRACTIONAL VOLUMES OF TISSUES</w:t>
      </w:r>
    </w:p>
    <w:p w14:paraId="2ECD0F4F" w14:textId="77777777" w:rsidR="00C402C5" w:rsidRDefault="00C402C5" w:rsidP="00C402C5">
      <w:r>
        <w:t>VLC = 0.055 ;       # Volume Liver as % Body Weight (unitless)</w:t>
      </w:r>
    </w:p>
    <w:p w14:paraId="0BD11515" w14:textId="77777777" w:rsidR="00C402C5" w:rsidRDefault="00C402C5" w:rsidP="00C402C5">
      <w:r>
        <w:t>VLUC = 0.0073 ;     # Volume Lung as % Body Weight (unitless)</w:t>
      </w:r>
    </w:p>
    <w:p w14:paraId="6F226FC3" w14:textId="77777777" w:rsidR="00C402C5" w:rsidRDefault="00C402C5" w:rsidP="00C402C5">
      <w:r>
        <w:t>VFC = 0.1  ;        # Volume Fat as % Body Weight (unitless)</w:t>
      </w:r>
    </w:p>
    <w:p w14:paraId="17268155" w14:textId="77777777" w:rsidR="00C402C5" w:rsidRDefault="00C402C5" w:rsidP="00C402C5">
      <w:r>
        <w:t>VRC = 0.08098 ;     # Volume Rapid Perfused as % Body Weight (unitless)</w:t>
      </w:r>
    </w:p>
    <w:p w14:paraId="3B3C462A" w14:textId="77777777" w:rsidR="00C402C5" w:rsidRDefault="00C402C5" w:rsidP="00C402C5">
      <w:r>
        <w:lastRenderedPageBreak/>
        <w:t>VSC = 0.384  ;      # Volume Slow Perfused as % Body Weight (unitless)</w:t>
      </w:r>
    </w:p>
    <w:p w14:paraId="125C7A26" w14:textId="77777777" w:rsidR="00C402C5" w:rsidRDefault="00C402C5" w:rsidP="00C402C5">
      <w:r>
        <w:t>VKC = 0.0167 ;      # Volume Kidney as % Body Weight  (unitless)</w:t>
      </w:r>
    </w:p>
    <w:p w14:paraId="00C6C2D3" w14:textId="77777777" w:rsidR="00C402C5" w:rsidRDefault="00C402C5" w:rsidP="00C402C5">
      <w:r>
        <w:t>VTOT_B = 0.64398 ;  # Balance for tissue MC</w:t>
      </w:r>
    </w:p>
    <w:p w14:paraId="642CC2E9" w14:textId="77777777" w:rsidR="00C402C5" w:rsidRDefault="00C402C5" w:rsidP="00C402C5"/>
    <w:p w14:paraId="243E4F92" w14:textId="77777777" w:rsidR="00C402C5" w:rsidRDefault="00C402C5" w:rsidP="00C402C5">
      <w:r>
        <w:t>#PARTITION COEFFICIENTS PARENT</w:t>
      </w:r>
    </w:p>
    <w:p w14:paraId="057F5AB3" w14:textId="77777777" w:rsidR="00C402C5" w:rsidRDefault="00C402C5" w:rsidP="00C402C5">
      <w:r>
        <w:t>#Chloroprene</w:t>
      </w:r>
    </w:p>
    <w:p w14:paraId="01C74386" w14:textId="77777777" w:rsidR="00C402C5" w:rsidRDefault="00C402C5" w:rsidP="00C402C5">
      <w:r>
        <w:t>PL = 1.26 ;     # Liver/Blood Partition Coefficient (unitless)</w:t>
      </w:r>
    </w:p>
    <w:p w14:paraId="54760B86" w14:textId="77777777" w:rsidR="00C402C5" w:rsidRDefault="00C402C5" w:rsidP="00C402C5">
      <w:r>
        <w:t>PLU = 2.38 ;    # Lung/Blood Partition Coefficient (unitless)</w:t>
      </w:r>
    </w:p>
    <w:p w14:paraId="4FA4F517" w14:textId="77777777" w:rsidR="00C402C5" w:rsidRDefault="00C402C5" w:rsidP="00C402C5">
      <w:r>
        <w:t>PF = 17.35 ;    # Fat/Blood Partition Coefficient (unitless)</w:t>
      </w:r>
    </w:p>
    <w:p w14:paraId="065B42EF" w14:textId="77777777" w:rsidR="00C402C5" w:rsidRDefault="00C402C5" w:rsidP="00C402C5">
      <w:r>
        <w:t>PS = 0.59  ;    # Slow/Blood Partition Coefficient (unitless)</w:t>
      </w:r>
    </w:p>
    <w:p w14:paraId="76237A8D" w14:textId="77777777" w:rsidR="00C402C5" w:rsidRDefault="00C402C5" w:rsidP="00C402C5">
      <w:r>
        <w:t>PR = 1.76 ;     # Rapid/Blood Partition Coefficient (unitless)</w:t>
      </w:r>
    </w:p>
    <w:p w14:paraId="4A21681C" w14:textId="77777777" w:rsidR="00C402C5" w:rsidRDefault="00C402C5" w:rsidP="00C402C5">
      <w:r>
        <w:t>PB = 7.83 ;     # Blood/Air Partition Coefficient (unitless)</w:t>
      </w:r>
    </w:p>
    <w:p w14:paraId="7EA3E1CB" w14:textId="77777777" w:rsidR="00C402C5" w:rsidRDefault="00C402C5" w:rsidP="00C402C5">
      <w:r>
        <w:t>PK = 1.76 ;     # Kidney/Blood Partition Coefficient (unitless)</w:t>
      </w:r>
    </w:p>
    <w:p w14:paraId="701A30F7" w14:textId="77777777" w:rsidR="00C402C5" w:rsidRDefault="00C402C5" w:rsidP="00C402C5"/>
    <w:p w14:paraId="37D5561D" w14:textId="77777777" w:rsidR="00C402C5" w:rsidRDefault="00C402C5" w:rsidP="00C402C5">
      <w:r>
        <w:t>#PARTITION COEFFICIENTS 1-CEO (IndusChemFate, LogKow 1.22)</w:t>
      </w:r>
    </w:p>
    <w:p w14:paraId="0E555D0C" w14:textId="77777777" w:rsidR="00C402C5" w:rsidRDefault="00C402C5" w:rsidP="00C402C5">
      <w:r>
        <w:t>PL1 = 1.26 ;     # Liver/Blood Partition Coefficient (unitless)</w:t>
      </w:r>
    </w:p>
    <w:p w14:paraId="7BDF45E9" w14:textId="77777777" w:rsidR="00C402C5" w:rsidRDefault="00C402C5" w:rsidP="00C402C5">
      <w:r>
        <w:t>PLU1 = 2.38 ;    # Lung/Blood Partition Coefficient (unitless)</w:t>
      </w:r>
    </w:p>
    <w:p w14:paraId="3F89F075" w14:textId="77777777" w:rsidR="00C402C5" w:rsidRDefault="00C402C5" w:rsidP="00C402C5">
      <w:r>
        <w:t>PF1 = 17.35 ;    # Fat/Blood Partition Coefficient (unitless)</w:t>
      </w:r>
    </w:p>
    <w:p w14:paraId="29DA993D" w14:textId="77777777" w:rsidR="00C402C5" w:rsidRDefault="00C402C5" w:rsidP="00C402C5">
      <w:r>
        <w:t>PS1 = 0.59  ;    # Slow/Blood Partition Coefficient (unitless)</w:t>
      </w:r>
    </w:p>
    <w:p w14:paraId="42357FBE" w14:textId="77777777" w:rsidR="00C402C5" w:rsidRDefault="00C402C5" w:rsidP="00C402C5">
      <w:r>
        <w:t>PR1 = 1.76 ;     # Rapid/Blood Partition Coefficient (unitless)</w:t>
      </w:r>
    </w:p>
    <w:p w14:paraId="197279E9" w14:textId="77777777" w:rsidR="00C402C5" w:rsidRDefault="00C402C5" w:rsidP="00C402C5">
      <w:r>
        <w:t>PB1 = 7.8 ;     # Blood/Air Partition Coefficient (unitless)</w:t>
      </w:r>
    </w:p>
    <w:p w14:paraId="57BBA9F9" w14:textId="77777777" w:rsidR="00C402C5" w:rsidRDefault="00C402C5" w:rsidP="00C402C5"/>
    <w:p w14:paraId="5574967D" w14:textId="77777777" w:rsidR="00C402C5" w:rsidRDefault="00C402C5" w:rsidP="00C402C5"/>
    <w:p w14:paraId="74BE1BDD" w14:textId="77777777" w:rsidR="00C402C5" w:rsidRDefault="00C402C5" w:rsidP="00C402C5"/>
    <w:p w14:paraId="3C3FE10D" w14:textId="77777777" w:rsidR="00C402C5" w:rsidRDefault="00C402C5" w:rsidP="00C402C5">
      <w:r>
        <w:t>#KINETIC CONSTANTS</w:t>
      </w:r>
    </w:p>
    <w:p w14:paraId="79A97B9F" w14:textId="77777777" w:rsidR="00C402C5" w:rsidRDefault="00C402C5" w:rsidP="00C402C5">
      <w:r>
        <w:t>MW = 88.5  ;   # Molecular weight (g/mol)</w:t>
      </w:r>
    </w:p>
    <w:p w14:paraId="75F88309" w14:textId="77777777" w:rsidR="00C402C5" w:rsidRDefault="00C402C5" w:rsidP="00C402C5">
      <w:r>
        <w:t>MWCEO = 104.5 ;  # 1-CEO Molecular weight (g/mol)</w:t>
      </w:r>
    </w:p>
    <w:p w14:paraId="59C7EF46" w14:textId="77777777" w:rsidR="00C402C5" w:rsidRDefault="00C402C5" w:rsidP="00C402C5"/>
    <w:p w14:paraId="663325C5" w14:textId="77777777" w:rsidR="00C402C5" w:rsidRDefault="00C402C5" w:rsidP="00C402C5">
      <w:r>
        <w:t>#Chloroprene</w:t>
      </w:r>
    </w:p>
    <w:p w14:paraId="533CF27F" w14:textId="77777777" w:rsidR="00C402C5" w:rsidRDefault="00C402C5" w:rsidP="00C402C5">
      <w:r>
        <w:t>#Fraction of total metabolism to 1-CEO</w:t>
      </w:r>
    </w:p>
    <w:p w14:paraId="642FDC9C" w14:textId="77777777" w:rsidR="00C402C5" w:rsidRDefault="00C402C5" w:rsidP="00C402C5">
      <w:r>
        <w:t>ALPHAL = 0.02 ;   #Fraction of liver chloroprene metabolism to 1-CEO</w:t>
      </w:r>
    </w:p>
    <w:p w14:paraId="1B2F2AC9" w14:textId="77777777" w:rsidR="00C402C5" w:rsidRDefault="00C402C5" w:rsidP="00C402C5">
      <w:r>
        <w:t>ALPHALU = 0.03 ;   #Fraction of lung chloroprene metabolism to 1-CEO</w:t>
      </w:r>
    </w:p>
    <w:p w14:paraId="7B8919E3" w14:textId="77777777" w:rsidR="00C402C5" w:rsidRDefault="00C402C5" w:rsidP="00C402C5">
      <w:r>
        <w:t xml:space="preserve">#Fraction of total CP to 1-CEO privaleged access </w:t>
      </w:r>
    </w:p>
    <w:p w14:paraId="55B3147F" w14:textId="77777777" w:rsidR="00C402C5" w:rsidRDefault="00C402C5" w:rsidP="00C402C5">
      <w:r>
        <w:t>#(based on butadiene model Campbell et al. 2015; assumed same in liver and lung)</w:t>
      </w:r>
    </w:p>
    <w:p w14:paraId="52262FB7" w14:textId="77777777" w:rsidR="00C402C5" w:rsidRDefault="00C402C5" w:rsidP="00C402C5">
      <w:r>
        <w:t xml:space="preserve">BETA = 0.67 ;     </w:t>
      </w:r>
    </w:p>
    <w:p w14:paraId="1E0168AF" w14:textId="77777777" w:rsidR="00C402C5" w:rsidRDefault="00C402C5" w:rsidP="00C402C5"/>
    <w:p w14:paraId="3719B5F3" w14:textId="77777777" w:rsidR="00C402C5" w:rsidRDefault="00C402C5" w:rsidP="00C402C5">
      <w:r>
        <w:t># CP Metabolism in Liver</w:t>
      </w:r>
    </w:p>
    <w:p w14:paraId="706603D7" w14:textId="77777777" w:rsidR="00C402C5" w:rsidRDefault="00C402C5" w:rsidP="00C402C5">
      <w:r>
        <w:t>VMAXC = 7.95  ;   # Scaled VMax for Oxidative Pathway:Liver (mg/h/BW^0.75)</w:t>
      </w:r>
    </w:p>
    <w:p w14:paraId="14AE43C6" w14:textId="77777777" w:rsidR="00C402C5" w:rsidRDefault="00C402C5" w:rsidP="00C402C5">
      <w:r>
        <w:t>KM = 0.041  ;   # Km for Oxidative Pathway:Liver (mg/L)</w:t>
      </w:r>
    </w:p>
    <w:p w14:paraId="7C6AAF5C" w14:textId="77777777" w:rsidR="00C402C5" w:rsidRDefault="00C402C5" w:rsidP="00C402C5"/>
    <w:p w14:paraId="23D6519D" w14:textId="77777777" w:rsidR="00C402C5" w:rsidRDefault="00C402C5" w:rsidP="00C402C5">
      <w:r>
        <w:t># CP Metabolism in Lung</w:t>
      </w:r>
    </w:p>
    <w:p w14:paraId="7005AACE" w14:textId="77777777" w:rsidR="00C402C5" w:rsidRDefault="00C402C5" w:rsidP="00C402C5">
      <w:r>
        <w:t>VMAXCLU = 0.18;     # Scaled VMax for Oxidative Pathway:Lung (mg/h/BW^0.75)</w:t>
      </w:r>
    </w:p>
    <w:p w14:paraId="24769893" w14:textId="77777777" w:rsidR="00C402C5" w:rsidRDefault="00C402C5" w:rsidP="00C402C5">
      <w:r>
        <w:t>KMLU = 0.26;         # Km for Oxidative Pathway:Lung (mg/L)</w:t>
      </w:r>
    </w:p>
    <w:p w14:paraId="74C7FCEA" w14:textId="77777777" w:rsidR="00C402C5" w:rsidRDefault="00C402C5" w:rsidP="00C402C5"/>
    <w:p w14:paraId="373EA215" w14:textId="77777777" w:rsidR="00C402C5" w:rsidRDefault="00C402C5" w:rsidP="00C402C5">
      <w:r>
        <w:lastRenderedPageBreak/>
        <w:t xml:space="preserve"># CP Metabolism in Kidney </w:t>
      </w:r>
    </w:p>
    <w:p w14:paraId="78DCC9E1" w14:textId="77777777" w:rsidR="00C402C5" w:rsidRDefault="00C402C5" w:rsidP="00C402C5">
      <w:r>
        <w:t>VMAXCKid = 0.0 ;    # Scaled VMax for Oxidative Pathway:Kidney (mg/h/BW^0.75)</w:t>
      </w:r>
    </w:p>
    <w:p w14:paraId="4939BD2A" w14:textId="77777777" w:rsidR="00C402C5" w:rsidRDefault="00C402C5" w:rsidP="00C402C5">
      <w:r>
        <w:t>KMKD = 1.0  ;   # Km for Oxidative Pathway :Kidney</w:t>
      </w:r>
      <w:r>
        <w:tab/>
        <w:t xml:space="preserve"> </w:t>
      </w:r>
    </w:p>
    <w:p w14:paraId="471ADAD6" w14:textId="77777777" w:rsidR="00C402C5" w:rsidRDefault="00C402C5" w:rsidP="00C402C5"/>
    <w:p w14:paraId="6C4A10C4" w14:textId="77777777" w:rsidR="00C402C5" w:rsidRDefault="00C402C5" w:rsidP="00C402C5">
      <w:r>
        <w:t>#1-CEO</w:t>
      </w:r>
    </w:p>
    <w:p w14:paraId="707224EA" w14:textId="77777777" w:rsidR="00C402C5" w:rsidRDefault="00C402C5" w:rsidP="00C402C5">
      <w:r>
        <w:t>#1-CEO Metabolism in Liver - Hydrolysis</w:t>
      </w:r>
    </w:p>
    <w:p w14:paraId="65FF0CA2" w14:textId="77777777" w:rsidR="00C402C5" w:rsidRDefault="00C402C5" w:rsidP="00C402C5">
      <w:r>
        <w:t>VMAXC1 = 7.95  ;   # Scaled VMax for Hydrolysis Pathway:Liver (mg/h/BW^0.75)</w:t>
      </w:r>
    </w:p>
    <w:p w14:paraId="049484C9" w14:textId="77777777" w:rsidR="00C402C5" w:rsidRDefault="00C402C5" w:rsidP="00C402C5">
      <w:r>
        <w:t>KM1 = 0.041  ;   # Km for Hydrolysis Pathway:Liver (mg/L)</w:t>
      </w:r>
    </w:p>
    <w:p w14:paraId="50B6D601" w14:textId="77777777" w:rsidR="00C402C5" w:rsidRDefault="00C402C5" w:rsidP="00C402C5"/>
    <w:p w14:paraId="113CCD0B" w14:textId="77777777" w:rsidR="00C402C5" w:rsidRDefault="00C402C5" w:rsidP="00C402C5">
      <w:r>
        <w:t>#1-CEO Metabolism in Lung - Hydrolysis</w:t>
      </w:r>
    </w:p>
    <w:p w14:paraId="6492C8F4" w14:textId="77777777" w:rsidR="00C402C5" w:rsidRDefault="00C402C5" w:rsidP="00C402C5">
      <w:r>
        <w:t>VMAXCLU1 = 0.18;     # Scaled VMax for Hydrolysis Pathway:Lung (mg/h/BW^0.75)</w:t>
      </w:r>
    </w:p>
    <w:p w14:paraId="6E342E0D" w14:textId="77777777" w:rsidR="00C402C5" w:rsidRDefault="00C402C5" w:rsidP="00C402C5">
      <w:r>
        <w:t>KMLU1 = 0.26;         # Km for Hydrolysis Pathway:Lung (mg/L)</w:t>
      </w:r>
    </w:p>
    <w:p w14:paraId="62D79AC3" w14:textId="77777777" w:rsidR="00C402C5" w:rsidRDefault="00C402C5" w:rsidP="00C402C5"/>
    <w:p w14:paraId="04591637" w14:textId="77777777" w:rsidR="00C402C5" w:rsidRDefault="00C402C5" w:rsidP="00C402C5">
      <w:r>
        <w:t>#1-CEO Metabolism in Liver - Oxidative (Mouse Only!!!)</w:t>
      </w:r>
    </w:p>
    <w:p w14:paraId="68B5FA9E" w14:textId="77777777" w:rsidR="00C402C5" w:rsidRDefault="00C402C5" w:rsidP="00C402C5">
      <w:r>
        <w:t>VMAXC1O = 7.95  ;   # Scaled VMax for Oxidative Pathway:Liver (mg/h/BW^0.75)</w:t>
      </w:r>
    </w:p>
    <w:p w14:paraId="285C79E8" w14:textId="77777777" w:rsidR="00C402C5" w:rsidRDefault="00C402C5" w:rsidP="00C402C5">
      <w:r>
        <w:t>KM1O = 0.041  ;   # Km for Oxidative Pathway:Liver (mg/L)</w:t>
      </w:r>
    </w:p>
    <w:p w14:paraId="7EBD9271" w14:textId="77777777" w:rsidR="00C402C5" w:rsidRDefault="00C402C5" w:rsidP="00C402C5"/>
    <w:p w14:paraId="49A7FF19" w14:textId="77777777" w:rsidR="00C402C5" w:rsidRDefault="00C402C5" w:rsidP="00C402C5"/>
    <w:p w14:paraId="4CF23A46" w14:textId="77777777" w:rsidR="00C402C5" w:rsidRDefault="00C402C5" w:rsidP="00C402C5">
      <w:r>
        <w:t>#Reactive Products</w:t>
      </w:r>
    </w:p>
    <w:p w14:paraId="03B26141" w14:textId="77777777" w:rsidR="00C402C5" w:rsidRDefault="00C402C5" w:rsidP="00C402C5">
      <w:r>
        <w:t>#Liver</w:t>
      </w:r>
    </w:p>
    <w:p w14:paraId="6D49BB93" w14:textId="77777777" w:rsidR="00C402C5" w:rsidRDefault="00C402C5" w:rsidP="00C402C5">
      <w:r>
        <w:t>KGSHLC = 0.0 ;     #2nd order rate of RP reaction with GSH</w:t>
      </w:r>
    </w:p>
    <w:p w14:paraId="40ADE2C0" w14:textId="77777777" w:rsidR="00C402C5" w:rsidRDefault="00C402C5" w:rsidP="00C402C5">
      <w:r>
        <w:t>K3L = 0.0 ;     #Reaction rate with cellular macromolecules</w:t>
      </w:r>
    </w:p>
    <w:p w14:paraId="69E0AC40" w14:textId="77777777" w:rsidR="00C402C5" w:rsidRDefault="00C402C5" w:rsidP="00C402C5">
      <w:r>
        <w:t>MML = 0.0 ;    #macromolecule concentration (mM)</w:t>
      </w:r>
    </w:p>
    <w:p w14:paraId="6B3CFE8C" w14:textId="77777777" w:rsidR="00C402C5" w:rsidRDefault="00C402C5" w:rsidP="00C402C5"/>
    <w:p w14:paraId="1DFE1EE6" w14:textId="77777777" w:rsidR="00C402C5" w:rsidRDefault="00C402C5" w:rsidP="00C402C5"/>
    <w:p w14:paraId="38F40F88" w14:textId="77777777" w:rsidR="00C402C5" w:rsidRDefault="00C402C5" w:rsidP="00C402C5">
      <w:r>
        <w:t xml:space="preserve">#Lung </w:t>
      </w:r>
    </w:p>
    <w:p w14:paraId="0604B42B" w14:textId="77777777" w:rsidR="00C402C5" w:rsidRDefault="00C402C5" w:rsidP="00C402C5">
      <w:r>
        <w:t>KGSHLUC = 0.0 ;     #2nd order rate of RP reaction with GSH (L/mmol/hr)</w:t>
      </w:r>
    </w:p>
    <w:p w14:paraId="7D808E57" w14:textId="77777777" w:rsidR="00C402C5" w:rsidRDefault="00C402C5" w:rsidP="00C402C5">
      <w:r>
        <w:t>K3LU = 0.0 ;     #Reaction rate with cellular macromolecules (L/mmol/hr)</w:t>
      </w:r>
    </w:p>
    <w:p w14:paraId="47E18CB3" w14:textId="77777777" w:rsidR="00C402C5" w:rsidRDefault="00C402C5" w:rsidP="00C402C5">
      <w:r>
        <w:t>MMLU = 0.0 ;   #macromolecule concentration (mM)</w:t>
      </w:r>
    </w:p>
    <w:p w14:paraId="32DF9ADA" w14:textId="77777777" w:rsidR="00C402C5" w:rsidRDefault="00C402C5" w:rsidP="00C402C5"/>
    <w:p w14:paraId="47445F48" w14:textId="77777777" w:rsidR="00C402C5" w:rsidRDefault="00C402C5" w:rsidP="00C402C5">
      <w:r>
        <w:t>#GSH</w:t>
      </w:r>
    </w:p>
    <w:p w14:paraId="25082EF1" w14:textId="77777777" w:rsidR="00C402C5" w:rsidRDefault="00C402C5" w:rsidP="00C402C5">
      <w:r>
        <w:t>K0L = 0.0 ;         #Production of GSH</w:t>
      </w:r>
    </w:p>
    <w:p w14:paraId="45FD889A" w14:textId="77777777" w:rsidR="00C402C5" w:rsidRDefault="00C402C5" w:rsidP="00C402C5">
      <w:r>
        <w:t>K1L = 0.0 ;         #Background loss of GSH</w:t>
      </w:r>
    </w:p>
    <w:p w14:paraId="2A6E4680" w14:textId="77777777" w:rsidR="00C402C5" w:rsidRDefault="00C402C5" w:rsidP="00C402C5"/>
    <w:p w14:paraId="63936C12" w14:textId="77777777" w:rsidR="00C402C5" w:rsidRDefault="00C402C5" w:rsidP="00C402C5">
      <w:r>
        <w:t>K0LU = 0.0 ;         #Production of GSH</w:t>
      </w:r>
    </w:p>
    <w:p w14:paraId="29A5EAFF" w14:textId="77777777" w:rsidR="00C402C5" w:rsidRDefault="00C402C5" w:rsidP="00C402C5">
      <w:r>
        <w:t>K1LU = 0.0 ;         #Background loss of GSH</w:t>
      </w:r>
    </w:p>
    <w:p w14:paraId="5D350729" w14:textId="77777777" w:rsidR="00C402C5" w:rsidRDefault="00C402C5" w:rsidP="00C402C5"/>
    <w:p w14:paraId="56609785" w14:textId="77777777" w:rsidR="00C402C5" w:rsidRDefault="00C402C5" w:rsidP="00C402C5">
      <w:r>
        <w:t>#Permeation Coefficient (fraction of blood flow)</w:t>
      </w:r>
    </w:p>
    <w:p w14:paraId="52A1AB2C" w14:textId="77777777" w:rsidR="00C402C5" w:rsidRDefault="00C402C5" w:rsidP="00C402C5">
      <w:r>
        <w:t>PA1 = 1.0 ;        #Permeation Coefficient for 1-CEO in lung</w:t>
      </w:r>
    </w:p>
    <w:p w14:paraId="1F30995E" w14:textId="77777777" w:rsidR="00C402C5" w:rsidRDefault="00C402C5" w:rsidP="00C402C5"/>
    <w:p w14:paraId="26787195" w14:textId="77777777" w:rsidR="00C402C5" w:rsidRDefault="00C402C5" w:rsidP="00C402C5">
      <w:r>
        <w:t xml:space="preserve">#DOSING INFORMATION </w:t>
      </w:r>
    </w:p>
    <w:p w14:paraId="75AA3113" w14:textId="77777777" w:rsidR="00C402C5" w:rsidRDefault="00C402C5" w:rsidP="00C402C5">
      <w:r>
        <w:t xml:space="preserve">TSTOP = 7.0 ;     # Dosing stop time  </w:t>
      </w:r>
    </w:p>
    <w:p w14:paraId="1D299ED7" w14:textId="77777777" w:rsidR="00C402C5" w:rsidRDefault="00C402C5" w:rsidP="00C402C5">
      <w:r>
        <w:t xml:space="preserve">CONC = 13.0  ;   # Initial concentration (ppm) </w:t>
      </w:r>
    </w:p>
    <w:p w14:paraId="60BF5806" w14:textId="77777777" w:rsidR="00C402C5" w:rsidRDefault="00C402C5" w:rsidP="00C402C5"/>
    <w:p w14:paraId="27A0C7AE" w14:textId="77777777" w:rsidR="00C402C5" w:rsidRDefault="00C402C5" w:rsidP="00C402C5">
      <w:r>
        <w:lastRenderedPageBreak/>
        <w:t>#Parameters for GSH submodel</w:t>
      </w:r>
    </w:p>
    <w:p w14:paraId="5E192E75" w14:textId="77777777" w:rsidR="00C402C5" w:rsidRDefault="00C402C5" w:rsidP="00C402C5">
      <w:r>
        <w:t>LLOXACT = 0.14 ;    #Scaler for liver to lung oxidative metabolism 1-CEO (mouse only)</w:t>
      </w:r>
    </w:p>
    <w:p w14:paraId="07182CF4" w14:textId="77777777" w:rsidR="00C402C5" w:rsidRDefault="00C402C5" w:rsidP="00C402C5">
      <w:r>
        <w:t>LLEEACT = 0.06 ;    #Scaler for liver to lung oxidative metabolism 1-CEO (mouse only)</w:t>
      </w:r>
    </w:p>
    <w:p w14:paraId="45813613" w14:textId="77777777" w:rsidR="00C402C5" w:rsidRDefault="00C402C5" w:rsidP="00C402C5">
      <w:r>
        <w:t xml:space="preserve">  </w:t>
      </w:r>
    </w:p>
    <w:p w14:paraId="090461E7" w14:textId="77777777" w:rsidR="00C402C5" w:rsidRDefault="00C402C5" w:rsidP="00C402C5">
      <w:r>
        <w:t>KFEEC = 4500.0 ;    # 1/hr/kg Conjugation rate with non-GSH</w:t>
      </w:r>
    </w:p>
    <w:p w14:paraId="082C9D15" w14:textId="77777777" w:rsidR="00C402C5" w:rsidRDefault="00C402C5" w:rsidP="00C402C5">
      <w:r>
        <w:t xml:space="preserve">  KPC = 0.06  ;     # First-order rate constant for GSH loss</w:t>
      </w:r>
    </w:p>
    <w:p w14:paraId="3292F104" w14:textId="77777777" w:rsidR="00C402C5" w:rsidRDefault="00C402C5" w:rsidP="00C402C5">
      <w:r>
        <w:t xml:space="preserve">  GSO = 5500.0  ;   # Initial GSH concentration liver</w:t>
      </w:r>
    </w:p>
    <w:p w14:paraId="4A34FDBF" w14:textId="77777777" w:rsidR="00C402C5" w:rsidRDefault="00C402C5" w:rsidP="00C402C5">
      <w:r>
        <w:t>GSOLU = 1200.0  ;   # Initial GSH concentration lung</w:t>
      </w:r>
    </w:p>
    <w:p w14:paraId="6DF75350" w14:textId="77777777" w:rsidR="00C402C5" w:rsidRDefault="00C402C5" w:rsidP="00C402C5"/>
    <w:p w14:paraId="4444167A" w14:textId="77777777" w:rsidR="00C402C5" w:rsidRDefault="00C402C5" w:rsidP="00C402C5"/>
    <w:p w14:paraId="031F2E40" w14:textId="77777777" w:rsidR="00C402C5" w:rsidRDefault="00C402C5" w:rsidP="00C402C5"/>
    <w:p w14:paraId="5E3DFE40" w14:textId="77777777" w:rsidR="00C402C5" w:rsidRDefault="00C402C5" w:rsidP="00C402C5">
      <w:r>
        <w:t>Dynamics {</w:t>
      </w:r>
    </w:p>
    <w:p w14:paraId="0B4FD584" w14:textId="77777777" w:rsidR="00C402C5" w:rsidRDefault="00C402C5" w:rsidP="00C402C5">
      <w:r>
        <w:t>##################################################################################</w:t>
      </w:r>
    </w:p>
    <w:p w14:paraId="10BEE187" w14:textId="77777777" w:rsidR="00C402C5" w:rsidRDefault="00C402C5" w:rsidP="00C402C5">
      <w:r>
        <w:t># Scaled parameters</w:t>
      </w:r>
    </w:p>
    <w:p w14:paraId="05DEB0D8" w14:textId="77777777" w:rsidR="00C402C5" w:rsidRDefault="00C402C5" w:rsidP="00C402C5"/>
    <w:p w14:paraId="4B32F5CE" w14:textId="77777777" w:rsidR="00C402C5" w:rsidRDefault="00C402C5" w:rsidP="00C402C5">
      <w:r>
        <w:t xml:space="preserve">       QP = QPC*pow(BW,0.75)  ;       #Alveolar ventilation</w:t>
      </w:r>
    </w:p>
    <w:p w14:paraId="7D0CC789" w14:textId="77777777" w:rsidR="00C402C5" w:rsidRDefault="00C402C5" w:rsidP="00C402C5"/>
    <w:p w14:paraId="6E4FBB97" w14:textId="77777777" w:rsidR="00C402C5" w:rsidRDefault="00C402C5" w:rsidP="00C402C5">
      <w:r>
        <w:t xml:space="preserve">       QTOT = QRC + QLC + QKC + QFC + QSC ;</w:t>
      </w:r>
    </w:p>
    <w:p w14:paraId="03DC948F" w14:textId="77777777" w:rsidR="00C402C5" w:rsidRDefault="00C402C5" w:rsidP="00C402C5">
      <w:r>
        <w:t xml:space="preserve">       </w:t>
      </w:r>
    </w:p>
    <w:p w14:paraId="403BD970" w14:textId="77777777" w:rsidR="00C402C5" w:rsidRDefault="00C402C5" w:rsidP="00C402C5">
      <w:r>
        <w:t xml:space="preserve">       QCi = QCC*pow(BW,0.75)  ;       #Cardiac output</w:t>
      </w:r>
    </w:p>
    <w:p w14:paraId="53116CF6" w14:textId="77777777" w:rsidR="00C402C5" w:rsidRDefault="00C402C5" w:rsidP="00C402C5"/>
    <w:p w14:paraId="5E8DF9F3" w14:textId="77777777" w:rsidR="00C402C5" w:rsidRDefault="00C402C5" w:rsidP="00C402C5">
      <w:r>
        <w:t xml:space="preserve">       QL = QLC*QCi/QTOT    ;               #Liver blood flow</w:t>
      </w:r>
    </w:p>
    <w:p w14:paraId="07BABE4A" w14:textId="77777777" w:rsidR="00C402C5" w:rsidRDefault="00C402C5" w:rsidP="00C402C5">
      <w:r>
        <w:t xml:space="preserve">       QF = QFC*QCi/QTOT    ;               #Fat blood flow</w:t>
      </w:r>
    </w:p>
    <w:p w14:paraId="2222DCA6" w14:textId="77777777" w:rsidR="00C402C5" w:rsidRDefault="00C402C5" w:rsidP="00C402C5">
      <w:r>
        <w:t xml:space="preserve">       QS = QSC*QCi/QTOT    ;               #Slowly-perf tissue blood flow</w:t>
      </w:r>
    </w:p>
    <w:p w14:paraId="2E7795E3" w14:textId="77777777" w:rsidR="00C402C5" w:rsidRDefault="00C402C5" w:rsidP="00C402C5">
      <w:r>
        <w:t xml:space="preserve">       QK = QKC*QCi/QTOT    ;               #Kidney tissue blood flow </w:t>
      </w:r>
    </w:p>
    <w:p w14:paraId="3CBDE72D" w14:textId="77777777" w:rsidR="00C402C5" w:rsidRDefault="00C402C5" w:rsidP="00C402C5">
      <w:r>
        <w:t xml:space="preserve">       QR = QRC*QCi/QTOT</w:t>
      </w:r>
      <w:r>
        <w:tab/>
        <w:t xml:space="preserve"> ;</w:t>
      </w:r>
      <w:r>
        <w:tab/>
        <w:t xml:space="preserve">              #Rapily-perf tissue blood flow</w:t>
      </w:r>
    </w:p>
    <w:p w14:paraId="5C5A8EA6" w14:textId="77777777" w:rsidR="00C402C5" w:rsidRDefault="00C402C5" w:rsidP="00C402C5"/>
    <w:p w14:paraId="191F6653" w14:textId="77777777" w:rsidR="00C402C5" w:rsidRDefault="00C402C5" w:rsidP="00C402C5">
      <w:r>
        <w:t xml:space="preserve">       QC = QL + QF + QS + QK + QR ;</w:t>
      </w:r>
    </w:p>
    <w:p w14:paraId="64A546D5" w14:textId="77777777" w:rsidR="00C402C5" w:rsidRDefault="00C402C5" w:rsidP="00C402C5">
      <w:r>
        <w:t xml:space="preserve">       </w:t>
      </w:r>
    </w:p>
    <w:p w14:paraId="339B3A90" w14:textId="77777777" w:rsidR="00C402C5" w:rsidRDefault="00C402C5" w:rsidP="00C402C5">
      <w:r>
        <w:t xml:space="preserve">      VTOT = VLC + VLUC + VFC + VSC + VRC + VKC ;     </w:t>
      </w:r>
    </w:p>
    <w:p w14:paraId="65227057" w14:textId="77777777" w:rsidR="00C402C5" w:rsidRDefault="00C402C5" w:rsidP="00C402C5">
      <w:r>
        <w:t xml:space="preserve">       VL = VLC*BW*(VTOT_B/VTOT)      ;             #Liver volume</w:t>
      </w:r>
    </w:p>
    <w:p w14:paraId="753CA520" w14:textId="77777777" w:rsidR="00C402C5" w:rsidRDefault="00C402C5" w:rsidP="00C402C5">
      <w:r>
        <w:t xml:space="preserve">      VLU = VLUC*BW*(VTOT_B/VTOT)     ;             #Lung volume</w:t>
      </w:r>
    </w:p>
    <w:p w14:paraId="3297AF91" w14:textId="77777777" w:rsidR="00C402C5" w:rsidRDefault="00C402C5" w:rsidP="00C402C5">
      <w:r>
        <w:t xml:space="preserve">       VF = VFC*BW*(VTOT_B/VTOT)      ;             #Fat tissue volume</w:t>
      </w:r>
    </w:p>
    <w:p w14:paraId="00371995" w14:textId="77777777" w:rsidR="00C402C5" w:rsidRDefault="00C402C5" w:rsidP="00C402C5">
      <w:r>
        <w:t xml:space="preserve">       VS = VSC*BW*(VTOT_B/VTOT)      ;             #Slowly-perfused tissue volume</w:t>
      </w:r>
    </w:p>
    <w:p w14:paraId="5CDD1CAE" w14:textId="77777777" w:rsidR="00C402C5" w:rsidRDefault="00C402C5" w:rsidP="00C402C5">
      <w:r>
        <w:t xml:space="preserve">       VR = VRC*BW*(VTOT_B/VTOT)      ;             #Richly-perfised tissue volume</w:t>
      </w:r>
    </w:p>
    <w:p w14:paraId="29A217DB" w14:textId="77777777" w:rsidR="00C402C5" w:rsidRDefault="00C402C5" w:rsidP="00C402C5">
      <w:r>
        <w:t xml:space="preserve">       VK = VKC*BW*(VTOT_B/VTOT)      ;             #kidney tissue volume </w:t>
      </w:r>
    </w:p>
    <w:p w14:paraId="4A79E9DA" w14:textId="77777777" w:rsidR="00C402C5" w:rsidRDefault="00C402C5" w:rsidP="00C402C5"/>
    <w:p w14:paraId="420D1A00" w14:textId="77777777" w:rsidR="00C402C5" w:rsidRDefault="00C402C5" w:rsidP="00C402C5">
      <w:r>
        <w:t xml:space="preserve"> </w:t>
      </w:r>
    </w:p>
    <w:p w14:paraId="0BAB489F" w14:textId="77777777" w:rsidR="00C402C5" w:rsidRDefault="00C402C5" w:rsidP="00C402C5">
      <w:r>
        <w:t># METABOLISM</w:t>
      </w:r>
    </w:p>
    <w:p w14:paraId="450DAE57" w14:textId="77777777" w:rsidR="00C402C5" w:rsidRDefault="00C402C5" w:rsidP="00C402C5">
      <w:r>
        <w:t xml:space="preserve">     VMAX = VMAXC*pow(BW,0.75)  ;        #Maximum rate of metabolism-Liver (mg/hr)</w:t>
      </w:r>
    </w:p>
    <w:p w14:paraId="38E60A62" w14:textId="77777777" w:rsidR="00C402C5" w:rsidRDefault="00C402C5" w:rsidP="00C402C5">
      <w:r>
        <w:t xml:space="preserve">   VMAXLU = VMAXCLU*pow(BW,0.75) ;       #Maximum rate of metabolism-Lung (mg/hr)</w:t>
      </w:r>
    </w:p>
    <w:p w14:paraId="6C293614" w14:textId="77777777" w:rsidR="00C402C5" w:rsidRDefault="00C402C5" w:rsidP="00C402C5">
      <w:r>
        <w:t xml:space="preserve">   VMAXKD = VMAXCKid*pow(BW,0.75)  ;     #Maximum rate of metabolism-Kidney (mg/hr)</w:t>
      </w:r>
    </w:p>
    <w:p w14:paraId="040C8D5D" w14:textId="77777777" w:rsidR="00C402C5" w:rsidRDefault="00C402C5" w:rsidP="00C402C5">
      <w:r>
        <w:t xml:space="preserve">   </w:t>
      </w:r>
    </w:p>
    <w:p w14:paraId="7097D211" w14:textId="77777777" w:rsidR="00C402C5" w:rsidRDefault="00C402C5" w:rsidP="00C402C5">
      <w:r>
        <w:lastRenderedPageBreak/>
        <w:t xml:space="preserve">    VMAX1 = VMAXC1*pow(BW,0.75)  ;       #Maximum rate of metabolism-Liver (mg/hr)</w:t>
      </w:r>
    </w:p>
    <w:p w14:paraId="0B62D99B" w14:textId="77777777" w:rsidR="00C402C5" w:rsidRDefault="00C402C5" w:rsidP="00C402C5">
      <w:r>
        <w:t xml:space="preserve">  VMAXLU1 = VMAXCLU1*pow(BW,0.75) ;      #Maximum rate of metabolism-Lung (mg/hr)</w:t>
      </w:r>
    </w:p>
    <w:p w14:paraId="6A42B359" w14:textId="77777777" w:rsidR="00C402C5" w:rsidRDefault="00C402C5" w:rsidP="00C402C5">
      <w:r>
        <w:t xml:space="preserve">   VMAX1O = VMAXC1O*pow(BW,0.75)  ;      #Maximum rate of metabolism-Liver (mg/hr)</w:t>
      </w:r>
    </w:p>
    <w:p w14:paraId="1BE74556" w14:textId="77777777" w:rsidR="00C402C5" w:rsidRDefault="00C402C5" w:rsidP="00C402C5"/>
    <w:p w14:paraId="125BAC37" w14:textId="77777777" w:rsidR="00C402C5" w:rsidRDefault="00C402C5" w:rsidP="00C402C5">
      <w:r>
        <w:t xml:space="preserve">   VMAXLU1O = VMAX1O*LLOXACT ;           #Liver Vmax scaled to lung (ECD model)</w:t>
      </w:r>
    </w:p>
    <w:p w14:paraId="61EA87C1" w14:textId="77777777" w:rsidR="00C402C5" w:rsidRDefault="00C402C5" w:rsidP="00C402C5"/>
    <w:p w14:paraId="7D66E5C7" w14:textId="77777777" w:rsidR="00C402C5" w:rsidRDefault="00C402C5" w:rsidP="00C402C5">
      <w:r>
        <w:t xml:space="preserve">    KGSHL = KGSHLC;</w:t>
      </w:r>
    </w:p>
    <w:p w14:paraId="6F8A0E5B" w14:textId="77777777" w:rsidR="00C402C5" w:rsidRDefault="00C402C5" w:rsidP="00C402C5">
      <w:r>
        <w:t xml:space="preserve">     KFEE = KFEEC ; </w:t>
      </w:r>
    </w:p>
    <w:p w14:paraId="1E55BE0F" w14:textId="77777777" w:rsidR="00C402C5" w:rsidRDefault="00C402C5" w:rsidP="00C402C5">
      <w:r>
        <w:t xml:space="preserve">   KGSHLU = KGSHLUC; </w:t>
      </w:r>
    </w:p>
    <w:p w14:paraId="5A6908CF" w14:textId="77777777" w:rsidR="00C402C5" w:rsidRDefault="00C402C5" w:rsidP="00C402C5">
      <w:r>
        <w:t xml:space="preserve">   KFEELU = KFEE*LLEEACT  ; </w:t>
      </w:r>
    </w:p>
    <w:p w14:paraId="0A83D25B" w14:textId="77777777" w:rsidR="00C402C5" w:rsidRDefault="00C402C5" w:rsidP="00C402C5">
      <w:r>
        <w:t xml:space="preserve">       KP = KPC*pow(BW,-0.3)  ; </w:t>
      </w:r>
    </w:p>
    <w:p w14:paraId="7E29A8C6" w14:textId="77777777" w:rsidR="00C402C5" w:rsidRDefault="00C402C5" w:rsidP="00C402C5">
      <w:r>
        <w:t xml:space="preserve">    KOTDL = KP*GSO ;</w:t>
      </w:r>
    </w:p>
    <w:p w14:paraId="1F3CAB38" w14:textId="77777777" w:rsidR="00C402C5" w:rsidRDefault="00C402C5" w:rsidP="00C402C5">
      <w:r>
        <w:t xml:space="preserve">  KOLUTDL = KP*GSOLU ;</w:t>
      </w:r>
    </w:p>
    <w:p w14:paraId="75813D69" w14:textId="77777777" w:rsidR="00C402C5" w:rsidRDefault="00C402C5" w:rsidP="00C402C5">
      <w:r>
        <w:t xml:space="preserve">  </w:t>
      </w:r>
    </w:p>
    <w:p w14:paraId="7A1DDC94" w14:textId="77777777" w:rsidR="00C402C5" w:rsidRDefault="00C402C5" w:rsidP="00C402C5"/>
    <w:p w14:paraId="66A40822" w14:textId="77777777" w:rsidR="00C402C5" w:rsidRDefault="00C402C5" w:rsidP="00C402C5"/>
    <w:p w14:paraId="3DD8EF9F" w14:textId="77777777" w:rsidR="00C402C5" w:rsidRDefault="00C402C5" w:rsidP="00C402C5">
      <w:r>
        <w:t>##################################################################################</w:t>
      </w:r>
    </w:p>
    <w:p w14:paraId="466D767C" w14:textId="77777777" w:rsidR="00C402C5" w:rsidRDefault="00C402C5" w:rsidP="00C402C5">
      <w:r>
        <w:t># Exposure Control (mg/L)</w:t>
      </w:r>
    </w:p>
    <w:p w14:paraId="70675713" w14:textId="77777777" w:rsidR="00C402C5" w:rsidRDefault="00C402C5" w:rsidP="00C402C5">
      <w:r>
        <w:t xml:space="preserve">      CIX = CONC*MW/24450 ;                </w:t>
      </w:r>
    </w:p>
    <w:p w14:paraId="4784608C" w14:textId="77777777" w:rsidR="00C402C5" w:rsidRDefault="00C402C5" w:rsidP="00C402C5">
      <w:r>
        <w:t xml:space="preserve">       CI = CIX *EXPPULSE  ;</w:t>
      </w:r>
    </w:p>
    <w:p w14:paraId="3C78C33C" w14:textId="77777777" w:rsidR="00C402C5" w:rsidRDefault="00C402C5" w:rsidP="00C402C5"/>
    <w:p w14:paraId="7FE6AF9B" w14:textId="77777777" w:rsidR="00C402C5" w:rsidRDefault="00C402C5" w:rsidP="00C402C5">
      <w:r>
        <w:t>##################################################################################</w:t>
      </w:r>
    </w:p>
    <w:p w14:paraId="4FEBD334" w14:textId="77777777" w:rsidR="00C402C5" w:rsidRDefault="00C402C5" w:rsidP="00C402C5">
      <w:r>
        <w:t># Chloroprene</w:t>
      </w:r>
    </w:p>
    <w:p w14:paraId="25126283" w14:textId="77777777" w:rsidR="00C402C5" w:rsidRDefault="00C402C5" w:rsidP="00C402C5">
      <w:r>
        <w:t># Tissue Venous Concentrations (mg/L)</w:t>
      </w:r>
    </w:p>
    <w:p w14:paraId="4D59EF4A" w14:textId="77777777" w:rsidR="00C402C5" w:rsidRDefault="00C402C5" w:rsidP="00C402C5">
      <w:r>
        <w:t xml:space="preserve">     CVLU = ALU/(VLU*PLU) ;</w:t>
      </w:r>
    </w:p>
    <w:p w14:paraId="0E3DD077" w14:textId="77777777" w:rsidR="00C402C5" w:rsidRDefault="00C402C5" w:rsidP="00C402C5">
      <w:r>
        <w:t xml:space="preserve">      CVL = AL/(VL*PL) ;</w:t>
      </w:r>
    </w:p>
    <w:p w14:paraId="74730BE4" w14:textId="77777777" w:rsidR="00C402C5" w:rsidRDefault="00C402C5" w:rsidP="00C402C5">
      <w:r>
        <w:t xml:space="preserve">      CVK = AK/(VK*PK) ;</w:t>
      </w:r>
    </w:p>
    <w:p w14:paraId="7C9C1F89" w14:textId="77777777" w:rsidR="00C402C5" w:rsidRDefault="00C402C5" w:rsidP="00C402C5">
      <w:r>
        <w:t xml:space="preserve">      CVS = AS/(VS*PS) ;</w:t>
      </w:r>
    </w:p>
    <w:p w14:paraId="0C72D8C3" w14:textId="77777777" w:rsidR="00C402C5" w:rsidRDefault="00C402C5" w:rsidP="00C402C5">
      <w:r>
        <w:t xml:space="preserve">      CVR = AR/(VR*PR) ;</w:t>
      </w:r>
    </w:p>
    <w:p w14:paraId="2CF26C69" w14:textId="77777777" w:rsidR="00C402C5" w:rsidRDefault="00C402C5" w:rsidP="00C402C5">
      <w:r>
        <w:t xml:space="preserve">      CVF = AF/(VF*PF) ;</w:t>
      </w:r>
    </w:p>
    <w:p w14:paraId="6B35BB21" w14:textId="77777777" w:rsidR="00C402C5" w:rsidRDefault="00C402C5" w:rsidP="00C402C5">
      <w:r>
        <w:t xml:space="preserve">     </w:t>
      </w:r>
    </w:p>
    <w:p w14:paraId="0758C9AB" w14:textId="77777777" w:rsidR="00C402C5" w:rsidRDefault="00C402C5" w:rsidP="00C402C5">
      <w:r>
        <w:t xml:space="preserve">#Tissue Concentration (mg/L)  </w:t>
      </w:r>
    </w:p>
    <w:p w14:paraId="743D4F27" w14:textId="77777777" w:rsidR="00C402C5" w:rsidRDefault="00C402C5" w:rsidP="00C402C5">
      <w:r>
        <w:t># 1-CEO</w:t>
      </w:r>
    </w:p>
    <w:p w14:paraId="6F12878C" w14:textId="77777777" w:rsidR="00C402C5" w:rsidRDefault="00C402C5" w:rsidP="00C402C5">
      <w:r>
        <w:t># Tissue Venous Concentrations (mmol/L)</w:t>
      </w:r>
    </w:p>
    <w:p w14:paraId="34E6F3C8" w14:textId="77777777" w:rsidR="00C402C5" w:rsidRDefault="00C402C5" w:rsidP="00C402C5">
      <w:r>
        <w:t xml:space="preserve">      CLUE1 = ALUE1/VLU ;   </w:t>
      </w:r>
    </w:p>
    <w:p w14:paraId="1B23051E" w14:textId="77777777" w:rsidR="00C402C5" w:rsidRDefault="00C402C5" w:rsidP="00C402C5">
      <w:r>
        <w:t xml:space="preserve">      CVLU1 = ALU1/(VLU*PLU1) ;</w:t>
      </w:r>
    </w:p>
    <w:p w14:paraId="298811FD" w14:textId="77777777" w:rsidR="00C402C5" w:rsidRDefault="00C402C5" w:rsidP="00C402C5">
      <w:r>
        <w:t xml:space="preserve">      CLU1  = (ALUE1+ALU1)/VLU ;</w:t>
      </w:r>
    </w:p>
    <w:p w14:paraId="6426D254" w14:textId="77777777" w:rsidR="00C402C5" w:rsidRDefault="00C402C5" w:rsidP="00C402C5">
      <w:r>
        <w:t xml:space="preserve">      CLE1  = ALE1/VL ;   </w:t>
      </w:r>
    </w:p>
    <w:p w14:paraId="405FBBEE" w14:textId="77777777" w:rsidR="00C402C5" w:rsidRDefault="00C402C5" w:rsidP="00C402C5">
      <w:r>
        <w:t xml:space="preserve">      CVL1  = AL1/(VL*PL1) ;</w:t>
      </w:r>
    </w:p>
    <w:p w14:paraId="33B96404" w14:textId="77777777" w:rsidR="00C402C5" w:rsidRDefault="00C402C5" w:rsidP="00C402C5">
      <w:r>
        <w:t xml:space="preserve">      CL1   = (ALE1 + AL1)/VL ;</w:t>
      </w:r>
    </w:p>
    <w:p w14:paraId="6A3EBD06" w14:textId="77777777" w:rsidR="00C402C5" w:rsidRDefault="00C402C5" w:rsidP="00C402C5">
      <w:r>
        <w:t xml:space="preserve">      CVS1  = AS1/(VS*PS1) ;</w:t>
      </w:r>
    </w:p>
    <w:p w14:paraId="03E68BA4" w14:textId="77777777" w:rsidR="00C402C5" w:rsidRDefault="00C402C5" w:rsidP="00C402C5">
      <w:r>
        <w:t xml:space="preserve">      CVR1  = AR1/(VR*PR1) ;</w:t>
      </w:r>
    </w:p>
    <w:p w14:paraId="3E87BABD" w14:textId="77777777" w:rsidR="00C402C5" w:rsidRDefault="00C402C5" w:rsidP="00C402C5">
      <w:r>
        <w:lastRenderedPageBreak/>
        <w:t xml:space="preserve">      CVF1  = AF1/(VF*PF1) ;</w:t>
      </w:r>
    </w:p>
    <w:p w14:paraId="7813CC48" w14:textId="77777777" w:rsidR="00C402C5" w:rsidRDefault="00C402C5" w:rsidP="00C402C5"/>
    <w:p w14:paraId="2A90EE61" w14:textId="77777777" w:rsidR="00C402C5" w:rsidRDefault="00C402C5" w:rsidP="00C402C5"/>
    <w:p w14:paraId="1515BB42" w14:textId="77777777" w:rsidR="00C402C5" w:rsidRDefault="00C402C5" w:rsidP="00C402C5">
      <w:r>
        <w:t>#Concentration of GSH in Liver and Lung</w:t>
      </w:r>
    </w:p>
    <w:p w14:paraId="7DBD9968" w14:textId="77777777" w:rsidR="00C402C5" w:rsidRDefault="00C402C5" w:rsidP="00C402C5">
      <w:r>
        <w:t xml:space="preserve">  GSHL = AGSHL/VL ;     #GSH concentraiton in liver (uM)</w:t>
      </w:r>
    </w:p>
    <w:p w14:paraId="6DB32117" w14:textId="77777777" w:rsidR="00C402C5" w:rsidRDefault="00C402C5" w:rsidP="00C402C5">
      <w:r>
        <w:t xml:space="preserve">  GSHLU = AGSHLU/VLU ;  #GSH concentraiton in lung (uM)</w:t>
      </w:r>
    </w:p>
    <w:p w14:paraId="0C09685E" w14:textId="77777777" w:rsidR="00C402C5" w:rsidRDefault="00C402C5" w:rsidP="00C402C5"/>
    <w:p w14:paraId="5FF59F1C" w14:textId="77777777" w:rsidR="00C402C5" w:rsidRDefault="00C402C5" w:rsidP="00C402C5"/>
    <w:p w14:paraId="6CE5E184" w14:textId="77777777" w:rsidR="00C402C5" w:rsidRDefault="00C402C5" w:rsidP="00C402C5">
      <w:r>
        <w:t xml:space="preserve">   </w:t>
      </w:r>
    </w:p>
    <w:p w14:paraId="4A0977D1" w14:textId="77777777" w:rsidR="00C402C5" w:rsidRDefault="00C402C5" w:rsidP="00C402C5">
      <w:r>
        <w:t>##################################################################################</w:t>
      </w:r>
    </w:p>
    <w:p w14:paraId="6846784C" w14:textId="77777777" w:rsidR="00C402C5" w:rsidRDefault="00C402C5" w:rsidP="00C402C5">
      <w:r>
        <w:t># Concentration in Pulmonary/Arterial and venous blood Compartments (mg/L)</w:t>
      </w:r>
    </w:p>
    <w:p w14:paraId="7281E09C" w14:textId="77777777" w:rsidR="00C402C5" w:rsidRDefault="00C402C5" w:rsidP="00C402C5">
      <w:r>
        <w:t xml:space="preserve">      CPU = (QP*CI+(QF*CVF + QL*CVL + QS*CVS + QR*CVR + QK*CVK))/(QP/PB+QC)  ;</w:t>
      </w:r>
    </w:p>
    <w:p w14:paraId="7B92BB2D" w14:textId="77777777" w:rsidR="00C402C5" w:rsidRDefault="00C402C5" w:rsidP="00C402C5">
      <w:r>
        <w:t xml:space="preserve">       CX = CPU/PB ;</w:t>
      </w:r>
    </w:p>
    <w:p w14:paraId="4723ACF3" w14:textId="77777777" w:rsidR="00C402C5" w:rsidRDefault="00C402C5" w:rsidP="00C402C5">
      <w:r>
        <w:t xml:space="preserve">       CV = (QF*CVF + QL*CVL + QS*CVS + QR*CVR + QK*CVK)/QC ;</w:t>
      </w:r>
    </w:p>
    <w:p w14:paraId="3EAECD01" w14:textId="77777777" w:rsidR="00C402C5" w:rsidRDefault="00C402C5" w:rsidP="00C402C5">
      <w:r>
        <w:t xml:space="preserve">     CPUM = CPU*1000/MW ;</w:t>
      </w:r>
    </w:p>
    <w:p w14:paraId="52FB7A53" w14:textId="77777777" w:rsidR="00C402C5" w:rsidRDefault="00C402C5" w:rsidP="00C402C5">
      <w:r>
        <w:t xml:space="preserve">      RAI = QP*CI ;</w:t>
      </w:r>
    </w:p>
    <w:p w14:paraId="1490AFA0" w14:textId="77777777" w:rsidR="00C402C5" w:rsidRDefault="00C402C5" w:rsidP="00C402C5">
      <w:r>
        <w:t xml:space="preserve">      dt(AI) = RAI ;</w:t>
      </w:r>
    </w:p>
    <w:p w14:paraId="0DAE4F11" w14:textId="77777777" w:rsidR="00C402C5" w:rsidRDefault="00C402C5" w:rsidP="00C402C5">
      <w:r>
        <w:t xml:space="preserve">      RAX = QP*CX ;</w:t>
      </w:r>
    </w:p>
    <w:p w14:paraId="731BECA8" w14:textId="77777777" w:rsidR="00C402C5" w:rsidRDefault="00C402C5" w:rsidP="00C402C5">
      <w:r>
        <w:t xml:space="preserve">      dt(AX) = RAX ;</w:t>
      </w:r>
    </w:p>
    <w:p w14:paraId="1152CCB0" w14:textId="77777777" w:rsidR="00C402C5" w:rsidRDefault="00C402C5" w:rsidP="00C402C5"/>
    <w:p w14:paraId="308345BE" w14:textId="77777777" w:rsidR="00C402C5" w:rsidRDefault="00C402C5" w:rsidP="00C402C5">
      <w:r>
        <w:t>##################################################################################</w:t>
      </w:r>
    </w:p>
    <w:p w14:paraId="371760A4" w14:textId="77777777" w:rsidR="00C402C5" w:rsidRDefault="00C402C5" w:rsidP="00C402C5">
      <w:r>
        <w:t>##################################################################################</w:t>
      </w:r>
    </w:p>
    <w:p w14:paraId="16E34C85" w14:textId="77777777" w:rsidR="00C402C5" w:rsidRDefault="00C402C5" w:rsidP="00C402C5">
      <w:r>
        <w:t>#Rate amount metabolized in liver, lung and kidney</w:t>
      </w:r>
    </w:p>
    <w:p w14:paraId="28FB5519" w14:textId="77777777" w:rsidR="00C402C5" w:rsidRDefault="00C402C5" w:rsidP="00C402C5"/>
    <w:p w14:paraId="4CFC5E32" w14:textId="77777777" w:rsidR="00C402C5" w:rsidRDefault="00C402C5" w:rsidP="00C402C5">
      <w:r>
        <w:t># Amount metabolized in Liver (mg)</w:t>
      </w:r>
    </w:p>
    <w:p w14:paraId="08B69443" w14:textId="77777777" w:rsidR="00C402C5" w:rsidRDefault="00C402C5" w:rsidP="00C402C5">
      <w:r>
        <w:t xml:space="preserve">      RAM = VMAX*CVL/(KM+CVL) ;</w:t>
      </w:r>
    </w:p>
    <w:p w14:paraId="5F6277A0" w14:textId="77777777" w:rsidR="00C402C5" w:rsidRDefault="00C402C5" w:rsidP="00C402C5">
      <w:r>
        <w:t xml:space="preserve">      dt(AM) = RAM ;</w:t>
      </w:r>
    </w:p>
    <w:p w14:paraId="5F94122F" w14:textId="77777777" w:rsidR="00C402C5" w:rsidRDefault="00C402C5" w:rsidP="00C402C5">
      <w:r>
        <w:t xml:space="preserve">      </w:t>
      </w:r>
    </w:p>
    <w:p w14:paraId="4E8A85D7" w14:textId="77777777" w:rsidR="00C402C5" w:rsidRDefault="00C402C5" w:rsidP="00C402C5">
      <w:r>
        <w:t xml:space="preserve">      #Total 1 and 2-CEO from CP </w:t>
      </w:r>
    </w:p>
    <w:p w14:paraId="333D711B" w14:textId="77777777" w:rsidR="00C402C5" w:rsidRDefault="00C402C5" w:rsidP="00C402C5">
      <w:r>
        <w:t xml:space="preserve">      RAMCP_1CEO = RAM*ALPHAL ;    #CP metabolized to 1-CEO in Liver</w:t>
      </w:r>
    </w:p>
    <w:p w14:paraId="5728F724" w14:textId="77777777" w:rsidR="00C402C5" w:rsidRDefault="00C402C5" w:rsidP="00C402C5">
      <w:r>
        <w:t xml:space="preserve">      dt(AMCP_1CE) = RAMCP_1CEO ;</w:t>
      </w:r>
    </w:p>
    <w:p w14:paraId="599E1437" w14:textId="77777777" w:rsidR="00C402C5" w:rsidRDefault="00C402C5" w:rsidP="00C402C5">
      <w:r>
        <w:t xml:space="preserve">      </w:t>
      </w:r>
    </w:p>
    <w:p w14:paraId="207A70A7" w14:textId="77777777" w:rsidR="00C402C5" w:rsidRDefault="00C402C5" w:rsidP="00C402C5">
      <w:r>
        <w:t xml:space="preserve">      RAMCP_2CEO = RAM*(1-ALPHAL) ; #CP metabolized to 2-CEO in Liver</w:t>
      </w:r>
    </w:p>
    <w:p w14:paraId="14407503" w14:textId="77777777" w:rsidR="00C402C5" w:rsidRDefault="00C402C5" w:rsidP="00C402C5">
      <w:r>
        <w:t xml:space="preserve">      dt(AMCP_2CE) = RAMCP_2CEO ;</w:t>
      </w:r>
    </w:p>
    <w:p w14:paraId="07D5AC5D" w14:textId="77777777" w:rsidR="00C402C5" w:rsidRDefault="00C402C5" w:rsidP="00C402C5">
      <w:r>
        <w:t xml:space="preserve">      </w:t>
      </w:r>
    </w:p>
    <w:p w14:paraId="2B422F13" w14:textId="77777777" w:rsidR="00C402C5" w:rsidRDefault="00C402C5" w:rsidP="00C402C5"/>
    <w:p w14:paraId="2514A3BA" w14:textId="77777777" w:rsidR="00C402C5" w:rsidRDefault="00C402C5" w:rsidP="00C402C5">
      <w:r>
        <w:t># Amount metabolized in Lung (mg)</w:t>
      </w:r>
    </w:p>
    <w:p w14:paraId="23D9D669" w14:textId="77777777" w:rsidR="00C402C5" w:rsidRDefault="00C402C5" w:rsidP="00C402C5">
      <w:r>
        <w:t xml:space="preserve">      RAMLU = VMAXLU*CVLU/(KMLU+CVLU) ;</w:t>
      </w:r>
    </w:p>
    <w:p w14:paraId="77034AB0" w14:textId="77777777" w:rsidR="00C402C5" w:rsidRDefault="00C402C5" w:rsidP="00C402C5">
      <w:r>
        <w:t xml:space="preserve">      dt(AMLU) = RAMLU ;</w:t>
      </w:r>
    </w:p>
    <w:p w14:paraId="54554C41" w14:textId="77777777" w:rsidR="00C402C5" w:rsidRDefault="00C402C5" w:rsidP="00C402C5">
      <w:r>
        <w:t xml:space="preserve">      </w:t>
      </w:r>
    </w:p>
    <w:p w14:paraId="675B3F4A" w14:textId="77777777" w:rsidR="00C402C5" w:rsidRDefault="00C402C5" w:rsidP="00C402C5">
      <w:r>
        <w:t xml:space="preserve">      RAMLUCP_1CEO = RAMLU*ALPHALU ; #CP metabolized to 1-CEO in Lung</w:t>
      </w:r>
    </w:p>
    <w:p w14:paraId="3297E661" w14:textId="77777777" w:rsidR="00C402C5" w:rsidRDefault="00C402C5" w:rsidP="00C402C5">
      <w:r>
        <w:lastRenderedPageBreak/>
        <w:t xml:space="preserve">      dt(AMLUCP_1CE) = RAMLUCP_1CEO ;</w:t>
      </w:r>
    </w:p>
    <w:p w14:paraId="086DF1AE" w14:textId="77777777" w:rsidR="00C402C5" w:rsidRDefault="00C402C5" w:rsidP="00C402C5">
      <w:r>
        <w:t xml:space="preserve">      </w:t>
      </w:r>
    </w:p>
    <w:p w14:paraId="7CDD5CE6" w14:textId="77777777" w:rsidR="00C402C5" w:rsidRDefault="00C402C5" w:rsidP="00C402C5">
      <w:r>
        <w:t xml:space="preserve">      RAMLUCP_2CEO = RAMLU*(1-ALPHALU) ; #CP metabolized to 2-CEO in Lung</w:t>
      </w:r>
    </w:p>
    <w:p w14:paraId="5341E8B4" w14:textId="77777777" w:rsidR="00C402C5" w:rsidRDefault="00C402C5" w:rsidP="00C402C5">
      <w:r>
        <w:t xml:space="preserve">      dt(AMLUCP_2CE) = RAMLUCP_2CEO ;  </w:t>
      </w:r>
    </w:p>
    <w:p w14:paraId="228912B1" w14:textId="77777777" w:rsidR="00C402C5" w:rsidRDefault="00C402C5" w:rsidP="00C402C5">
      <w:r>
        <w:t xml:space="preserve"> </w:t>
      </w:r>
    </w:p>
    <w:p w14:paraId="7F9EC6D8" w14:textId="77777777" w:rsidR="00C402C5" w:rsidRDefault="00C402C5" w:rsidP="00C402C5">
      <w:r>
        <w:t># Amount metabolized in Kidney (mg)</w:t>
      </w:r>
    </w:p>
    <w:p w14:paraId="093F55AB" w14:textId="77777777" w:rsidR="00C402C5" w:rsidRDefault="00C402C5" w:rsidP="00C402C5">
      <w:r>
        <w:t xml:space="preserve">      RAMK = VMAXKD*CVK/(KMKD + CVK)  ;</w:t>
      </w:r>
    </w:p>
    <w:p w14:paraId="5DC624B6" w14:textId="77777777" w:rsidR="00C402C5" w:rsidRDefault="00C402C5" w:rsidP="00C402C5">
      <w:r>
        <w:t xml:space="preserve">      dt(AMK) = RAMK ;</w:t>
      </w:r>
    </w:p>
    <w:p w14:paraId="157B3EAD" w14:textId="77777777" w:rsidR="00C402C5" w:rsidRDefault="00C402C5" w:rsidP="00C402C5"/>
    <w:p w14:paraId="34201D2F" w14:textId="77777777" w:rsidR="00C402C5" w:rsidRDefault="00C402C5" w:rsidP="00C402C5">
      <w:r>
        <w:t>##################################################################################</w:t>
      </w:r>
    </w:p>
    <w:p w14:paraId="4F0C5F9A" w14:textId="77777777" w:rsidR="00C402C5" w:rsidRDefault="00C402C5" w:rsidP="00C402C5">
      <w:r>
        <w:t>##################################################################################</w:t>
      </w:r>
    </w:p>
    <w:p w14:paraId="28BC7462" w14:textId="77777777" w:rsidR="00C402C5" w:rsidRDefault="00C402C5" w:rsidP="00C402C5"/>
    <w:p w14:paraId="60C99A7B" w14:textId="77777777" w:rsidR="00C402C5" w:rsidRDefault="00C402C5" w:rsidP="00C402C5">
      <w:r>
        <w:t xml:space="preserve"># Amount in Lung Compartment (mg)     </w:t>
      </w:r>
    </w:p>
    <w:p w14:paraId="31385A71" w14:textId="77777777" w:rsidR="00C402C5" w:rsidRDefault="00C402C5" w:rsidP="00C402C5">
      <w:r>
        <w:t xml:space="preserve">      RALU = QC*(CPU-CVLU) - RAMLU  ;</w:t>
      </w:r>
    </w:p>
    <w:p w14:paraId="59F28142" w14:textId="77777777" w:rsidR="00C402C5" w:rsidRDefault="00C402C5" w:rsidP="00C402C5">
      <w:r>
        <w:t xml:space="preserve">      dt(ALU) = RALU ;</w:t>
      </w:r>
    </w:p>
    <w:p w14:paraId="4755A382" w14:textId="77777777" w:rsidR="00C402C5" w:rsidRDefault="00C402C5" w:rsidP="00C402C5"/>
    <w:p w14:paraId="3B6E8699" w14:textId="77777777" w:rsidR="00C402C5" w:rsidRDefault="00C402C5" w:rsidP="00C402C5">
      <w:r>
        <w:t># Amount in Liver Compartment (mg)</w:t>
      </w:r>
    </w:p>
    <w:p w14:paraId="1A2E634B" w14:textId="77777777" w:rsidR="00C402C5" w:rsidRDefault="00C402C5" w:rsidP="00C402C5">
      <w:r>
        <w:t xml:space="preserve">      RAL = QL*(CVLU-CVL) - RAM ;</w:t>
      </w:r>
    </w:p>
    <w:p w14:paraId="00A3E135" w14:textId="77777777" w:rsidR="00C402C5" w:rsidRDefault="00C402C5" w:rsidP="00C402C5">
      <w:r>
        <w:t xml:space="preserve">      dt(AL) = RAL ;</w:t>
      </w:r>
    </w:p>
    <w:p w14:paraId="2A036122" w14:textId="77777777" w:rsidR="00C402C5" w:rsidRDefault="00C402C5" w:rsidP="00C402C5">
      <w:r>
        <w:t xml:space="preserve">          </w:t>
      </w:r>
    </w:p>
    <w:p w14:paraId="5EB215A4" w14:textId="77777777" w:rsidR="00C402C5" w:rsidRDefault="00C402C5" w:rsidP="00C402C5">
      <w:r>
        <w:t># Amount in Kidney Compartment (mg)</w:t>
      </w:r>
    </w:p>
    <w:p w14:paraId="70F51412" w14:textId="77777777" w:rsidR="00C402C5" w:rsidRDefault="00C402C5" w:rsidP="00C402C5">
      <w:r>
        <w:t xml:space="preserve">      RAK = QK*(CVLU-CVK) - RAMK ;</w:t>
      </w:r>
    </w:p>
    <w:p w14:paraId="050FF6D2" w14:textId="77777777" w:rsidR="00C402C5" w:rsidRDefault="00C402C5" w:rsidP="00C402C5">
      <w:r>
        <w:t xml:space="preserve">      dt(AK) = RAK ;</w:t>
      </w:r>
    </w:p>
    <w:p w14:paraId="507C8891" w14:textId="77777777" w:rsidR="00C402C5" w:rsidRDefault="00C402C5" w:rsidP="00C402C5">
      <w:r>
        <w:tab/>
        <w:t xml:space="preserve">   </w:t>
      </w:r>
    </w:p>
    <w:p w14:paraId="548FF7F1" w14:textId="77777777" w:rsidR="00C402C5" w:rsidRDefault="00C402C5" w:rsidP="00C402C5">
      <w:r>
        <w:t># Amount in Slowly Perfused Tissues (mg)</w:t>
      </w:r>
    </w:p>
    <w:p w14:paraId="3227CD84" w14:textId="77777777" w:rsidR="00C402C5" w:rsidRDefault="00C402C5" w:rsidP="00C402C5">
      <w:r>
        <w:t xml:space="preserve">      RAS = QS*(CVLU-CVS) ;</w:t>
      </w:r>
    </w:p>
    <w:p w14:paraId="3C04092F" w14:textId="77777777" w:rsidR="00C402C5" w:rsidRDefault="00C402C5" w:rsidP="00C402C5">
      <w:r>
        <w:t xml:space="preserve">      dt(AS) = RAS ;</w:t>
      </w:r>
    </w:p>
    <w:p w14:paraId="01E12DD0" w14:textId="77777777" w:rsidR="00C402C5" w:rsidRDefault="00C402C5" w:rsidP="00C402C5"/>
    <w:p w14:paraId="36A740F5" w14:textId="77777777" w:rsidR="00C402C5" w:rsidRDefault="00C402C5" w:rsidP="00C402C5">
      <w:r>
        <w:t># Amount in Rapidly Perfused Tissues (mg)</w:t>
      </w:r>
    </w:p>
    <w:p w14:paraId="4973B9EB" w14:textId="77777777" w:rsidR="00C402C5" w:rsidRDefault="00C402C5" w:rsidP="00C402C5">
      <w:r>
        <w:t xml:space="preserve">      RAR = QR*(CVLU-CVR) ;</w:t>
      </w:r>
    </w:p>
    <w:p w14:paraId="77B03EB7" w14:textId="77777777" w:rsidR="00C402C5" w:rsidRDefault="00C402C5" w:rsidP="00C402C5">
      <w:r>
        <w:t xml:space="preserve">      dt(AR) = RAR ;</w:t>
      </w:r>
    </w:p>
    <w:p w14:paraId="3F62E439" w14:textId="77777777" w:rsidR="00C402C5" w:rsidRDefault="00C402C5" w:rsidP="00C402C5">
      <w:r>
        <w:t xml:space="preserve">      dt(AUCCR) = AR/VR ;</w:t>
      </w:r>
    </w:p>
    <w:p w14:paraId="4FDA2E35" w14:textId="77777777" w:rsidR="00C402C5" w:rsidRDefault="00C402C5" w:rsidP="00C402C5"/>
    <w:p w14:paraId="002B7662" w14:textId="77777777" w:rsidR="00C402C5" w:rsidRDefault="00C402C5" w:rsidP="00C402C5">
      <w:r>
        <w:t># Amount in Fat Compartment (mg)</w:t>
      </w:r>
    </w:p>
    <w:p w14:paraId="1E6939E3" w14:textId="77777777" w:rsidR="00C402C5" w:rsidRDefault="00C402C5" w:rsidP="00C402C5">
      <w:r>
        <w:t xml:space="preserve">      RAF = QF*(CVLU-CVF) ;</w:t>
      </w:r>
    </w:p>
    <w:p w14:paraId="45DE7A5B" w14:textId="77777777" w:rsidR="00C402C5" w:rsidRDefault="00C402C5" w:rsidP="00C402C5">
      <w:r>
        <w:t xml:space="preserve">      dt(AF) = RAF ;</w:t>
      </w:r>
    </w:p>
    <w:p w14:paraId="0308C277" w14:textId="77777777" w:rsidR="00C402C5" w:rsidRDefault="00C402C5" w:rsidP="00C402C5"/>
    <w:p w14:paraId="0218F4B3" w14:textId="77777777" w:rsidR="00C402C5" w:rsidRDefault="00C402C5" w:rsidP="00C402C5">
      <w:r>
        <w:t>#########################################################################</w:t>
      </w:r>
    </w:p>
    <w:p w14:paraId="1270239D" w14:textId="77777777" w:rsidR="00C402C5" w:rsidRDefault="00C402C5" w:rsidP="00C402C5">
      <w:r>
        <w:t>#########################################################################</w:t>
      </w:r>
    </w:p>
    <w:p w14:paraId="73130B6E" w14:textId="77777777" w:rsidR="00C402C5" w:rsidRDefault="00C402C5" w:rsidP="00C402C5"/>
    <w:p w14:paraId="3CAA6587" w14:textId="77777777" w:rsidR="00C402C5" w:rsidRDefault="00C402C5" w:rsidP="00C402C5">
      <w:r>
        <w:t>#1-CEO submodel</w:t>
      </w:r>
    </w:p>
    <w:p w14:paraId="7005C953" w14:textId="77777777" w:rsidR="00C402C5" w:rsidRDefault="00C402C5" w:rsidP="00C402C5"/>
    <w:p w14:paraId="29097AD3" w14:textId="77777777" w:rsidR="00C402C5" w:rsidRDefault="00C402C5" w:rsidP="00C402C5">
      <w:r>
        <w:lastRenderedPageBreak/>
        <w:t>##################################################################################</w:t>
      </w:r>
    </w:p>
    <w:p w14:paraId="6BB9CC4A" w14:textId="77777777" w:rsidR="00C402C5" w:rsidRDefault="00C402C5" w:rsidP="00C402C5">
      <w:r>
        <w:t>##################################################################################</w:t>
      </w:r>
    </w:p>
    <w:p w14:paraId="51DF1257" w14:textId="77777777" w:rsidR="00C402C5" w:rsidRDefault="00C402C5" w:rsidP="00C402C5">
      <w:r>
        <w:t>##################################################################################</w:t>
      </w:r>
    </w:p>
    <w:p w14:paraId="75CF7D2D" w14:textId="77777777" w:rsidR="00C402C5" w:rsidRDefault="00C402C5" w:rsidP="00C402C5">
      <w:r>
        <w:t># Concentration 1-CEO in Pulmonary/Arterial and venous blood Compartments (mg/L)</w:t>
      </w:r>
    </w:p>
    <w:p w14:paraId="340224EE" w14:textId="77777777" w:rsidR="00C402C5" w:rsidRDefault="00C402C5" w:rsidP="00C402C5">
      <w:r>
        <w:t xml:space="preserve">       CV1 = (QF*CVF1 + QL*CVL1 + QS*CVS1 + (QR+QK)*CVR1)/QC ;</w:t>
      </w:r>
    </w:p>
    <w:p w14:paraId="514F826C" w14:textId="77777777" w:rsidR="00C402C5" w:rsidRDefault="00C402C5" w:rsidP="00C402C5">
      <w:r>
        <w:t xml:space="preserve">      CPU1 = (QC*CV1)/(QP/PB1+QC)  ;</w:t>
      </w:r>
    </w:p>
    <w:p w14:paraId="724B3968" w14:textId="77777777" w:rsidR="00C402C5" w:rsidRDefault="00C402C5" w:rsidP="00C402C5">
      <w:r>
        <w:t xml:space="preserve">       CX1 = CPU1/PB1 ;</w:t>
      </w:r>
    </w:p>
    <w:p w14:paraId="4AE63242" w14:textId="77777777" w:rsidR="00C402C5" w:rsidRDefault="00C402C5" w:rsidP="00C402C5">
      <w:r>
        <w:t xml:space="preserve">      RAX1 = QP*CX1 ;</w:t>
      </w:r>
    </w:p>
    <w:p w14:paraId="7C22E1F8" w14:textId="77777777" w:rsidR="00C402C5" w:rsidRDefault="00C402C5" w:rsidP="00C402C5">
      <w:r>
        <w:t xml:space="preserve">   dt(AX1) = RAX1 ;</w:t>
      </w:r>
    </w:p>
    <w:p w14:paraId="6143D8AF" w14:textId="77777777" w:rsidR="00C402C5" w:rsidRDefault="00C402C5" w:rsidP="00C402C5">
      <w:r>
        <w:t xml:space="preserve">      </w:t>
      </w:r>
    </w:p>
    <w:p w14:paraId="02DC9981" w14:textId="77777777" w:rsidR="00C402C5" w:rsidRDefault="00C402C5" w:rsidP="00C402C5">
      <w:r>
        <w:t>#Rate amount 1-CEO metabolized in liver and lung</w:t>
      </w:r>
    </w:p>
    <w:p w14:paraId="63F99ADD" w14:textId="77777777" w:rsidR="00C402C5" w:rsidRDefault="00C402C5" w:rsidP="00C402C5">
      <w:r>
        <w:t>#Hydrolysis (1-CEO to diol)</w:t>
      </w:r>
    </w:p>
    <w:p w14:paraId="79B7088B" w14:textId="77777777" w:rsidR="00C402C5" w:rsidRDefault="00C402C5" w:rsidP="00C402C5">
      <w:r>
        <w:t># Amount metabolized in Liver (mg)</w:t>
      </w:r>
    </w:p>
    <w:p w14:paraId="7DCFC1CA" w14:textId="77777777" w:rsidR="00C402C5" w:rsidRDefault="00C402C5" w:rsidP="00C402C5">
      <w:r>
        <w:t xml:space="preserve">        RAM1 = VMAX1*CVL1/(KM1 + CVL1) ;</w:t>
      </w:r>
    </w:p>
    <w:p w14:paraId="264A67FB" w14:textId="77777777" w:rsidR="00C402C5" w:rsidRDefault="00C402C5" w:rsidP="00C402C5">
      <w:r>
        <w:t xml:space="preserve">     dt(AM1) = RAM1 ;</w:t>
      </w:r>
    </w:p>
    <w:p w14:paraId="0F83DCEE" w14:textId="77777777" w:rsidR="00C402C5" w:rsidRDefault="00C402C5" w:rsidP="00C402C5"/>
    <w:p w14:paraId="50BF5AA5" w14:textId="77777777" w:rsidR="00C402C5" w:rsidRDefault="00C402C5" w:rsidP="00C402C5">
      <w:r>
        <w:t># Amount metabolized in Lung (mg)</w:t>
      </w:r>
    </w:p>
    <w:p w14:paraId="58055105" w14:textId="77777777" w:rsidR="00C402C5" w:rsidRDefault="00C402C5" w:rsidP="00C402C5">
      <w:r>
        <w:t xml:space="preserve">      RAMLU1 = VMAXLU1*CVLU1/(KMLU1 + CVLU1) ;</w:t>
      </w:r>
    </w:p>
    <w:p w14:paraId="5F0207ED" w14:textId="77777777" w:rsidR="00C402C5" w:rsidRDefault="00C402C5" w:rsidP="00C402C5">
      <w:r>
        <w:t xml:space="preserve">   dt(AMLU1) = RAMLU1 ;</w:t>
      </w:r>
    </w:p>
    <w:p w14:paraId="6BF70A81" w14:textId="77777777" w:rsidR="00C402C5" w:rsidRDefault="00C402C5" w:rsidP="00C402C5"/>
    <w:p w14:paraId="7F5AD6EB" w14:textId="77777777" w:rsidR="00C402C5" w:rsidRDefault="00C402C5" w:rsidP="00C402C5">
      <w:r>
        <w:t>#Oxidative (Mouse Only!!!)</w:t>
      </w:r>
    </w:p>
    <w:p w14:paraId="5AF3F054" w14:textId="77777777" w:rsidR="00C402C5" w:rsidRDefault="00C402C5" w:rsidP="00C402C5">
      <w:r>
        <w:t># Amount metabolized in Liver (mg)</w:t>
      </w:r>
    </w:p>
    <w:p w14:paraId="5B57A333" w14:textId="77777777" w:rsidR="00C402C5" w:rsidRDefault="00C402C5" w:rsidP="00C402C5">
      <w:r>
        <w:t xml:space="preserve">        RAM1O = VMAX1O*CVL1/(KM1O + CVL1) ;</w:t>
      </w:r>
    </w:p>
    <w:p w14:paraId="4C1CCFD1" w14:textId="77777777" w:rsidR="00C402C5" w:rsidRDefault="00C402C5" w:rsidP="00C402C5">
      <w:r>
        <w:t xml:space="preserve">     dt(AM1O) = RAM1O ;</w:t>
      </w:r>
    </w:p>
    <w:p w14:paraId="085D5B2C" w14:textId="77777777" w:rsidR="00C402C5" w:rsidRDefault="00C402C5" w:rsidP="00C402C5"/>
    <w:p w14:paraId="007F5D16" w14:textId="77777777" w:rsidR="00C402C5" w:rsidRDefault="00C402C5" w:rsidP="00C402C5">
      <w:r>
        <w:t># Amount metabolized in Lung (mg)</w:t>
      </w:r>
    </w:p>
    <w:p w14:paraId="3122CE04" w14:textId="77777777" w:rsidR="00C402C5" w:rsidRDefault="00C402C5" w:rsidP="00C402C5">
      <w:r>
        <w:t xml:space="preserve">        RAMLU1O = VMAXLU1O*CVLU1/(KM1O + CVLU1) ;</w:t>
      </w:r>
    </w:p>
    <w:p w14:paraId="1F462BB3" w14:textId="77777777" w:rsidR="00C402C5" w:rsidRDefault="00C402C5" w:rsidP="00C402C5">
      <w:r>
        <w:t xml:space="preserve">     dt(AMLU1O) = RAMLU1O ;</w:t>
      </w:r>
    </w:p>
    <w:p w14:paraId="62073280" w14:textId="77777777" w:rsidR="00C402C5" w:rsidRDefault="00C402C5" w:rsidP="00C402C5"/>
    <w:p w14:paraId="49295119" w14:textId="77777777" w:rsidR="00C402C5" w:rsidRDefault="00C402C5" w:rsidP="00C402C5"/>
    <w:p w14:paraId="5119003A" w14:textId="77777777" w:rsidR="00C402C5" w:rsidRDefault="00C402C5" w:rsidP="00C402C5">
      <w:r>
        <w:t>##################################################################################</w:t>
      </w:r>
    </w:p>
    <w:p w14:paraId="472A8A3C" w14:textId="77777777" w:rsidR="00C402C5" w:rsidRDefault="00C402C5" w:rsidP="00C402C5">
      <w:r>
        <w:t>##################################################################################</w:t>
      </w:r>
    </w:p>
    <w:p w14:paraId="4605FF7B" w14:textId="77777777" w:rsidR="00C402C5" w:rsidRDefault="00C402C5" w:rsidP="00C402C5"/>
    <w:p w14:paraId="6F26E9CC" w14:textId="77777777" w:rsidR="00C402C5" w:rsidRDefault="00C402C5" w:rsidP="00C402C5">
      <w:r>
        <w:t># 1-CEO in Lung Compartment</w:t>
      </w:r>
    </w:p>
    <w:p w14:paraId="42E42854" w14:textId="77777777" w:rsidR="00C402C5" w:rsidRDefault="00C402C5" w:rsidP="00C402C5">
      <w:r>
        <w:t># Amount in Lung Epithelium (mmol)</w:t>
      </w:r>
    </w:p>
    <w:p w14:paraId="45EBE3AD" w14:textId="77777777" w:rsidR="00C402C5" w:rsidRDefault="00C402C5" w:rsidP="00C402C5">
      <w:r>
        <w:t xml:space="preserve">      RALUE1 = PA1*QC*(CVLU1 - CLUE1/PLU1) + RAMLUCP_1CEO*BETA*MWCEO/MW - RAMLU1 - RAMLU1O ;</w:t>
      </w:r>
    </w:p>
    <w:p w14:paraId="058A306E" w14:textId="77777777" w:rsidR="00C402C5" w:rsidRDefault="00C402C5" w:rsidP="00C402C5">
      <w:r>
        <w:t xml:space="preserve">      dt(ALUE1) = RALUE1 ;</w:t>
      </w:r>
    </w:p>
    <w:p w14:paraId="21709181" w14:textId="77777777" w:rsidR="00C402C5" w:rsidRDefault="00C402C5" w:rsidP="00C402C5"/>
    <w:p w14:paraId="768AB569" w14:textId="77777777" w:rsidR="00C402C5" w:rsidRDefault="00C402C5" w:rsidP="00C402C5">
      <w:r>
        <w:lastRenderedPageBreak/>
        <w:t xml:space="preserve"># Amount in Lung Submucosa (mmol)     </w:t>
      </w:r>
    </w:p>
    <w:p w14:paraId="425E7C26" w14:textId="77777777" w:rsidR="00C402C5" w:rsidRDefault="00C402C5" w:rsidP="00C402C5">
      <w:r>
        <w:t xml:space="preserve">      RALU1 = QC*(CPU1-CVLU1) + PA1*QC*(CLUE1/PLU1 - CVLU1) ; </w:t>
      </w:r>
    </w:p>
    <w:p w14:paraId="3DCD9326" w14:textId="77777777" w:rsidR="00C402C5" w:rsidRDefault="00C402C5" w:rsidP="00C402C5">
      <w:r>
        <w:t xml:space="preserve">      dt(ALU1) = RALU1 ;</w:t>
      </w:r>
    </w:p>
    <w:p w14:paraId="1292EE60" w14:textId="77777777" w:rsidR="00C402C5" w:rsidRDefault="00C402C5" w:rsidP="00C402C5">
      <w:r>
        <w:t xml:space="preserve">      </w:t>
      </w:r>
    </w:p>
    <w:p w14:paraId="29CF9CFD" w14:textId="77777777" w:rsidR="00C402C5" w:rsidRDefault="00C402C5" w:rsidP="00C402C5">
      <w:r>
        <w:t># 1-CEO in Liver</w:t>
      </w:r>
    </w:p>
    <w:p w14:paraId="1CC64DA9" w14:textId="77777777" w:rsidR="00C402C5" w:rsidRDefault="00C402C5" w:rsidP="00C402C5">
      <w:r>
        <w:t># Amount in Liver Epithelium (mmol)</w:t>
      </w:r>
    </w:p>
    <w:p w14:paraId="7E9E0543" w14:textId="77777777" w:rsidR="00C402C5" w:rsidRDefault="00C402C5" w:rsidP="00C402C5">
      <w:r>
        <w:t xml:space="preserve">      RALE1 = PA1*QL*(CVL1 - CLE1/PL1) + RAMCP_1CEO*BETA*MWCEO/MW - RAM1 - RAM1O ;</w:t>
      </w:r>
    </w:p>
    <w:p w14:paraId="0F3CD660" w14:textId="77777777" w:rsidR="00C402C5" w:rsidRDefault="00C402C5" w:rsidP="00C402C5">
      <w:r>
        <w:t xml:space="preserve">      dt(ALE1) = RALE1 ;</w:t>
      </w:r>
    </w:p>
    <w:p w14:paraId="2BF8DE18" w14:textId="77777777" w:rsidR="00C402C5" w:rsidRDefault="00C402C5" w:rsidP="00C402C5">
      <w:r>
        <w:t xml:space="preserve">      </w:t>
      </w:r>
    </w:p>
    <w:p w14:paraId="056D018F" w14:textId="77777777" w:rsidR="00C402C5" w:rsidRDefault="00C402C5" w:rsidP="00C402C5">
      <w:r>
        <w:t># Amount in Liver Compartment (mmol)</w:t>
      </w:r>
    </w:p>
    <w:p w14:paraId="41E17F53" w14:textId="77777777" w:rsidR="00C402C5" w:rsidRDefault="00C402C5" w:rsidP="00C402C5">
      <w:r>
        <w:t xml:space="preserve">      RAL1 = QL*(CVLU1-CVL1) + PA1*QL*(CLE1/PL1 - CVL1) ;</w:t>
      </w:r>
    </w:p>
    <w:p w14:paraId="02DE6BB9" w14:textId="77777777" w:rsidR="00C402C5" w:rsidRDefault="00C402C5" w:rsidP="00C402C5">
      <w:r>
        <w:t xml:space="preserve">      dt(AL1) = RAL1 ;</w:t>
      </w:r>
    </w:p>
    <w:p w14:paraId="29D74025" w14:textId="77777777" w:rsidR="00C402C5" w:rsidRDefault="00C402C5" w:rsidP="00C402C5">
      <w:r>
        <w:t xml:space="preserve">          </w:t>
      </w:r>
    </w:p>
    <w:p w14:paraId="41C49E2A" w14:textId="77777777" w:rsidR="00C402C5" w:rsidRDefault="00C402C5" w:rsidP="00C402C5"/>
    <w:p w14:paraId="2EF4901E" w14:textId="77777777" w:rsidR="00C402C5" w:rsidRDefault="00C402C5" w:rsidP="00C402C5">
      <w:r>
        <w:t># Amount in Slowly Perfused Tissues (mmol)</w:t>
      </w:r>
    </w:p>
    <w:p w14:paraId="7749A716" w14:textId="77777777" w:rsidR="00C402C5" w:rsidRDefault="00C402C5" w:rsidP="00C402C5">
      <w:r>
        <w:t xml:space="preserve">      RAS1 = QS*(CVLU1 - CVS1) ;</w:t>
      </w:r>
    </w:p>
    <w:p w14:paraId="5F9BEF2D" w14:textId="77777777" w:rsidR="00C402C5" w:rsidRDefault="00C402C5" w:rsidP="00C402C5">
      <w:r>
        <w:t xml:space="preserve">      dt(AS1) = RAS1 ;</w:t>
      </w:r>
    </w:p>
    <w:p w14:paraId="7C3378AC" w14:textId="77777777" w:rsidR="00C402C5" w:rsidRDefault="00C402C5" w:rsidP="00C402C5"/>
    <w:p w14:paraId="5DA94AD4" w14:textId="77777777" w:rsidR="00C402C5" w:rsidRDefault="00C402C5" w:rsidP="00C402C5">
      <w:r>
        <w:t># Amount in Rapidly Perfused Tissues (mmol)</w:t>
      </w:r>
    </w:p>
    <w:p w14:paraId="42A899E1" w14:textId="77777777" w:rsidR="00C402C5" w:rsidRDefault="00C402C5" w:rsidP="00C402C5">
      <w:r>
        <w:t xml:space="preserve">      RAR1 =(QR+QK)*(CVLU1 - CVR1) ;</w:t>
      </w:r>
    </w:p>
    <w:p w14:paraId="59243809" w14:textId="77777777" w:rsidR="00C402C5" w:rsidRDefault="00C402C5" w:rsidP="00C402C5">
      <w:r>
        <w:t xml:space="preserve">      dt(AR1) = RAR1 ;</w:t>
      </w:r>
    </w:p>
    <w:p w14:paraId="5D868F4E" w14:textId="77777777" w:rsidR="00C402C5" w:rsidRDefault="00C402C5" w:rsidP="00C402C5"/>
    <w:p w14:paraId="0E347B9B" w14:textId="77777777" w:rsidR="00C402C5" w:rsidRDefault="00C402C5" w:rsidP="00C402C5">
      <w:r>
        <w:t># Amount in Fat Compartment (mmol)</w:t>
      </w:r>
    </w:p>
    <w:p w14:paraId="0E769BBD" w14:textId="77777777" w:rsidR="00C402C5" w:rsidRDefault="00C402C5" w:rsidP="00C402C5">
      <w:r>
        <w:t xml:space="preserve">      RAF1 = QF*(CVLU1 - CVF1) ;</w:t>
      </w:r>
    </w:p>
    <w:p w14:paraId="77415E80" w14:textId="77777777" w:rsidR="00C402C5" w:rsidRDefault="00C402C5" w:rsidP="00C402C5">
      <w:r>
        <w:t xml:space="preserve">      dt(AF1) = RAF1 ;</w:t>
      </w:r>
    </w:p>
    <w:p w14:paraId="21D34139" w14:textId="77777777" w:rsidR="00C402C5" w:rsidRDefault="00C402C5" w:rsidP="00C402C5">
      <w:r>
        <w:t xml:space="preserve">      </w:t>
      </w:r>
    </w:p>
    <w:p w14:paraId="4079F0C3" w14:textId="77777777" w:rsidR="00C402C5" w:rsidRDefault="00C402C5" w:rsidP="00C402C5">
      <w:r>
        <w:t>#########################################################################</w:t>
      </w:r>
    </w:p>
    <w:p w14:paraId="21164681" w14:textId="77777777" w:rsidR="00C402C5" w:rsidRDefault="00C402C5" w:rsidP="00C402C5">
      <w:r>
        <w:t>#########################################################################</w:t>
      </w:r>
    </w:p>
    <w:p w14:paraId="6E9B7849" w14:textId="77777777" w:rsidR="00C402C5" w:rsidRDefault="00C402C5" w:rsidP="00C402C5">
      <w:r>
        <w:t>#########################################################################</w:t>
      </w:r>
    </w:p>
    <w:p w14:paraId="5D6275EA" w14:textId="77777777" w:rsidR="00C402C5" w:rsidRDefault="00C402C5" w:rsidP="00C402C5"/>
    <w:p w14:paraId="25527357" w14:textId="77777777" w:rsidR="00C402C5" w:rsidRDefault="00C402C5" w:rsidP="00C402C5">
      <w:r>
        <w:t>#Reactive Products (converted to umol or umol/L for GSH submodel)</w:t>
      </w:r>
    </w:p>
    <w:p w14:paraId="671FA892" w14:textId="77777777" w:rsidR="00C402C5" w:rsidRDefault="00C402C5" w:rsidP="00C402C5"/>
    <w:p w14:paraId="4492CC52" w14:textId="77777777" w:rsidR="00C402C5" w:rsidRDefault="00C402C5" w:rsidP="00C402C5">
      <w:r>
        <w:t>##################################################################################</w:t>
      </w:r>
    </w:p>
    <w:p w14:paraId="4EB5331D" w14:textId="77777777" w:rsidR="00C402C5" w:rsidRDefault="00C402C5" w:rsidP="00C402C5">
      <w:r>
        <w:t>##################################################################################</w:t>
      </w:r>
    </w:p>
    <w:p w14:paraId="1876CAC3" w14:textId="77777777" w:rsidR="00C402C5" w:rsidRDefault="00C402C5" w:rsidP="00C402C5"/>
    <w:p w14:paraId="204D4B8C" w14:textId="77777777" w:rsidR="00C402C5" w:rsidRDefault="00C402C5" w:rsidP="00C402C5">
      <w:r>
        <w:t xml:space="preserve">  CLRP = ALRP/VL ;    #(umol/L)</w:t>
      </w:r>
    </w:p>
    <w:p w14:paraId="5057EFE2" w14:textId="77777777" w:rsidR="00C402C5" w:rsidRDefault="00C402C5" w:rsidP="00C402C5">
      <w:r>
        <w:t xml:space="preserve"> CLURP = ALURP/VLU ;    #(umol/L)</w:t>
      </w:r>
    </w:p>
    <w:p w14:paraId="589A8984" w14:textId="77777777" w:rsidR="00C402C5" w:rsidRDefault="00C402C5" w:rsidP="00C402C5">
      <w:r>
        <w:t xml:space="preserve"> </w:t>
      </w:r>
    </w:p>
    <w:p w14:paraId="3B9A73AE" w14:textId="77777777" w:rsidR="00C402C5" w:rsidRDefault="00C402C5" w:rsidP="00C402C5"/>
    <w:p w14:paraId="2F54B52D" w14:textId="77777777" w:rsidR="00C402C5" w:rsidRDefault="00C402C5" w:rsidP="00C402C5">
      <w:r>
        <w:t># ACMG = AMOUNT METABOLITE CONJUGATED WITH GLUTATHIONE (UMOLES)</w:t>
      </w:r>
    </w:p>
    <w:p w14:paraId="5FB74674" w14:textId="77777777" w:rsidR="00C402C5" w:rsidRDefault="00C402C5" w:rsidP="00C402C5">
      <w:r>
        <w:t xml:space="preserve">      RARPG = KGSHL*GSHL*CLRP*VL ;</w:t>
      </w:r>
    </w:p>
    <w:p w14:paraId="1516B872" w14:textId="77777777" w:rsidR="00C402C5" w:rsidRDefault="00C402C5" w:rsidP="00C402C5">
      <w:r>
        <w:t xml:space="preserve">   dt(ARPG) = RARPG ;</w:t>
      </w:r>
    </w:p>
    <w:p w14:paraId="23AE9AE6" w14:textId="77777777" w:rsidR="00C402C5" w:rsidRDefault="00C402C5" w:rsidP="00C402C5">
      <w:r>
        <w:lastRenderedPageBreak/>
        <w:t xml:space="preserve">      </w:t>
      </w:r>
    </w:p>
    <w:p w14:paraId="7C7926D8" w14:textId="77777777" w:rsidR="00C402C5" w:rsidRDefault="00C402C5" w:rsidP="00C402C5">
      <w:r>
        <w:t xml:space="preserve">    RARPGLU = KGSHLU*GSHLU*CLURP*VLU ;</w:t>
      </w:r>
    </w:p>
    <w:p w14:paraId="4ED41CA3" w14:textId="77777777" w:rsidR="00C402C5" w:rsidRDefault="00C402C5" w:rsidP="00C402C5">
      <w:r>
        <w:t xml:space="preserve"> dt(ARPGLU) = RARPGLU ;</w:t>
      </w:r>
    </w:p>
    <w:p w14:paraId="3A5B6FE8" w14:textId="77777777" w:rsidR="00C402C5" w:rsidRDefault="00C402C5" w:rsidP="00C402C5"/>
    <w:p w14:paraId="60E0F730" w14:textId="77777777" w:rsidR="00C402C5" w:rsidRDefault="00C402C5" w:rsidP="00C402C5">
      <w:r>
        <w:t># ACMEE = AMOUNT METABOLITE CONJUGATED WITH OTHER THINGS (UMOLES)</w:t>
      </w:r>
    </w:p>
    <w:p w14:paraId="3177D976" w14:textId="77777777" w:rsidR="00C402C5" w:rsidRDefault="00C402C5" w:rsidP="00C402C5">
      <w:r>
        <w:t xml:space="preserve">     RARPEE = KFEE*CLRP*VL ;</w:t>
      </w:r>
    </w:p>
    <w:p w14:paraId="5DDE425B" w14:textId="77777777" w:rsidR="00C402C5" w:rsidRDefault="00C402C5" w:rsidP="00C402C5">
      <w:r>
        <w:t xml:space="preserve">  dt(ARPEE) = RARPEE ;</w:t>
      </w:r>
    </w:p>
    <w:p w14:paraId="32A489A1" w14:textId="77777777" w:rsidR="00C402C5" w:rsidRDefault="00C402C5" w:rsidP="00C402C5"/>
    <w:p w14:paraId="6D40C6E5" w14:textId="77777777" w:rsidR="00C402C5" w:rsidRDefault="00C402C5" w:rsidP="00C402C5">
      <w:r>
        <w:t xml:space="preserve">   RARPEELU = KFEELU*CLURP*VLU ;</w:t>
      </w:r>
    </w:p>
    <w:p w14:paraId="691B1E20" w14:textId="77777777" w:rsidR="00C402C5" w:rsidRDefault="00C402C5" w:rsidP="00C402C5">
      <w:r>
        <w:t>dt(ARPEELU) = RARPEELU  ;</w:t>
      </w:r>
    </w:p>
    <w:p w14:paraId="505F90DC" w14:textId="77777777" w:rsidR="00C402C5" w:rsidRDefault="00C402C5" w:rsidP="00C402C5">
      <w:r>
        <w:t xml:space="preserve">   </w:t>
      </w:r>
    </w:p>
    <w:p w14:paraId="7D451C96" w14:textId="77777777" w:rsidR="00C402C5" w:rsidRDefault="00C402C5" w:rsidP="00C402C5"/>
    <w:p w14:paraId="5F66B06F" w14:textId="77777777" w:rsidR="00C402C5" w:rsidRDefault="00C402C5" w:rsidP="00C402C5">
      <w:r>
        <w:t xml:space="preserve">  #Reactive products in liver (umol)</w:t>
      </w:r>
    </w:p>
    <w:p w14:paraId="018B7B9A" w14:textId="77777777" w:rsidR="00C402C5" w:rsidRDefault="00C402C5" w:rsidP="00C402C5">
      <w:r>
        <w:t>dt(ALRPPRO) = (RAMCP_2CEO/MW)*1000 + (RAM1O/MWCEO)*1000 ;</w:t>
      </w:r>
    </w:p>
    <w:p w14:paraId="5F117E49" w14:textId="77777777" w:rsidR="00C402C5" w:rsidRDefault="00C402C5" w:rsidP="00C402C5">
      <w:r>
        <w:t xml:space="preserve">      RALRP =  (RAMCP_2CEO/MW)*1000 + (RAM1O/MWCEO)*1000 - RARPG - RARPEE ;</w:t>
      </w:r>
    </w:p>
    <w:p w14:paraId="3D26B154" w14:textId="77777777" w:rsidR="00C402C5" w:rsidRDefault="00C402C5" w:rsidP="00C402C5">
      <w:r>
        <w:t xml:space="preserve">   dt(ALRP) = RALRP ;</w:t>
      </w:r>
    </w:p>
    <w:p w14:paraId="106DBDA8" w14:textId="77777777" w:rsidR="00C402C5" w:rsidRDefault="00C402C5" w:rsidP="00C402C5">
      <w:r>
        <w:t xml:space="preserve"> </w:t>
      </w:r>
    </w:p>
    <w:p w14:paraId="5D119D36" w14:textId="77777777" w:rsidR="00C402C5" w:rsidRDefault="00C402C5" w:rsidP="00C402C5">
      <w:r>
        <w:t xml:space="preserve">  #Reactive products in lung (umol)</w:t>
      </w:r>
    </w:p>
    <w:p w14:paraId="07C90FE4" w14:textId="77777777" w:rsidR="00C402C5" w:rsidRDefault="00C402C5" w:rsidP="00C402C5">
      <w:r>
        <w:t xml:space="preserve">  RALURPPRO = (RAMLUCP_2CEO/MW)*1000 + (RAMLU1O/MWCEO)*1000 ;</w:t>
      </w:r>
    </w:p>
    <w:p w14:paraId="47734730" w14:textId="77777777" w:rsidR="00C402C5" w:rsidRDefault="00C402C5" w:rsidP="00C402C5">
      <w:r>
        <w:t>dt(ALURPPRO) = RALURPPRO ;</w:t>
      </w:r>
    </w:p>
    <w:p w14:paraId="2C7EE078" w14:textId="77777777" w:rsidR="00C402C5" w:rsidRDefault="00C402C5" w:rsidP="00C402C5">
      <w:r>
        <w:t xml:space="preserve">     RALURP = (RAMLUCP_2CEO/MW)*1000 + (RAMLU1O/MWCEO)*1000 - RARPGLU - RARPEELU  ;</w:t>
      </w:r>
    </w:p>
    <w:p w14:paraId="1A7621E1" w14:textId="77777777" w:rsidR="00C402C5" w:rsidRDefault="00C402C5" w:rsidP="00C402C5">
      <w:r>
        <w:t xml:space="preserve">  dt(ALURP) = RALURP ;</w:t>
      </w:r>
    </w:p>
    <w:p w14:paraId="40FE76C0" w14:textId="77777777" w:rsidR="00C402C5" w:rsidRDefault="00C402C5" w:rsidP="00C402C5">
      <w:r>
        <w:t xml:space="preserve">  </w:t>
      </w:r>
    </w:p>
    <w:p w14:paraId="7D1E7E8F" w14:textId="77777777" w:rsidR="00C402C5" w:rsidRDefault="00C402C5" w:rsidP="00C402C5"/>
    <w:p w14:paraId="15EA39D9" w14:textId="77777777" w:rsidR="00C402C5" w:rsidRDefault="00C402C5" w:rsidP="00C402C5">
      <w:r>
        <w:t>#########################################################################</w:t>
      </w:r>
    </w:p>
    <w:p w14:paraId="55BA0416" w14:textId="77777777" w:rsidR="00C402C5" w:rsidRDefault="00C402C5" w:rsidP="00C402C5">
      <w:r>
        <w:t>#########################################################################</w:t>
      </w:r>
    </w:p>
    <w:p w14:paraId="5C3B9A0E" w14:textId="77777777" w:rsidR="00C402C5" w:rsidRDefault="00C402C5" w:rsidP="00C402C5"/>
    <w:p w14:paraId="7591F1A9" w14:textId="77777777" w:rsidR="00C402C5" w:rsidRDefault="00C402C5" w:rsidP="00C402C5">
      <w:r>
        <w:t>#GSH</w:t>
      </w:r>
    </w:p>
    <w:p w14:paraId="7AF0D3C8" w14:textId="77777777" w:rsidR="00C402C5" w:rsidRDefault="00C402C5" w:rsidP="00C402C5"/>
    <w:p w14:paraId="03F9955F" w14:textId="77777777" w:rsidR="00C402C5" w:rsidRDefault="00C402C5" w:rsidP="00C402C5">
      <w:r>
        <w:t>##################################################################################</w:t>
      </w:r>
    </w:p>
    <w:p w14:paraId="18E41EC7" w14:textId="77777777" w:rsidR="00C402C5" w:rsidRDefault="00C402C5" w:rsidP="00C402C5">
      <w:r>
        <w:t>##################################################################################</w:t>
      </w:r>
    </w:p>
    <w:p w14:paraId="027D73CA" w14:textId="77777777" w:rsidR="00C402C5" w:rsidRDefault="00C402C5" w:rsidP="00C402C5"/>
    <w:p w14:paraId="21CFC867" w14:textId="77777777" w:rsidR="00C402C5" w:rsidRDefault="00C402C5" w:rsidP="00C402C5">
      <w:r>
        <w:t xml:space="preserve">  #GSH in liver (umol)</w:t>
      </w:r>
    </w:p>
    <w:p w14:paraId="3B47DDDB" w14:textId="77777777" w:rsidR="00C402C5" w:rsidRDefault="00C402C5" w:rsidP="00C402C5">
      <w:r>
        <w:t xml:space="preserve">    RAGSHL = KOTDL*VL - KP*GSHL*VL - RARPG  ;</w:t>
      </w:r>
    </w:p>
    <w:p w14:paraId="4F16DB25" w14:textId="77777777" w:rsidR="00C402C5" w:rsidRDefault="00C402C5" w:rsidP="00C402C5">
      <w:r>
        <w:t xml:space="preserve"> dt(AGSHL) = RAGSHL ;</w:t>
      </w:r>
    </w:p>
    <w:p w14:paraId="3AE20A4F" w14:textId="77777777" w:rsidR="00C402C5" w:rsidRDefault="00C402C5" w:rsidP="00C402C5">
      <w:r>
        <w:t xml:space="preserve"> </w:t>
      </w:r>
    </w:p>
    <w:p w14:paraId="0CB259CF" w14:textId="77777777" w:rsidR="00C402C5" w:rsidRDefault="00C402C5" w:rsidP="00C402C5">
      <w:r>
        <w:t xml:space="preserve">  #GSH in LU (umol)</w:t>
      </w:r>
    </w:p>
    <w:p w14:paraId="312C1D43" w14:textId="77777777" w:rsidR="00C402C5" w:rsidRDefault="00C402C5" w:rsidP="00C402C5">
      <w:r>
        <w:t xml:space="preserve">    RAGSHLU = KOLUTDL*VLU - KP*GSHLU*VLU - RARPGLU  ;</w:t>
      </w:r>
    </w:p>
    <w:p w14:paraId="046B5CA0" w14:textId="77777777" w:rsidR="00C402C5" w:rsidRDefault="00C402C5" w:rsidP="00C402C5">
      <w:r>
        <w:t xml:space="preserve"> dt(AGSHLU) = RAGSHLU ;</w:t>
      </w:r>
    </w:p>
    <w:p w14:paraId="25CD0BF7" w14:textId="77777777" w:rsidR="00C402C5" w:rsidRDefault="00C402C5" w:rsidP="00C402C5"/>
    <w:p w14:paraId="4650D228" w14:textId="77777777" w:rsidR="00C402C5" w:rsidRDefault="00C402C5" w:rsidP="00C402C5">
      <w:r>
        <w:t>#AUCs for reactive products and 1-CEO:</w:t>
      </w:r>
    </w:p>
    <w:p w14:paraId="259B10B0" w14:textId="77777777" w:rsidR="00C402C5" w:rsidRDefault="00C402C5" w:rsidP="00C402C5">
      <w:r>
        <w:lastRenderedPageBreak/>
        <w:t>dt(AUCCLRP) = CLRP ;  #uM*hr</w:t>
      </w:r>
    </w:p>
    <w:p w14:paraId="48DC06B4" w14:textId="77777777" w:rsidR="00C402C5" w:rsidRDefault="00C402C5" w:rsidP="00C402C5">
      <w:r>
        <w:t>dt(AUCCLURP) = CLURP ;  #uM*hr</w:t>
      </w:r>
    </w:p>
    <w:p w14:paraId="3BFA0E45" w14:textId="77777777" w:rsidR="00C402C5" w:rsidRDefault="00C402C5" w:rsidP="00C402C5">
      <w:r>
        <w:t>dt(AUCCEO1L) = CL1/MWCEO*1000 ;  #uM*hr</w:t>
      </w:r>
    </w:p>
    <w:p w14:paraId="03022F9B" w14:textId="77777777" w:rsidR="00C402C5" w:rsidRDefault="00C402C5" w:rsidP="00C402C5">
      <w:r>
        <w:t>dt(AUCCEO1LU) = CLU1/MWCEO*1000 ;  #uM*hr</w:t>
      </w:r>
    </w:p>
    <w:p w14:paraId="05E90C2D" w14:textId="77777777" w:rsidR="00C402C5" w:rsidRDefault="00C402C5" w:rsidP="00C402C5"/>
    <w:p w14:paraId="5884DD09" w14:textId="77777777" w:rsidR="00C402C5" w:rsidRDefault="00C402C5" w:rsidP="00C402C5">
      <w:r>
        <w:t>dt(AUCGSHL) = GSHL ;  #uM*hr</w:t>
      </w:r>
    </w:p>
    <w:p w14:paraId="7C208611" w14:textId="77777777" w:rsidR="00C402C5" w:rsidRDefault="00C402C5" w:rsidP="00C402C5">
      <w:r>
        <w:t>dt(AUCGSHLU) = GSHLU ;  #uM*hr</w:t>
      </w:r>
    </w:p>
    <w:p w14:paraId="06C430A4" w14:textId="77777777" w:rsidR="00C402C5" w:rsidRDefault="00C402C5" w:rsidP="00C402C5"/>
    <w:p w14:paraId="2F8ABDCC" w14:textId="77777777" w:rsidR="00C402C5" w:rsidRDefault="00C402C5" w:rsidP="00C402C5">
      <w:r>
        <w:t>##################################################################################</w:t>
      </w:r>
    </w:p>
    <w:p w14:paraId="78A01A1E" w14:textId="77777777" w:rsidR="00C402C5" w:rsidRDefault="00C402C5" w:rsidP="00C402C5">
      <w:r>
        <w:t>##################################################################################</w:t>
      </w:r>
    </w:p>
    <w:p w14:paraId="3116D707" w14:textId="77777777" w:rsidR="00C402C5" w:rsidRDefault="00C402C5" w:rsidP="00C402C5">
      <w:r>
        <w:t>##################################################################################</w:t>
      </w:r>
    </w:p>
    <w:p w14:paraId="5443F132" w14:textId="77777777" w:rsidR="00C402C5" w:rsidRDefault="00C402C5" w:rsidP="00C402C5"/>
    <w:p w14:paraId="4D88FA35" w14:textId="77777777" w:rsidR="00C402C5" w:rsidRDefault="00C402C5" w:rsidP="00C402C5">
      <w:r>
        <w:t>} # End of Dynamics</w:t>
      </w:r>
    </w:p>
    <w:p w14:paraId="1AF3A470" w14:textId="77777777" w:rsidR="00C402C5" w:rsidRDefault="00C402C5" w:rsidP="00C402C5"/>
    <w:p w14:paraId="0FF826B8" w14:textId="77777777" w:rsidR="00C402C5" w:rsidRDefault="00C402C5" w:rsidP="00C402C5">
      <w:r>
        <w:t>#########################################################################</w:t>
      </w:r>
    </w:p>
    <w:p w14:paraId="3DF22601" w14:textId="77777777" w:rsidR="00C402C5" w:rsidRDefault="00C402C5" w:rsidP="00C402C5">
      <w:r>
        <w:t>#########################################################################</w:t>
      </w:r>
    </w:p>
    <w:p w14:paraId="0DA8C0F2" w14:textId="77777777" w:rsidR="00C402C5" w:rsidRDefault="00C402C5" w:rsidP="00C402C5">
      <w:r>
        <w:t>#########################################################################</w:t>
      </w:r>
    </w:p>
    <w:p w14:paraId="1DFEA975" w14:textId="77777777" w:rsidR="00C402C5" w:rsidRDefault="00C402C5" w:rsidP="00C402C5">
      <w:r>
        <w:t>CalcOutputs {</w:t>
      </w:r>
    </w:p>
    <w:p w14:paraId="4DB7A10E" w14:textId="77777777" w:rsidR="00C402C5" w:rsidRDefault="00C402C5" w:rsidP="00C402C5">
      <w:r>
        <w:t># Mass-balance</w:t>
      </w:r>
    </w:p>
    <w:p w14:paraId="18AA6EBB" w14:textId="77777777" w:rsidR="00C402C5" w:rsidRDefault="00C402C5" w:rsidP="00C402C5">
      <w:r>
        <w:tab/>
        <w:t>MASBAL  = AI - AX - (AL+AM+AMLU+AK+AMK+AS+AR+AF+ALU) ;</w:t>
      </w:r>
    </w:p>
    <w:p w14:paraId="5D66AAD6" w14:textId="77777777" w:rsidR="00C402C5" w:rsidRDefault="00C402C5" w:rsidP="00C402C5">
      <w:r>
        <w:tab/>
        <w:t>A1CEOGEN = AM*ALPHAL*(1-BETA)*MWCEO/MW + AMLU*ALPHALU*(1-BETA)*MWCEO/MW ;</w:t>
      </w:r>
    </w:p>
    <w:p w14:paraId="46B4C8B5" w14:textId="77777777" w:rsidR="00C402C5" w:rsidRDefault="00C402C5" w:rsidP="00C402C5">
      <w:r>
        <w:tab/>
        <w:t>MASBAL1 =  A1CEOGEN - AX1 - (AM1+AMLU1+AM1O+AL1+AS1+AR1+AF1+ALU1) ;</w:t>
      </w:r>
    </w:p>
    <w:p w14:paraId="20848FFD" w14:textId="77777777" w:rsidR="00C402C5" w:rsidRDefault="00C402C5" w:rsidP="00C402C5">
      <w:r>
        <w:tab/>
      </w:r>
    </w:p>
    <w:p w14:paraId="18949449" w14:textId="77777777" w:rsidR="00C402C5" w:rsidRDefault="00C402C5" w:rsidP="00C402C5">
      <w:r>
        <w:tab/>
        <w:t xml:space="preserve">#Tissue Concentrations (mg/L)   </w:t>
      </w:r>
    </w:p>
    <w:p w14:paraId="170970EA" w14:textId="77777777" w:rsidR="00C402C5" w:rsidRDefault="00C402C5" w:rsidP="00C402C5">
      <w:r>
        <w:t xml:space="preserve">         CLU = ALU/VLU ;</w:t>
      </w:r>
    </w:p>
    <w:p w14:paraId="603D83EB" w14:textId="77777777" w:rsidR="00C402C5" w:rsidRDefault="00C402C5" w:rsidP="00C402C5">
      <w:r>
        <w:t xml:space="preserve">          CL = AL/VL ;</w:t>
      </w:r>
    </w:p>
    <w:p w14:paraId="32FAB014" w14:textId="77777777" w:rsidR="00C402C5" w:rsidRDefault="00C402C5" w:rsidP="00C402C5">
      <w:r>
        <w:t xml:space="preserve">          CK = AK/VK ;</w:t>
      </w:r>
    </w:p>
    <w:p w14:paraId="5641C3B5" w14:textId="77777777" w:rsidR="00C402C5" w:rsidRDefault="00C402C5" w:rsidP="00C402C5">
      <w:r>
        <w:t xml:space="preserve">          CS = AS/VS ;</w:t>
      </w:r>
    </w:p>
    <w:p w14:paraId="33FDEBCB" w14:textId="77777777" w:rsidR="00C402C5" w:rsidRDefault="00C402C5" w:rsidP="00C402C5">
      <w:r>
        <w:t xml:space="preserve">          CR = AR/VR ;</w:t>
      </w:r>
    </w:p>
    <w:p w14:paraId="2F4B99F2" w14:textId="77777777" w:rsidR="00C402C5" w:rsidRDefault="00C402C5" w:rsidP="00C402C5">
      <w:r>
        <w:t xml:space="preserve">          CF = AF/VF ;</w:t>
      </w:r>
    </w:p>
    <w:p w14:paraId="025DB288" w14:textId="77777777" w:rsidR="00C402C5" w:rsidRDefault="00C402C5" w:rsidP="00C402C5">
      <w:r>
        <w:t>#Concentrations for plots</w:t>
      </w:r>
    </w:p>
    <w:p w14:paraId="5F96C82C" w14:textId="77777777" w:rsidR="00C402C5" w:rsidRDefault="00C402C5" w:rsidP="00C402C5">
      <w:r>
        <w:tab/>
        <w:t xml:space="preserve"> CVLUM = CV*1000/MW ;  #(umol/L)</w:t>
      </w:r>
    </w:p>
    <w:p w14:paraId="368A25BE" w14:textId="77777777" w:rsidR="00C402C5" w:rsidRDefault="00C402C5" w:rsidP="00C402C5">
      <w:r>
        <w:t xml:space="preserve">  CVLUM1 = CV1*1000/MWCEO ;  #(umol/L)</w:t>
      </w:r>
    </w:p>
    <w:p w14:paraId="6CD6A7C3" w14:textId="77777777" w:rsidR="00C402C5" w:rsidRDefault="00C402C5" w:rsidP="00C402C5">
      <w:r>
        <w:t xml:space="preserve">  </w:t>
      </w:r>
      <w:r>
        <w:tab/>
      </w:r>
    </w:p>
    <w:p w14:paraId="01EED775" w14:textId="77777777" w:rsidR="00C402C5" w:rsidRDefault="00C402C5" w:rsidP="00C402C5">
      <w:r>
        <w:tab/>
        <w:t xml:space="preserve">#Tissue Concentrations 1-CEO (mg/L)   </w:t>
      </w:r>
    </w:p>
    <w:p w14:paraId="42CC6178" w14:textId="77777777" w:rsidR="00C402C5" w:rsidRDefault="00C402C5" w:rsidP="00C402C5">
      <w:r>
        <w:t xml:space="preserve">          CS1 = AS1/VS ;</w:t>
      </w:r>
    </w:p>
    <w:p w14:paraId="35C41AC1" w14:textId="77777777" w:rsidR="00C402C5" w:rsidRDefault="00C402C5" w:rsidP="00C402C5">
      <w:r>
        <w:t xml:space="preserve">          CR1 = AR1/VR ;</w:t>
      </w:r>
    </w:p>
    <w:p w14:paraId="3F4326A5" w14:textId="77777777" w:rsidR="00C402C5" w:rsidRDefault="00C402C5" w:rsidP="00C402C5">
      <w:r>
        <w:t xml:space="preserve">          CF1 = AF1/VF ;</w:t>
      </w:r>
      <w:r>
        <w:tab/>
      </w:r>
    </w:p>
    <w:p w14:paraId="0E2E5B31" w14:textId="77777777" w:rsidR="00C402C5" w:rsidRDefault="00C402C5" w:rsidP="00C402C5"/>
    <w:p w14:paraId="236D12B6" w14:textId="77777777" w:rsidR="00C402C5" w:rsidRDefault="00C402C5" w:rsidP="00C402C5">
      <w:r>
        <w:t>#Blood Flow balance</w:t>
      </w:r>
    </w:p>
    <w:p w14:paraId="2A739487" w14:textId="77777777" w:rsidR="00C402C5" w:rsidRDefault="00C402C5" w:rsidP="00C402C5">
      <w:r>
        <w:lastRenderedPageBreak/>
        <w:t xml:space="preserve">   qcbal = QC - QL - QF - QS - QK - QR ;  </w:t>
      </w:r>
    </w:p>
    <w:p w14:paraId="2F15D2AA" w14:textId="77777777" w:rsidR="00C402C5" w:rsidRDefault="00C402C5" w:rsidP="00C402C5">
      <w:r>
        <w:t>#Tissue Volume balance</w:t>
      </w:r>
    </w:p>
    <w:p w14:paraId="733F9281" w14:textId="77777777" w:rsidR="00C402C5" w:rsidRDefault="00C402C5" w:rsidP="00C402C5">
      <w:r>
        <w:t xml:space="preserve">    vbal = BW*VTOT_B - VL - VLU - VF - VS - VK - VR ;</w:t>
      </w:r>
    </w:p>
    <w:p w14:paraId="68E45B64" w14:textId="77777777" w:rsidR="00C402C5" w:rsidRDefault="00C402C5" w:rsidP="00C402C5">
      <w:r>
        <w:t xml:space="preserve">          </w:t>
      </w:r>
    </w:p>
    <w:p w14:paraId="1B930730" w14:textId="77777777" w:rsidR="00C402C5" w:rsidRDefault="00C402C5" w:rsidP="00C402C5">
      <w:r>
        <w:t>#Dose metrics are only correct when simulation time=tstop</w:t>
      </w:r>
    </w:p>
    <w:p w14:paraId="72877994" w14:textId="77777777" w:rsidR="00C402C5" w:rsidRDefault="00C402C5" w:rsidP="00C402C5">
      <w:r>
        <w:t xml:space="preserve">   ppm = CONC ;</w:t>
      </w:r>
    </w:p>
    <w:p w14:paraId="525004FF" w14:textId="77777777" w:rsidR="00C402C5" w:rsidRDefault="00C402C5" w:rsidP="00C402C5">
      <w:r>
        <w:t xml:space="preserve">   </w:t>
      </w:r>
    </w:p>
    <w:p w14:paraId="62DC8992" w14:textId="77777777" w:rsidR="00C402C5" w:rsidRDefault="00C402C5" w:rsidP="00C402C5">
      <w:r>
        <w:t xml:space="preserve">   #Total Metabolism umol/g/day</w:t>
      </w:r>
    </w:p>
    <w:p w14:paraId="41968533" w14:textId="77777777" w:rsidR="00C402C5" w:rsidRDefault="00C402C5" w:rsidP="00C402C5">
      <w:r>
        <w:t xml:space="preserve">   AMP = ((AM*1000/MW)/(VL*1000))/(TSTOP/24) ;</w:t>
      </w:r>
    </w:p>
    <w:p w14:paraId="4680C33A" w14:textId="77777777" w:rsidR="00C402C5" w:rsidRDefault="00C402C5" w:rsidP="00C402C5">
      <w:r>
        <w:t xml:space="preserve"> AMPLU = ((AMLU*1000/MW)/(VLU*1000))/(TSTOP/24) ;</w:t>
      </w:r>
    </w:p>
    <w:p w14:paraId="54CE6FC5" w14:textId="77777777" w:rsidR="00C402C5" w:rsidRDefault="00C402C5" w:rsidP="00C402C5">
      <w:r>
        <w:t xml:space="preserve">  AMPK = ((AMK*1000/MW)/(VK*1000))/(TSTOP/24) ;</w:t>
      </w:r>
    </w:p>
    <w:p w14:paraId="0EA2C165" w14:textId="77777777" w:rsidR="00C402C5" w:rsidRDefault="00C402C5" w:rsidP="00C402C5"/>
    <w:p w14:paraId="14E1F797" w14:textId="77777777" w:rsidR="00C402C5" w:rsidRDefault="00C402C5" w:rsidP="00C402C5">
      <w:r>
        <w:t xml:space="preserve">  #Hydrolase Metabolism of 1-CEO (umol/g/day)</w:t>
      </w:r>
    </w:p>
    <w:p w14:paraId="3BE422AA" w14:textId="77777777" w:rsidR="00C402C5" w:rsidRDefault="00C402C5" w:rsidP="00C402C5">
      <w:r>
        <w:t xml:space="preserve">  AM1L = ((AM1*1000/MWCEO)/(VL*1000))/(TSTOP/24) ;</w:t>
      </w:r>
    </w:p>
    <w:p w14:paraId="3A12A02F" w14:textId="77777777" w:rsidR="00C402C5" w:rsidRDefault="00C402C5" w:rsidP="00C402C5">
      <w:r>
        <w:t xml:space="preserve"> AM1LU = ((AMLU1*1000/MWCEO)/(VLU*1000))/(TSTOP/24) ;</w:t>
      </w:r>
    </w:p>
    <w:p w14:paraId="77980F66" w14:textId="77777777" w:rsidR="00C402C5" w:rsidRDefault="00C402C5" w:rsidP="00C402C5"/>
    <w:p w14:paraId="1F93C494" w14:textId="77777777" w:rsidR="00C402C5" w:rsidRDefault="00C402C5" w:rsidP="00C402C5">
      <w:r>
        <w:t xml:space="preserve">  #Oxidative metabolims of 1-CEO umol/g/day</w:t>
      </w:r>
    </w:p>
    <w:p w14:paraId="02E9134C" w14:textId="77777777" w:rsidR="00C402C5" w:rsidRDefault="00C402C5" w:rsidP="00C402C5">
      <w:r>
        <w:t xml:space="preserve">  AM1LO = ((AM1O*1000/MWCEO)/(VL*1000))/(TSTOP/24) ;</w:t>
      </w:r>
    </w:p>
    <w:p w14:paraId="4296008F" w14:textId="77777777" w:rsidR="00C402C5" w:rsidRDefault="00C402C5" w:rsidP="00C402C5">
      <w:r>
        <w:t xml:space="preserve">  AM1LUO = ((AMLU1O*1000/MWCEO)/(VLU*1000))/(TSTOP/24) ;</w:t>
      </w:r>
    </w:p>
    <w:p w14:paraId="0FA03F67" w14:textId="77777777" w:rsidR="00C402C5" w:rsidRDefault="00C402C5" w:rsidP="00C402C5"/>
    <w:p w14:paraId="11AD078C" w14:textId="77777777" w:rsidR="00C402C5" w:rsidRDefault="00C402C5" w:rsidP="00C402C5">
      <w:r>
        <w:t xml:space="preserve">  #Total production of RP (umol/g/day)  </w:t>
      </w:r>
    </w:p>
    <w:p w14:paraId="36073105" w14:textId="77777777" w:rsidR="00C402C5" w:rsidRDefault="00C402C5" w:rsidP="00C402C5">
      <w:r>
        <w:t xml:space="preserve">  ARPL = ((ALRPPRO)/(VL*1000))/(TSTOP/24) ;</w:t>
      </w:r>
    </w:p>
    <w:p w14:paraId="4CF05845" w14:textId="77777777" w:rsidR="00C402C5" w:rsidRDefault="00C402C5" w:rsidP="00C402C5">
      <w:r>
        <w:t xml:space="preserve"> ARPLU = ((ALURPPRO)/(VLU*1000))/(TSTOP/24) ;</w:t>
      </w:r>
    </w:p>
    <w:p w14:paraId="3B772589" w14:textId="77777777" w:rsidR="00C402C5" w:rsidRDefault="00C402C5" w:rsidP="00C402C5">
      <w:r>
        <w:t xml:space="preserve"> </w:t>
      </w:r>
    </w:p>
    <w:p w14:paraId="64E7C3C5" w14:textId="77777777" w:rsidR="00C402C5" w:rsidRDefault="00C402C5" w:rsidP="00C402C5">
      <w:r>
        <w:t xml:space="preserve">  #Total reaction of RP with other (umol/g/day)</w:t>
      </w:r>
    </w:p>
    <w:p w14:paraId="2A4E55F4" w14:textId="77777777" w:rsidR="00C402C5" w:rsidRDefault="00C402C5" w:rsidP="00C402C5">
      <w:r>
        <w:t xml:space="preserve">  ARPOTHL = ((ARPEE)/(VL*1000))/(TSTOP/24) ;</w:t>
      </w:r>
    </w:p>
    <w:p w14:paraId="1A442F02" w14:textId="77777777" w:rsidR="00C402C5" w:rsidRDefault="00C402C5" w:rsidP="00C402C5">
      <w:r>
        <w:t xml:space="preserve"> ARPOTHLU = ((ARPEELU)/(VLU*1000))/(TSTOP/24) ;</w:t>
      </w:r>
    </w:p>
    <w:p w14:paraId="44CC3080" w14:textId="77777777" w:rsidR="00C402C5" w:rsidRDefault="00C402C5" w:rsidP="00C402C5">
      <w:r>
        <w:t xml:space="preserve"> </w:t>
      </w:r>
    </w:p>
    <w:p w14:paraId="686D70FE" w14:textId="77777777" w:rsidR="00C402C5" w:rsidRDefault="00C402C5" w:rsidP="00C402C5">
      <w:r>
        <w:t xml:space="preserve">  #Total reaction of RP with GSH (umol/g/day)</w:t>
      </w:r>
    </w:p>
    <w:p w14:paraId="4994BFF3" w14:textId="77777777" w:rsidR="00C402C5" w:rsidRDefault="00C402C5" w:rsidP="00C402C5">
      <w:r>
        <w:t xml:space="preserve">  ARPGSHL = ((ARPG)/(VL*1000))/(TSTOP/24) ;</w:t>
      </w:r>
    </w:p>
    <w:p w14:paraId="6A94BAE5" w14:textId="77777777" w:rsidR="00C402C5" w:rsidRDefault="00C402C5" w:rsidP="00C402C5">
      <w:r>
        <w:t xml:space="preserve"> ARPGSHLU = ((ARPGLU)/(VLU*1000))/(TSTOP/24) ;</w:t>
      </w:r>
    </w:p>
    <w:p w14:paraId="66D2D96D" w14:textId="77777777" w:rsidR="00C402C5" w:rsidRDefault="00C402C5" w:rsidP="00C402C5"/>
    <w:p w14:paraId="41EC1C90" w14:textId="77777777" w:rsidR="00C402C5" w:rsidRDefault="00C402C5" w:rsidP="00C402C5">
      <w:r>
        <w:t xml:space="preserve"> #Average concentration of RP (uM)</w:t>
      </w:r>
    </w:p>
    <w:p w14:paraId="1A10A4B8" w14:textId="77777777" w:rsidR="00C402C5" w:rsidRDefault="00C402C5" w:rsidP="00C402C5">
      <w:r>
        <w:t xml:space="preserve"> CLRPAVG = AUCCLRP/TSTOP ;</w:t>
      </w:r>
    </w:p>
    <w:p w14:paraId="0B8BE99C" w14:textId="77777777" w:rsidR="00C402C5" w:rsidRDefault="00C402C5" w:rsidP="00C402C5">
      <w:r>
        <w:t xml:space="preserve"> CLURPAVG = AUCCLURP/TSTOP ;</w:t>
      </w:r>
    </w:p>
    <w:p w14:paraId="118DB315" w14:textId="77777777" w:rsidR="00C402C5" w:rsidRDefault="00C402C5" w:rsidP="00C402C5">
      <w:r>
        <w:t xml:space="preserve"> </w:t>
      </w:r>
    </w:p>
    <w:p w14:paraId="041BE2F5" w14:textId="77777777" w:rsidR="00C402C5" w:rsidRDefault="00C402C5" w:rsidP="00C402C5">
      <w:r>
        <w:t xml:space="preserve"> #Average concentration of 1-CEO (uM)</w:t>
      </w:r>
    </w:p>
    <w:p w14:paraId="3CDE7891" w14:textId="77777777" w:rsidR="00C402C5" w:rsidRDefault="00C402C5" w:rsidP="00C402C5">
      <w:r>
        <w:t xml:space="preserve"> CL1AVG = AUCCEO1L/TSTOP ;</w:t>
      </w:r>
    </w:p>
    <w:p w14:paraId="3DC428EB" w14:textId="77777777" w:rsidR="00C402C5" w:rsidRDefault="00C402C5" w:rsidP="00C402C5">
      <w:r>
        <w:t xml:space="preserve"> CLU1AVG = AUCCEO1LU/TSTOP ;</w:t>
      </w:r>
    </w:p>
    <w:p w14:paraId="29629BD6" w14:textId="77777777" w:rsidR="00C402C5" w:rsidRDefault="00C402C5" w:rsidP="00C402C5">
      <w:r>
        <w:t xml:space="preserve"> </w:t>
      </w:r>
    </w:p>
    <w:p w14:paraId="470119C3" w14:textId="77777777" w:rsidR="00C402C5" w:rsidRDefault="00C402C5" w:rsidP="00C402C5">
      <w:r>
        <w:t xml:space="preserve"> #Average concentration of GSH (uM)</w:t>
      </w:r>
    </w:p>
    <w:p w14:paraId="10463073" w14:textId="77777777" w:rsidR="00C402C5" w:rsidRDefault="00C402C5" w:rsidP="00C402C5">
      <w:r>
        <w:t xml:space="preserve"> GSHLAVG = AUCGSHL/TSTOP ; </w:t>
      </w:r>
    </w:p>
    <w:p w14:paraId="6FBD60C0" w14:textId="77777777" w:rsidR="00C402C5" w:rsidRDefault="00C402C5" w:rsidP="00C402C5">
      <w:r>
        <w:t xml:space="preserve"> GSHLUAVG = AUCGSHLU/TSTOP ;</w:t>
      </w:r>
    </w:p>
    <w:p w14:paraId="4F358FB3" w14:textId="77777777" w:rsidR="00C402C5" w:rsidRDefault="00C402C5" w:rsidP="00C402C5">
      <w:r>
        <w:t xml:space="preserve"> </w:t>
      </w:r>
    </w:p>
    <w:p w14:paraId="54D699B9" w14:textId="77777777" w:rsidR="00C402C5" w:rsidRDefault="00C402C5" w:rsidP="00C402C5">
      <w:r>
        <w:lastRenderedPageBreak/>
        <w:t xml:space="preserve"> </w:t>
      </w:r>
    </w:p>
    <w:p w14:paraId="47D423ED" w14:textId="77777777" w:rsidR="00C402C5" w:rsidRDefault="00C402C5" w:rsidP="00C402C5">
      <w:r>
        <w:t xml:space="preserve">   </w:t>
      </w:r>
    </w:p>
    <w:p w14:paraId="30730D25" w14:textId="77777777" w:rsidR="00C402C5" w:rsidRDefault="00C402C5" w:rsidP="00C402C5">
      <w:r>
        <w:t>} # End of CalcOutputs</w:t>
      </w:r>
    </w:p>
    <w:p w14:paraId="48CC1A4F" w14:textId="77777777" w:rsidR="00C402C5" w:rsidRDefault="00C402C5" w:rsidP="00C402C5"/>
    <w:p w14:paraId="3C9B83C3" w14:textId="591A28AE" w:rsidR="00C007F2" w:rsidRDefault="00C402C5" w:rsidP="00C402C5">
      <w:r>
        <w:t>End.</w:t>
      </w:r>
    </w:p>
    <w:sectPr w:rsidR="00C007F2" w:rsidSect="008B1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F9534" w14:textId="77777777" w:rsidR="00417A05" w:rsidRDefault="00417A05" w:rsidP="00C333AC">
      <w:r>
        <w:separator/>
      </w:r>
    </w:p>
  </w:endnote>
  <w:endnote w:type="continuationSeparator" w:id="0">
    <w:p w14:paraId="6B299A61" w14:textId="77777777" w:rsidR="00417A05" w:rsidRDefault="00417A05" w:rsidP="00C33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A19FD" w14:textId="6B963130" w:rsidR="00C333AC" w:rsidRDefault="00C333A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BE9EA7B" wp14:editId="68D2603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3175" b="0"/>
              <wp:wrapNone/>
              <wp:docPr id="2" name="Text Box 2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73AC1EA" w14:textId="742DEA9F" w:rsidR="00C333AC" w:rsidRPr="00C333AC" w:rsidRDefault="00C333AC" w:rsidP="00C333AC">
                          <w:pPr>
                            <w:rPr>
                              <w:rFonts w:ascii="Verdana" w:eastAsia="Verdana" w:hAnsi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C333AC">
                            <w:rPr>
                              <w:rFonts w:ascii="Verdana" w:eastAsia="Verdana" w:hAnsi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E9EA7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" filled="f" stroked="f">
              <v:textbox style="mso-fit-shape-to-text:t" inset="0,0,0,15pt">
                <w:txbxContent>
                  <w:p w14:paraId="073AC1EA" w14:textId="742DEA9F" w:rsidR="00C333AC" w:rsidRPr="00C333AC" w:rsidRDefault="00C333AC" w:rsidP="00C333AC">
                    <w:pPr>
                      <w:rPr>
                        <w:rFonts w:ascii="Verdana" w:eastAsia="Verdana" w:hAnsi="Verdana" w:cs="Verdana"/>
                        <w:noProof/>
                        <w:color w:val="000000"/>
                        <w:sz w:val="14"/>
                        <w:szCs w:val="14"/>
                      </w:rPr>
                    </w:pPr>
                    <w:r w:rsidRPr="00C333AC">
                      <w:rPr>
                        <w:rFonts w:ascii="Verdana" w:eastAsia="Verdana" w:hAnsi="Verdana" w:cs="Verdana"/>
                        <w:noProof/>
                        <w:color w:val="000000"/>
                        <w:sz w:val="14"/>
                        <w:szCs w:val="1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0C6C6" w14:textId="3987B6BF" w:rsidR="00C333AC" w:rsidRDefault="00C333A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67A803A" wp14:editId="4053A2D1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3175" b="0"/>
              <wp:wrapNone/>
              <wp:docPr id="3" name="Text Box 3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01517C" w14:textId="5E9FD4C4" w:rsidR="00C333AC" w:rsidRPr="00C333AC" w:rsidRDefault="00C333AC" w:rsidP="00C333AC">
                          <w:pPr>
                            <w:rPr>
                              <w:rFonts w:ascii="Verdana" w:eastAsia="Verdana" w:hAnsi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C333AC">
                            <w:rPr>
                              <w:rFonts w:ascii="Verdana" w:eastAsia="Verdana" w:hAnsi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7A803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" filled="f" stroked="f">
              <v:textbox style="mso-fit-shape-to-text:t" inset="0,0,0,15pt">
                <w:txbxContent>
                  <w:p w14:paraId="4501517C" w14:textId="5E9FD4C4" w:rsidR="00C333AC" w:rsidRPr="00C333AC" w:rsidRDefault="00C333AC" w:rsidP="00C333AC">
                    <w:pPr>
                      <w:rPr>
                        <w:rFonts w:ascii="Verdana" w:eastAsia="Verdana" w:hAnsi="Verdana" w:cs="Verdana"/>
                        <w:noProof/>
                        <w:color w:val="000000"/>
                        <w:sz w:val="14"/>
                        <w:szCs w:val="14"/>
                      </w:rPr>
                    </w:pPr>
                    <w:r w:rsidRPr="00C333AC">
                      <w:rPr>
                        <w:rFonts w:ascii="Verdana" w:eastAsia="Verdana" w:hAnsi="Verdana" w:cs="Verdana"/>
                        <w:noProof/>
                        <w:color w:val="000000"/>
                        <w:sz w:val="14"/>
                        <w:szCs w:val="1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E939E" w14:textId="4D057184" w:rsidR="00C333AC" w:rsidRDefault="00C333A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4E0C2DF" wp14:editId="73BC66B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3175" b="0"/>
              <wp:wrapNone/>
              <wp:docPr id="1" name="Text Box 1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05433E8" w14:textId="19582652" w:rsidR="00C333AC" w:rsidRPr="00C333AC" w:rsidRDefault="00C333AC" w:rsidP="00C333AC">
                          <w:pPr>
                            <w:rPr>
                              <w:rFonts w:ascii="Verdana" w:eastAsia="Verdana" w:hAnsi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C333AC">
                            <w:rPr>
                              <w:rFonts w:ascii="Verdana" w:eastAsia="Verdana" w:hAnsi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E0C2D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" filled="f" stroked="f">
              <v:textbox style="mso-fit-shape-to-text:t" inset="0,0,0,15pt">
                <w:txbxContent>
                  <w:p w14:paraId="605433E8" w14:textId="19582652" w:rsidR="00C333AC" w:rsidRPr="00C333AC" w:rsidRDefault="00C333AC" w:rsidP="00C333AC">
                    <w:pPr>
                      <w:rPr>
                        <w:rFonts w:ascii="Verdana" w:eastAsia="Verdana" w:hAnsi="Verdana" w:cs="Verdana"/>
                        <w:noProof/>
                        <w:color w:val="000000"/>
                        <w:sz w:val="14"/>
                        <w:szCs w:val="14"/>
                      </w:rPr>
                    </w:pPr>
                    <w:r w:rsidRPr="00C333AC">
                      <w:rPr>
                        <w:rFonts w:ascii="Verdana" w:eastAsia="Verdana" w:hAnsi="Verdana" w:cs="Verdana"/>
                        <w:noProof/>
                        <w:color w:val="000000"/>
                        <w:sz w:val="14"/>
                        <w:szCs w:val="1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FB8F8" w14:textId="77777777" w:rsidR="00417A05" w:rsidRDefault="00417A05" w:rsidP="00C333AC">
      <w:r>
        <w:separator/>
      </w:r>
    </w:p>
  </w:footnote>
  <w:footnote w:type="continuationSeparator" w:id="0">
    <w:p w14:paraId="15D9CF19" w14:textId="77777777" w:rsidR="00417A05" w:rsidRDefault="00417A05" w:rsidP="00C333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3AC"/>
    <w:rsid w:val="0003386F"/>
    <w:rsid w:val="000E2725"/>
    <w:rsid w:val="001E3A3B"/>
    <w:rsid w:val="002313C9"/>
    <w:rsid w:val="00277C7D"/>
    <w:rsid w:val="002C2E19"/>
    <w:rsid w:val="002C4E93"/>
    <w:rsid w:val="00417A05"/>
    <w:rsid w:val="004802E9"/>
    <w:rsid w:val="00482033"/>
    <w:rsid w:val="00534757"/>
    <w:rsid w:val="005629E0"/>
    <w:rsid w:val="00673160"/>
    <w:rsid w:val="006738B5"/>
    <w:rsid w:val="00697EEE"/>
    <w:rsid w:val="006F00A5"/>
    <w:rsid w:val="00713828"/>
    <w:rsid w:val="00776FD7"/>
    <w:rsid w:val="00790EDE"/>
    <w:rsid w:val="007D0736"/>
    <w:rsid w:val="00832A42"/>
    <w:rsid w:val="008765A0"/>
    <w:rsid w:val="0087699B"/>
    <w:rsid w:val="008B12F5"/>
    <w:rsid w:val="008C6E94"/>
    <w:rsid w:val="00943D4A"/>
    <w:rsid w:val="009524A0"/>
    <w:rsid w:val="00962179"/>
    <w:rsid w:val="009707AF"/>
    <w:rsid w:val="009A4DA0"/>
    <w:rsid w:val="009B3DD0"/>
    <w:rsid w:val="009B6214"/>
    <w:rsid w:val="009C0A8C"/>
    <w:rsid w:val="00A01318"/>
    <w:rsid w:val="00AA1853"/>
    <w:rsid w:val="00AA3FF2"/>
    <w:rsid w:val="00AF1746"/>
    <w:rsid w:val="00C007F2"/>
    <w:rsid w:val="00C068BF"/>
    <w:rsid w:val="00C274E0"/>
    <w:rsid w:val="00C333AC"/>
    <w:rsid w:val="00C402C5"/>
    <w:rsid w:val="00C86F86"/>
    <w:rsid w:val="00D42523"/>
    <w:rsid w:val="00DE25D7"/>
    <w:rsid w:val="00DF10A9"/>
    <w:rsid w:val="00E174CE"/>
    <w:rsid w:val="00E379FD"/>
    <w:rsid w:val="00E4704F"/>
    <w:rsid w:val="00E54355"/>
    <w:rsid w:val="00E556F0"/>
    <w:rsid w:val="00EB0024"/>
    <w:rsid w:val="00F460A8"/>
    <w:rsid w:val="00F6074C"/>
    <w:rsid w:val="00F64D14"/>
    <w:rsid w:val="00F73211"/>
    <w:rsid w:val="00F958B4"/>
    <w:rsid w:val="00FF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3426A6"/>
  <w15:chartTrackingRefBased/>
  <w15:docId w15:val="{204FB0F3-7A6B-F948-8691-4369EFA8A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3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333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3AC"/>
  </w:style>
  <w:style w:type="paragraph" w:styleId="Header">
    <w:name w:val="header"/>
    <w:basedOn w:val="Normal"/>
    <w:link w:val="HeaderChar"/>
    <w:uiPriority w:val="99"/>
    <w:unhideWhenUsed/>
    <w:rsid w:val="00E470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704F"/>
  </w:style>
  <w:style w:type="paragraph" w:styleId="Title">
    <w:name w:val="Title"/>
    <w:basedOn w:val="Normal"/>
    <w:next w:val="Normal"/>
    <w:link w:val="TitleChar"/>
    <w:qFormat/>
    <w:rsid w:val="00673160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73160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7316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673160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16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73160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3386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386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76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3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3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mailto:jcampbell@ramboll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b1735fb-3f62-48b5-badf-b9df9dd93a1e">
      <UserInfo>
        <DisplayName/>
        <AccountId xsi:nil="true"/>
        <AccountType/>
      </UserInfo>
    </SharedWithUsers>
    <lcf76f155ced4ddcb4097134ff3c332f xmlns="93f3f789-5a16-46e2-b509-7bf43cc4b0b0">
      <Terms xmlns="http://schemas.microsoft.com/office/infopath/2007/PartnerControls"/>
    </lcf76f155ced4ddcb4097134ff3c332f>
    <TaxCatchAll xmlns="0b1735fb-3f62-48b5-badf-b9df9dd93a1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015433EB52D144B64DD0E00207F900" ma:contentTypeVersion="12" ma:contentTypeDescription="Create a new document." ma:contentTypeScope="" ma:versionID="e9f81e5d6174c70f984e946a389b4ff3">
  <xsd:schema xmlns:xsd="http://www.w3.org/2001/XMLSchema" xmlns:xs="http://www.w3.org/2001/XMLSchema" xmlns:p="http://schemas.microsoft.com/office/2006/metadata/properties" xmlns:ns2="93f3f789-5a16-46e2-b509-7bf43cc4b0b0" xmlns:ns3="0b1735fb-3f62-48b5-badf-b9df9dd93a1e" targetNamespace="http://schemas.microsoft.com/office/2006/metadata/properties" ma:root="true" ma:fieldsID="e75ba3af302a17571d624a76cad9a482" ns2:_="" ns3:_="">
    <xsd:import namespace="93f3f789-5a16-46e2-b509-7bf43cc4b0b0"/>
    <xsd:import namespace="0b1735fb-3f62-48b5-badf-b9df9dd93a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f3f789-5a16-46e2-b509-7bf43cc4b0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a0716b9-ea6c-4544-a4bd-65ac324c60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1735fb-3f62-48b5-badf-b9df9dd93a1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ca64ed8-b01c-4935-9a4e-66771ade58b5}" ma:internalName="TaxCatchAll" ma:showField="CatchAllData" ma:web="0b1735fb-3f62-48b5-badf-b9df9dd93a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C03E066-86D2-49D6-8308-75A9B065401A}">
  <ds:schemaRefs>
    <ds:schemaRef ds:uri="http://schemas.microsoft.com/office/2006/metadata/properties"/>
    <ds:schemaRef ds:uri="http://schemas.microsoft.com/office/infopath/2007/PartnerControls"/>
    <ds:schemaRef ds:uri="0b1735fb-3f62-48b5-badf-b9df9dd93a1e"/>
    <ds:schemaRef ds:uri="93f3f789-5a16-46e2-b509-7bf43cc4b0b0"/>
  </ds:schemaRefs>
</ds:datastoreItem>
</file>

<file path=customXml/itemProps2.xml><?xml version="1.0" encoding="utf-8"?>
<ds:datastoreItem xmlns:ds="http://schemas.openxmlformats.org/officeDocument/2006/customXml" ds:itemID="{14295B03-E97F-4834-894E-A23223FCF0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f3f789-5a16-46e2-b509-7bf43cc4b0b0"/>
    <ds:schemaRef ds:uri="0b1735fb-3f62-48b5-badf-b9df9dd93a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C51E0D-C2E2-45B5-BD22-7C0DDEF2F2B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4333</Words>
  <Characters>24181</Characters>
  <Application>Microsoft Office Word</Application>
  <DocSecurity>0</DocSecurity>
  <Lines>3454</Lines>
  <Paragraphs>17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Campbell</dc:creator>
  <cp:keywords/>
  <dc:description/>
  <cp:lastModifiedBy>Sarah Herrington</cp:lastModifiedBy>
  <cp:revision>4</cp:revision>
  <dcterms:created xsi:type="dcterms:W3CDTF">2023-07-15T21:14:00Z</dcterms:created>
  <dcterms:modified xsi:type="dcterms:W3CDTF">2023-07-17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7,Verdana</vt:lpwstr>
  </property>
  <property fmtid="{D5CDD505-2E9C-101B-9397-08002B2CF9AE}" pid="4" name="ClassificationContentMarkingFooterText">
    <vt:lpwstr>Confidential</vt:lpwstr>
  </property>
  <property fmtid="{D5CDD505-2E9C-101B-9397-08002B2CF9AE}" pid="5" name="MSIP_Label_20ea7001-5c24-4702-a3ac-e436ccb02747_Enabled">
    <vt:lpwstr>true</vt:lpwstr>
  </property>
  <property fmtid="{D5CDD505-2E9C-101B-9397-08002B2CF9AE}" pid="6" name="MSIP_Label_20ea7001-5c24-4702-a3ac-e436ccb02747_SetDate">
    <vt:lpwstr>2023-04-20T13:46:15Z</vt:lpwstr>
  </property>
  <property fmtid="{D5CDD505-2E9C-101B-9397-08002B2CF9AE}" pid="7" name="MSIP_Label_20ea7001-5c24-4702-a3ac-e436ccb02747_Method">
    <vt:lpwstr>Standard</vt:lpwstr>
  </property>
  <property fmtid="{D5CDD505-2E9C-101B-9397-08002B2CF9AE}" pid="8" name="MSIP_Label_20ea7001-5c24-4702-a3ac-e436ccb02747_Name">
    <vt:lpwstr>Confidential</vt:lpwstr>
  </property>
  <property fmtid="{D5CDD505-2E9C-101B-9397-08002B2CF9AE}" pid="9" name="MSIP_Label_20ea7001-5c24-4702-a3ac-e436ccb02747_SiteId">
    <vt:lpwstr>c8823c91-be81-4f89-b024-6c3dd789c106</vt:lpwstr>
  </property>
  <property fmtid="{D5CDD505-2E9C-101B-9397-08002B2CF9AE}" pid="10" name="MSIP_Label_20ea7001-5c24-4702-a3ac-e436ccb02747_ActionId">
    <vt:lpwstr>a5176add-bae9-4eff-a477-8b4eca2e1413</vt:lpwstr>
  </property>
  <property fmtid="{D5CDD505-2E9C-101B-9397-08002B2CF9AE}" pid="11" name="MSIP_Label_20ea7001-5c24-4702-a3ac-e436ccb02747_ContentBits">
    <vt:lpwstr>2</vt:lpwstr>
  </property>
  <property fmtid="{D5CDD505-2E9C-101B-9397-08002B2CF9AE}" pid="12" name="Folder_Number">
    <vt:lpwstr/>
  </property>
  <property fmtid="{D5CDD505-2E9C-101B-9397-08002B2CF9AE}" pid="13" name="Folder_Code">
    <vt:lpwstr/>
  </property>
  <property fmtid="{D5CDD505-2E9C-101B-9397-08002B2CF9AE}" pid="14" name="Folder_Name">
    <vt:lpwstr/>
  </property>
  <property fmtid="{D5CDD505-2E9C-101B-9397-08002B2CF9AE}" pid="15" name="Folder_Description">
    <vt:lpwstr/>
  </property>
  <property fmtid="{D5CDD505-2E9C-101B-9397-08002B2CF9AE}" pid="16" name="/Folder_Name/">
    <vt:lpwstr/>
  </property>
  <property fmtid="{D5CDD505-2E9C-101B-9397-08002B2CF9AE}" pid="17" name="/Folder_Description/">
    <vt:lpwstr/>
  </property>
  <property fmtid="{D5CDD505-2E9C-101B-9397-08002B2CF9AE}" pid="18" name="Folder_Version">
    <vt:lpwstr/>
  </property>
  <property fmtid="{D5CDD505-2E9C-101B-9397-08002B2CF9AE}" pid="19" name="Folder_VersionSeq">
    <vt:lpwstr/>
  </property>
  <property fmtid="{D5CDD505-2E9C-101B-9397-08002B2CF9AE}" pid="20" name="Folder_Manager">
    <vt:lpwstr/>
  </property>
  <property fmtid="{D5CDD505-2E9C-101B-9397-08002B2CF9AE}" pid="21" name="Folder_ManagerDesc">
    <vt:lpwstr/>
  </property>
  <property fmtid="{D5CDD505-2E9C-101B-9397-08002B2CF9AE}" pid="22" name="Folder_Storage">
    <vt:lpwstr/>
  </property>
  <property fmtid="{D5CDD505-2E9C-101B-9397-08002B2CF9AE}" pid="23" name="Folder_StorageDesc">
    <vt:lpwstr/>
  </property>
  <property fmtid="{D5CDD505-2E9C-101B-9397-08002B2CF9AE}" pid="24" name="Folder_Creator">
    <vt:lpwstr/>
  </property>
  <property fmtid="{D5CDD505-2E9C-101B-9397-08002B2CF9AE}" pid="25" name="Folder_CreatorDesc">
    <vt:lpwstr/>
  </property>
  <property fmtid="{D5CDD505-2E9C-101B-9397-08002B2CF9AE}" pid="26" name="Folder_CreateDate">
    <vt:lpwstr/>
  </property>
  <property fmtid="{D5CDD505-2E9C-101B-9397-08002B2CF9AE}" pid="27" name="Folder_Updater">
    <vt:lpwstr/>
  </property>
  <property fmtid="{D5CDD505-2E9C-101B-9397-08002B2CF9AE}" pid="28" name="Folder_UpdaterDesc">
    <vt:lpwstr/>
  </property>
  <property fmtid="{D5CDD505-2E9C-101B-9397-08002B2CF9AE}" pid="29" name="Folder_UpdateDate">
    <vt:lpwstr/>
  </property>
  <property fmtid="{D5CDD505-2E9C-101B-9397-08002B2CF9AE}" pid="30" name="Document_Number">
    <vt:lpwstr/>
  </property>
  <property fmtid="{D5CDD505-2E9C-101B-9397-08002B2CF9AE}" pid="31" name="Document_Name">
    <vt:lpwstr/>
  </property>
  <property fmtid="{D5CDD505-2E9C-101B-9397-08002B2CF9AE}" pid="32" name="Document_FileName">
    <vt:lpwstr/>
  </property>
  <property fmtid="{D5CDD505-2E9C-101B-9397-08002B2CF9AE}" pid="33" name="Document_Version">
    <vt:lpwstr/>
  </property>
  <property fmtid="{D5CDD505-2E9C-101B-9397-08002B2CF9AE}" pid="34" name="Document_VersionSeq">
    <vt:lpwstr/>
  </property>
  <property fmtid="{D5CDD505-2E9C-101B-9397-08002B2CF9AE}" pid="35" name="Document_Creator">
    <vt:lpwstr/>
  </property>
  <property fmtid="{D5CDD505-2E9C-101B-9397-08002B2CF9AE}" pid="36" name="Document_CreatorDesc">
    <vt:lpwstr/>
  </property>
  <property fmtid="{D5CDD505-2E9C-101B-9397-08002B2CF9AE}" pid="37" name="Document_CreateDate">
    <vt:lpwstr/>
  </property>
  <property fmtid="{D5CDD505-2E9C-101B-9397-08002B2CF9AE}" pid="38" name="Document_Updater">
    <vt:lpwstr/>
  </property>
  <property fmtid="{D5CDD505-2E9C-101B-9397-08002B2CF9AE}" pid="39" name="Document_UpdaterDesc">
    <vt:lpwstr/>
  </property>
  <property fmtid="{D5CDD505-2E9C-101B-9397-08002B2CF9AE}" pid="40" name="Document_UpdateDate">
    <vt:lpwstr/>
  </property>
  <property fmtid="{D5CDD505-2E9C-101B-9397-08002B2CF9AE}" pid="41" name="Document_Size">
    <vt:lpwstr/>
  </property>
  <property fmtid="{D5CDD505-2E9C-101B-9397-08002B2CF9AE}" pid="42" name="Document_Storage">
    <vt:lpwstr/>
  </property>
  <property fmtid="{D5CDD505-2E9C-101B-9397-08002B2CF9AE}" pid="43" name="Document_StorageDesc">
    <vt:lpwstr/>
  </property>
  <property fmtid="{D5CDD505-2E9C-101B-9397-08002B2CF9AE}" pid="44" name="Document_Department">
    <vt:lpwstr/>
  </property>
  <property fmtid="{D5CDD505-2E9C-101B-9397-08002B2CF9AE}" pid="45" name="Document_DepartmentDesc">
    <vt:lpwstr/>
  </property>
  <property fmtid="{D5CDD505-2E9C-101B-9397-08002B2CF9AE}" pid="46" name="MediaServiceImageTags">
    <vt:lpwstr/>
  </property>
</Properties>
</file>